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076DD4" w14:textId="59D4B4AD" w:rsidR="00F411A8" w:rsidRDefault="00F411A8" w:rsidP="00B036A1">
      <w:bookmarkStart w:id="0" w:name="_GoBack"/>
      <w:bookmarkEnd w:id="0"/>
      <w:r>
        <w:t xml:space="preserve">Table 1: </w:t>
      </w:r>
      <w:r w:rsidR="00C158D8">
        <w:t>Baseline characteristics</w:t>
      </w:r>
    </w:p>
    <w:tbl>
      <w:tblPr>
        <w:tblStyle w:val="TableGrid"/>
        <w:tblW w:w="9357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701"/>
        <w:gridCol w:w="1701"/>
        <w:gridCol w:w="1560"/>
      </w:tblGrid>
      <w:tr w:rsidR="007E6CB3" w:rsidRPr="00381F6B" w14:paraId="37D211F4" w14:textId="77777777" w:rsidTr="00602662">
        <w:trPr>
          <w:trHeight w:val="248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310D3D07" w14:textId="77777777" w:rsidR="002926BD" w:rsidRPr="00381F6B" w:rsidRDefault="002926BD" w:rsidP="00602662">
            <w:pPr>
              <w:spacing w:before="120" w:line="24" w:lineRule="atLeast"/>
              <w:rPr>
                <w:rFonts w:ascii="Times New Roman" w:eastAsia="Times New Roman" w:hAnsi="Times New Roman" w:cs="Times New Roman"/>
                <w:b/>
              </w:rPr>
            </w:pPr>
            <w:r w:rsidRPr="00381F6B">
              <w:rPr>
                <w:rFonts w:ascii="Times New Roman" w:hAnsi="Times New Roman" w:cs="Times New Roman"/>
                <w:b/>
              </w:rPr>
              <w:t>Participant 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3EAF54E" w14:textId="77777777" w:rsidR="002926BD" w:rsidRPr="00524593" w:rsidRDefault="004855CC" w:rsidP="00602662">
            <w:pPr>
              <w:spacing w:before="120" w:line="24" w:lineRule="atLeast"/>
              <w:ind w:right="-108"/>
              <w:rPr>
                <w:rFonts w:ascii="Times New Roman" w:eastAsia="Times New Roman" w:hAnsi="Times New Roman" w:cs="Times New Roman"/>
              </w:rPr>
            </w:pPr>
            <w:r w:rsidRPr="00524593">
              <w:rPr>
                <w:rFonts w:ascii="Times New Roman" w:hAnsi="Times New Roman" w:cs="Times New Roman"/>
              </w:rPr>
              <w:t>Time-conting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D1A147" w14:textId="77777777" w:rsidR="002926BD" w:rsidRPr="00524593" w:rsidRDefault="00EA1EA9" w:rsidP="00602662">
            <w:pPr>
              <w:spacing w:before="120" w:line="24" w:lineRule="atLeast"/>
              <w:ind w:right="-108"/>
              <w:rPr>
                <w:rFonts w:ascii="Times New Roman" w:eastAsia="Times New Roman" w:hAnsi="Times New Roman" w:cs="Times New Roman"/>
              </w:rPr>
            </w:pPr>
            <w:r w:rsidRPr="00524593">
              <w:rPr>
                <w:rFonts w:ascii="Times New Roman" w:hAnsi="Times New Roman" w:cs="Times New Roman"/>
              </w:rPr>
              <w:t>As require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02508DE" w14:textId="77777777" w:rsidR="002926BD" w:rsidRPr="00524593" w:rsidRDefault="002926BD" w:rsidP="00602662">
            <w:pPr>
              <w:spacing w:before="120" w:line="24" w:lineRule="atLeast"/>
              <w:ind w:right="-108"/>
              <w:rPr>
                <w:rFonts w:ascii="Times New Roman" w:eastAsia="Times New Roman" w:hAnsi="Times New Roman" w:cs="Times New Roman"/>
              </w:rPr>
            </w:pPr>
            <w:r w:rsidRPr="00524593">
              <w:rPr>
                <w:rFonts w:ascii="Times New Roman" w:hAnsi="Times New Roman" w:cs="Times New Roman"/>
              </w:rPr>
              <w:t>Placebo</w:t>
            </w:r>
          </w:p>
        </w:tc>
      </w:tr>
      <w:tr w:rsidR="007E6CB3" w:rsidRPr="00381F6B" w14:paraId="32A3BF6A" w14:textId="77777777" w:rsidTr="00602662">
        <w:trPr>
          <w:trHeight w:val="261"/>
        </w:trPr>
        <w:tc>
          <w:tcPr>
            <w:tcW w:w="4395" w:type="dxa"/>
            <w:tcBorders>
              <w:top w:val="single" w:sz="4" w:space="0" w:color="auto"/>
            </w:tcBorders>
          </w:tcPr>
          <w:p w14:paraId="1107874C" w14:textId="3EFA86B2" w:rsidR="00F76FF1" w:rsidRPr="00381F6B" w:rsidRDefault="00F76FF1" w:rsidP="00602662">
            <w:pPr>
              <w:spacing w:line="24" w:lineRule="atLeast"/>
              <w:ind w:left="207"/>
              <w:rPr>
                <w:rFonts w:ascii="Times New Roman" w:eastAsia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1F6B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8DE374A" w14:textId="2C0E2824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C94938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FFBF311" w14:textId="3626BFE0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C94938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FA89D34" w14:textId="079BC334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C94938">
              <w:rPr>
                <w:rFonts w:ascii="Times New Roman" w:hAnsi="Times New Roman" w:cs="Times New Roman"/>
              </w:rPr>
              <w:t>mean (SD)</w:t>
            </w:r>
          </w:p>
        </w:tc>
      </w:tr>
      <w:tr w:rsidR="007E6CB3" w:rsidRPr="00381F6B" w14:paraId="4779A46A" w14:textId="77777777" w:rsidTr="00602662">
        <w:trPr>
          <w:trHeight w:val="258"/>
        </w:trPr>
        <w:tc>
          <w:tcPr>
            <w:tcW w:w="4395" w:type="dxa"/>
          </w:tcPr>
          <w:p w14:paraId="4EF31229" w14:textId="72024321" w:rsidR="00F76FF1" w:rsidRPr="00381F6B" w:rsidRDefault="00F76FF1" w:rsidP="00602662">
            <w:pPr>
              <w:spacing w:line="24" w:lineRule="atLeast"/>
              <w:ind w:left="20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g</w:t>
            </w:r>
            <w:r w:rsidRPr="00381F6B"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1701" w:type="dxa"/>
          </w:tcPr>
          <w:p w14:paraId="5E0C81C4" w14:textId="5BD62D04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proofErr w:type="gramStart"/>
            <w:r w:rsidRPr="00763131">
              <w:rPr>
                <w:rFonts w:ascii="Times New Roman" w:hAnsi="Times New Roman" w:cs="Times New Roman"/>
              </w:rPr>
              <w:t>n/N</w:t>
            </w:r>
            <w:proofErr w:type="gramEnd"/>
            <w:r w:rsidRPr="0076313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1" w:type="dxa"/>
          </w:tcPr>
          <w:p w14:paraId="20DB1200" w14:textId="4289DF2D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proofErr w:type="gramStart"/>
            <w:r w:rsidRPr="00763131">
              <w:rPr>
                <w:rFonts w:ascii="Times New Roman" w:hAnsi="Times New Roman" w:cs="Times New Roman"/>
              </w:rPr>
              <w:t>n/N</w:t>
            </w:r>
            <w:proofErr w:type="gramEnd"/>
            <w:r w:rsidRPr="0076313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60" w:type="dxa"/>
          </w:tcPr>
          <w:p w14:paraId="0F4E3CA8" w14:textId="3E438A54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proofErr w:type="gramStart"/>
            <w:r w:rsidRPr="00763131">
              <w:rPr>
                <w:rFonts w:ascii="Times New Roman" w:hAnsi="Times New Roman" w:cs="Times New Roman"/>
              </w:rPr>
              <w:t>n/N</w:t>
            </w:r>
            <w:proofErr w:type="gramEnd"/>
            <w:r w:rsidRPr="00763131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7E6CB3" w:rsidRPr="00381F6B" w14:paraId="1AE7FE77" w14:textId="77777777" w:rsidTr="00602662">
        <w:trPr>
          <w:trHeight w:val="146"/>
        </w:trPr>
        <w:tc>
          <w:tcPr>
            <w:tcW w:w="4395" w:type="dxa"/>
          </w:tcPr>
          <w:p w14:paraId="20A556DE" w14:textId="401E8F35" w:rsidR="00F76FF1" w:rsidRPr="00381F6B" w:rsidRDefault="00F76FF1" w:rsidP="00602662">
            <w:pPr>
              <w:spacing w:line="24" w:lineRule="atLeast"/>
              <w:ind w:left="207"/>
              <w:rPr>
                <w:rFonts w:ascii="Times New Roman" w:eastAsia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Health insurance</w:t>
            </w:r>
          </w:p>
        </w:tc>
        <w:tc>
          <w:tcPr>
            <w:tcW w:w="1701" w:type="dxa"/>
          </w:tcPr>
          <w:p w14:paraId="02024CC2" w14:textId="6F68C429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proofErr w:type="gramStart"/>
            <w:r w:rsidRPr="00763131">
              <w:rPr>
                <w:rFonts w:ascii="Times New Roman" w:hAnsi="Times New Roman" w:cs="Times New Roman"/>
              </w:rPr>
              <w:t>n/N</w:t>
            </w:r>
            <w:proofErr w:type="gramEnd"/>
            <w:r w:rsidRPr="0076313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1" w:type="dxa"/>
          </w:tcPr>
          <w:p w14:paraId="2D47543E" w14:textId="213A45EB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proofErr w:type="gramStart"/>
            <w:r w:rsidRPr="00763131">
              <w:rPr>
                <w:rFonts w:ascii="Times New Roman" w:hAnsi="Times New Roman" w:cs="Times New Roman"/>
              </w:rPr>
              <w:t>n/N</w:t>
            </w:r>
            <w:proofErr w:type="gramEnd"/>
            <w:r w:rsidRPr="0076313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60" w:type="dxa"/>
          </w:tcPr>
          <w:p w14:paraId="247796FC" w14:textId="539906EF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proofErr w:type="gramStart"/>
            <w:r w:rsidRPr="00763131">
              <w:rPr>
                <w:rFonts w:ascii="Times New Roman" w:hAnsi="Times New Roman" w:cs="Times New Roman"/>
              </w:rPr>
              <w:t>n/N</w:t>
            </w:r>
            <w:proofErr w:type="gramEnd"/>
            <w:r w:rsidRPr="00763131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7E6CB3" w:rsidRPr="00381F6B" w14:paraId="507321D8" w14:textId="77777777" w:rsidTr="00602662">
        <w:trPr>
          <w:trHeight w:val="114"/>
        </w:trPr>
        <w:tc>
          <w:tcPr>
            <w:tcW w:w="4395" w:type="dxa"/>
          </w:tcPr>
          <w:p w14:paraId="5119E88E" w14:textId="77777777" w:rsidR="002926BD" w:rsidRPr="00381F6B" w:rsidRDefault="002926BD" w:rsidP="00602662">
            <w:pPr>
              <w:spacing w:line="24" w:lineRule="atLeast"/>
              <w:ind w:left="207"/>
              <w:contextualSpacing/>
              <w:rPr>
                <w:rFonts w:ascii="Times New Roman" w:eastAsia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Income per annum (household)</w:t>
            </w:r>
          </w:p>
        </w:tc>
        <w:tc>
          <w:tcPr>
            <w:tcW w:w="1701" w:type="dxa"/>
          </w:tcPr>
          <w:p w14:paraId="69FB7ACE" w14:textId="2D810CF5" w:rsidR="002926BD" w:rsidRPr="00381F6B" w:rsidRDefault="002926BD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</w:tcPr>
          <w:p w14:paraId="6FA32E43" w14:textId="4ADAE367" w:rsidR="002926BD" w:rsidRPr="00381F6B" w:rsidRDefault="002926BD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</w:tcPr>
          <w:p w14:paraId="6232C317" w14:textId="4A52BC6F" w:rsidR="002926BD" w:rsidRPr="00381F6B" w:rsidRDefault="002926BD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7E6CB3" w:rsidRPr="00381F6B" w14:paraId="5AE0D7D0" w14:textId="77777777" w:rsidTr="00602662">
        <w:trPr>
          <w:trHeight w:val="114"/>
        </w:trPr>
        <w:tc>
          <w:tcPr>
            <w:tcW w:w="4395" w:type="dxa"/>
          </w:tcPr>
          <w:p w14:paraId="6BE64929" w14:textId="77777777" w:rsidR="00F76FF1" w:rsidRPr="00381F6B" w:rsidRDefault="00F76FF1" w:rsidP="00602662">
            <w:pPr>
              <w:spacing w:line="24" w:lineRule="atLeast"/>
              <w:ind w:left="916"/>
              <w:contextualSpacing/>
              <w:rPr>
                <w:rFonts w:ascii="Times New Roman" w:eastAsia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Under  $33,800</w:t>
            </w:r>
          </w:p>
        </w:tc>
        <w:tc>
          <w:tcPr>
            <w:tcW w:w="1701" w:type="dxa"/>
          </w:tcPr>
          <w:p w14:paraId="7C91A719" w14:textId="30ABF25D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proofErr w:type="gramStart"/>
            <w:r w:rsidRPr="008D192F">
              <w:rPr>
                <w:rFonts w:ascii="Times New Roman" w:hAnsi="Times New Roman" w:cs="Times New Roman"/>
              </w:rPr>
              <w:t>n/N</w:t>
            </w:r>
            <w:proofErr w:type="gramEnd"/>
            <w:r w:rsidRPr="008D192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1" w:type="dxa"/>
          </w:tcPr>
          <w:p w14:paraId="7AC45800" w14:textId="4F7DB712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proofErr w:type="gramStart"/>
            <w:r w:rsidRPr="008D192F">
              <w:rPr>
                <w:rFonts w:ascii="Times New Roman" w:hAnsi="Times New Roman" w:cs="Times New Roman"/>
              </w:rPr>
              <w:t>n/N</w:t>
            </w:r>
            <w:proofErr w:type="gramEnd"/>
            <w:r w:rsidRPr="008D192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60" w:type="dxa"/>
          </w:tcPr>
          <w:p w14:paraId="5970E3D2" w14:textId="24E50CDA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proofErr w:type="gramStart"/>
            <w:r w:rsidRPr="008D192F">
              <w:rPr>
                <w:rFonts w:ascii="Times New Roman" w:hAnsi="Times New Roman" w:cs="Times New Roman"/>
              </w:rPr>
              <w:t>n/N</w:t>
            </w:r>
            <w:proofErr w:type="gramEnd"/>
            <w:r w:rsidRPr="008D192F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7E6CB3" w:rsidRPr="00381F6B" w14:paraId="052A081D" w14:textId="77777777" w:rsidTr="00602662">
        <w:trPr>
          <w:trHeight w:val="197"/>
        </w:trPr>
        <w:tc>
          <w:tcPr>
            <w:tcW w:w="4395" w:type="dxa"/>
          </w:tcPr>
          <w:p w14:paraId="7EC42F4F" w14:textId="77777777" w:rsidR="00F76FF1" w:rsidRPr="00381F6B" w:rsidRDefault="00F76FF1" w:rsidP="00602662">
            <w:pPr>
              <w:spacing w:line="24" w:lineRule="atLeast"/>
              <w:ind w:left="916"/>
              <w:contextualSpacing/>
              <w:rPr>
                <w:rFonts w:ascii="Times New Roman" w:eastAsia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$33,800 – 88,399</w:t>
            </w:r>
          </w:p>
        </w:tc>
        <w:tc>
          <w:tcPr>
            <w:tcW w:w="1701" w:type="dxa"/>
          </w:tcPr>
          <w:p w14:paraId="4757E75B" w14:textId="022ABC79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proofErr w:type="gramStart"/>
            <w:r w:rsidRPr="008D192F">
              <w:rPr>
                <w:rFonts w:ascii="Times New Roman" w:hAnsi="Times New Roman" w:cs="Times New Roman"/>
              </w:rPr>
              <w:t>n/N</w:t>
            </w:r>
            <w:proofErr w:type="gramEnd"/>
            <w:r w:rsidRPr="008D192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1" w:type="dxa"/>
          </w:tcPr>
          <w:p w14:paraId="12535911" w14:textId="3C8D270E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proofErr w:type="gramStart"/>
            <w:r w:rsidRPr="008D192F">
              <w:rPr>
                <w:rFonts w:ascii="Times New Roman" w:hAnsi="Times New Roman" w:cs="Times New Roman"/>
              </w:rPr>
              <w:t>n/N</w:t>
            </w:r>
            <w:proofErr w:type="gramEnd"/>
            <w:r w:rsidRPr="008D192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60" w:type="dxa"/>
          </w:tcPr>
          <w:p w14:paraId="228C8DD6" w14:textId="0E20074D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proofErr w:type="gramStart"/>
            <w:r w:rsidRPr="008D192F">
              <w:rPr>
                <w:rFonts w:ascii="Times New Roman" w:hAnsi="Times New Roman" w:cs="Times New Roman"/>
              </w:rPr>
              <w:t>n/N</w:t>
            </w:r>
            <w:proofErr w:type="gramEnd"/>
            <w:r w:rsidRPr="008D192F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7E6CB3" w:rsidRPr="00381F6B" w14:paraId="52B7EE7F" w14:textId="77777777" w:rsidTr="00602662">
        <w:trPr>
          <w:trHeight w:val="114"/>
        </w:trPr>
        <w:tc>
          <w:tcPr>
            <w:tcW w:w="4395" w:type="dxa"/>
          </w:tcPr>
          <w:p w14:paraId="3885EAF2" w14:textId="77777777" w:rsidR="00F76FF1" w:rsidRPr="00381F6B" w:rsidRDefault="00F76FF1" w:rsidP="00602662">
            <w:pPr>
              <w:spacing w:line="24" w:lineRule="atLeast"/>
              <w:ind w:left="919"/>
              <w:contextualSpacing/>
              <w:rPr>
                <w:rFonts w:ascii="Times New Roman" w:eastAsia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$88,400 – 207,999</w:t>
            </w:r>
          </w:p>
        </w:tc>
        <w:tc>
          <w:tcPr>
            <w:tcW w:w="1701" w:type="dxa"/>
          </w:tcPr>
          <w:p w14:paraId="0493186A" w14:textId="7DC4DCD3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proofErr w:type="gramStart"/>
            <w:r w:rsidRPr="008D192F">
              <w:rPr>
                <w:rFonts w:ascii="Times New Roman" w:hAnsi="Times New Roman" w:cs="Times New Roman"/>
              </w:rPr>
              <w:t>n/N</w:t>
            </w:r>
            <w:proofErr w:type="gramEnd"/>
            <w:r w:rsidRPr="008D192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1" w:type="dxa"/>
          </w:tcPr>
          <w:p w14:paraId="1A1C4D76" w14:textId="04589247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proofErr w:type="gramStart"/>
            <w:r w:rsidRPr="008D192F">
              <w:rPr>
                <w:rFonts w:ascii="Times New Roman" w:hAnsi="Times New Roman" w:cs="Times New Roman"/>
              </w:rPr>
              <w:t>n/N</w:t>
            </w:r>
            <w:proofErr w:type="gramEnd"/>
            <w:r w:rsidRPr="008D192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60" w:type="dxa"/>
          </w:tcPr>
          <w:p w14:paraId="4AD46F20" w14:textId="54F05893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proofErr w:type="gramStart"/>
            <w:r w:rsidRPr="008D192F">
              <w:rPr>
                <w:rFonts w:ascii="Times New Roman" w:hAnsi="Times New Roman" w:cs="Times New Roman"/>
              </w:rPr>
              <w:t>n/N</w:t>
            </w:r>
            <w:proofErr w:type="gramEnd"/>
            <w:r w:rsidRPr="008D192F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7E6CB3" w:rsidRPr="00381F6B" w14:paraId="06E59C9F" w14:textId="77777777" w:rsidTr="00602662">
        <w:trPr>
          <w:trHeight w:val="207"/>
        </w:trPr>
        <w:tc>
          <w:tcPr>
            <w:tcW w:w="4395" w:type="dxa"/>
          </w:tcPr>
          <w:p w14:paraId="7545701A" w14:textId="77777777" w:rsidR="00F76FF1" w:rsidRPr="00381F6B" w:rsidRDefault="00F76FF1" w:rsidP="00602662">
            <w:pPr>
              <w:spacing w:line="24" w:lineRule="atLeast"/>
              <w:ind w:left="916"/>
              <w:contextualSpacing/>
              <w:rPr>
                <w:rFonts w:ascii="Times New Roman" w:eastAsia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&gt;$208,000</w:t>
            </w:r>
          </w:p>
        </w:tc>
        <w:tc>
          <w:tcPr>
            <w:tcW w:w="1701" w:type="dxa"/>
          </w:tcPr>
          <w:p w14:paraId="03EA79DA" w14:textId="2382F4BE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proofErr w:type="gramStart"/>
            <w:r w:rsidRPr="008D192F">
              <w:rPr>
                <w:rFonts w:ascii="Times New Roman" w:hAnsi="Times New Roman" w:cs="Times New Roman"/>
              </w:rPr>
              <w:t>n/N</w:t>
            </w:r>
            <w:proofErr w:type="gramEnd"/>
            <w:r w:rsidRPr="008D192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1" w:type="dxa"/>
          </w:tcPr>
          <w:p w14:paraId="555162F5" w14:textId="71F3E1BB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proofErr w:type="gramStart"/>
            <w:r w:rsidRPr="008D192F">
              <w:rPr>
                <w:rFonts w:ascii="Times New Roman" w:hAnsi="Times New Roman" w:cs="Times New Roman"/>
              </w:rPr>
              <w:t>n/N</w:t>
            </w:r>
            <w:proofErr w:type="gramEnd"/>
            <w:r w:rsidRPr="008D192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60" w:type="dxa"/>
          </w:tcPr>
          <w:p w14:paraId="2E4E24C6" w14:textId="3427B26E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proofErr w:type="gramStart"/>
            <w:r w:rsidRPr="008D192F">
              <w:rPr>
                <w:rFonts w:ascii="Times New Roman" w:hAnsi="Times New Roman" w:cs="Times New Roman"/>
              </w:rPr>
              <w:t>n/N</w:t>
            </w:r>
            <w:proofErr w:type="gramEnd"/>
            <w:r w:rsidRPr="008D192F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7E6CB3" w:rsidRPr="00381F6B" w14:paraId="24EBEAD5" w14:textId="77777777" w:rsidTr="00602662">
        <w:trPr>
          <w:trHeight w:val="147"/>
        </w:trPr>
        <w:tc>
          <w:tcPr>
            <w:tcW w:w="4395" w:type="dxa"/>
          </w:tcPr>
          <w:p w14:paraId="31B62753" w14:textId="71F4E439" w:rsidR="00F76FF1" w:rsidRPr="00381F6B" w:rsidRDefault="00F76FF1" w:rsidP="00602662">
            <w:pPr>
              <w:tabs>
                <w:tab w:val="left" w:pos="1107"/>
              </w:tabs>
              <w:spacing w:line="24" w:lineRule="atLeast"/>
              <w:ind w:left="207"/>
              <w:rPr>
                <w:rFonts w:ascii="Times New Roman" w:eastAsia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Employment</w:t>
            </w:r>
          </w:p>
        </w:tc>
        <w:tc>
          <w:tcPr>
            <w:tcW w:w="1701" w:type="dxa"/>
          </w:tcPr>
          <w:p w14:paraId="340F7165" w14:textId="5AE45CBC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proofErr w:type="gramStart"/>
            <w:r w:rsidRPr="00945DA5">
              <w:rPr>
                <w:rFonts w:ascii="Times New Roman" w:hAnsi="Times New Roman" w:cs="Times New Roman"/>
              </w:rPr>
              <w:t>n/N</w:t>
            </w:r>
            <w:proofErr w:type="gramEnd"/>
            <w:r w:rsidRPr="00945DA5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1" w:type="dxa"/>
          </w:tcPr>
          <w:p w14:paraId="4F7E0C27" w14:textId="05C68638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proofErr w:type="gramStart"/>
            <w:r w:rsidRPr="00945DA5">
              <w:rPr>
                <w:rFonts w:ascii="Times New Roman" w:hAnsi="Times New Roman" w:cs="Times New Roman"/>
              </w:rPr>
              <w:t>n/N</w:t>
            </w:r>
            <w:proofErr w:type="gramEnd"/>
            <w:r w:rsidRPr="00945DA5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60" w:type="dxa"/>
          </w:tcPr>
          <w:p w14:paraId="31A5138E" w14:textId="2C17D7BB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proofErr w:type="gramStart"/>
            <w:r w:rsidRPr="00945DA5">
              <w:rPr>
                <w:rFonts w:ascii="Times New Roman" w:hAnsi="Times New Roman" w:cs="Times New Roman"/>
              </w:rPr>
              <w:t>n/N</w:t>
            </w:r>
            <w:proofErr w:type="gramEnd"/>
            <w:r w:rsidRPr="00945DA5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7E6CB3" w:rsidRPr="00381F6B" w14:paraId="135C91E0" w14:textId="77777777" w:rsidTr="00602662">
        <w:trPr>
          <w:trHeight w:val="235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</w:tcPr>
          <w:p w14:paraId="099CA25B" w14:textId="29BBDC0E" w:rsidR="00F76FF1" w:rsidRPr="00381F6B" w:rsidRDefault="00F76FF1" w:rsidP="00602662">
            <w:pPr>
              <w:spacing w:line="24" w:lineRule="atLeast"/>
              <w:ind w:left="207"/>
              <w:rPr>
                <w:rFonts w:ascii="Times New Roman" w:eastAsia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Use of medication for other condition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0D40A5" w14:textId="26F5C4A1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proofErr w:type="gramStart"/>
            <w:r w:rsidRPr="00945DA5">
              <w:rPr>
                <w:rFonts w:ascii="Times New Roman" w:hAnsi="Times New Roman" w:cs="Times New Roman"/>
              </w:rPr>
              <w:t>n/N</w:t>
            </w:r>
            <w:proofErr w:type="gramEnd"/>
            <w:r w:rsidRPr="00945DA5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C75CDA2" w14:textId="3D85092A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proofErr w:type="gramStart"/>
            <w:r w:rsidRPr="00945DA5">
              <w:rPr>
                <w:rFonts w:ascii="Times New Roman" w:hAnsi="Times New Roman" w:cs="Times New Roman"/>
              </w:rPr>
              <w:t>n/N</w:t>
            </w:r>
            <w:proofErr w:type="gramEnd"/>
            <w:r w:rsidRPr="00945DA5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E5EBBEE" w14:textId="33BD5E56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proofErr w:type="gramStart"/>
            <w:r w:rsidRPr="00945DA5">
              <w:rPr>
                <w:rFonts w:ascii="Times New Roman" w:hAnsi="Times New Roman" w:cs="Times New Roman"/>
              </w:rPr>
              <w:t>n/N</w:t>
            </w:r>
            <w:proofErr w:type="gramEnd"/>
            <w:r w:rsidRPr="00945DA5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7E6CB3" w:rsidRPr="00381F6B" w14:paraId="0390B87E" w14:textId="77777777" w:rsidTr="00602662">
        <w:trPr>
          <w:trHeight w:val="211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4EDF4" w14:textId="77777777" w:rsidR="00EA1EA9" w:rsidRPr="00381F6B" w:rsidRDefault="00EA1EA9" w:rsidP="00602662">
            <w:pPr>
              <w:spacing w:line="24" w:lineRule="atLeast"/>
              <w:ind w:left="66"/>
              <w:rPr>
                <w:rFonts w:ascii="Times New Roman" w:eastAsia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  <w:b/>
              </w:rPr>
              <w:t>Episode 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99098" w14:textId="77777777" w:rsidR="00EA1EA9" w:rsidRPr="00381F6B" w:rsidRDefault="00EA1EA9" w:rsidP="00602662">
            <w:pPr>
              <w:spacing w:line="24" w:lineRule="atLeast"/>
              <w:ind w:right="-10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CE0B9" w14:textId="77777777" w:rsidR="00EA1EA9" w:rsidRPr="00381F6B" w:rsidRDefault="00EA1EA9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5FA50" w14:textId="77777777" w:rsidR="00EA1EA9" w:rsidRPr="00381F6B" w:rsidRDefault="00EA1EA9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7E6CB3" w:rsidRPr="00381F6B" w14:paraId="340B2AC5" w14:textId="77777777" w:rsidTr="00602662">
        <w:trPr>
          <w:trHeight w:val="157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25CC3" w14:textId="51595EAB" w:rsidR="00F76FF1" w:rsidRPr="00381F6B" w:rsidRDefault="00F76FF1" w:rsidP="00602662">
            <w:pPr>
              <w:spacing w:line="24" w:lineRule="atLeast"/>
              <w:ind w:left="207"/>
              <w:rPr>
                <w:rFonts w:ascii="Times New Roman" w:eastAsia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Duration of symptoms day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D9E60" w14:textId="6C91A641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74150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1942E" w14:textId="2AA3FE2E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74150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E713D" w14:textId="705AFA35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741504">
              <w:rPr>
                <w:rFonts w:ascii="Times New Roman" w:hAnsi="Times New Roman" w:cs="Times New Roman"/>
              </w:rPr>
              <w:t>mean (SD)</w:t>
            </w:r>
          </w:p>
        </w:tc>
      </w:tr>
      <w:tr w:rsidR="007E6CB3" w:rsidRPr="00381F6B" w14:paraId="0B07F457" w14:textId="77777777" w:rsidTr="00602662">
        <w:trPr>
          <w:trHeight w:val="10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B7499D7" w14:textId="6D3DB8BD" w:rsidR="002926BD" w:rsidRPr="00381F6B" w:rsidRDefault="002926BD" w:rsidP="00602662">
            <w:pPr>
              <w:pStyle w:val="ListParagraph"/>
              <w:spacing w:line="24" w:lineRule="atLeast"/>
              <w:ind w:left="207"/>
              <w:rPr>
                <w:rFonts w:ascii="Times New Roman" w:eastAsia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Number of previous episo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3E9184" w14:textId="73E523AB" w:rsidR="002926BD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614894" w14:textId="38963E73" w:rsidR="002926BD" w:rsidRPr="00381F6B" w:rsidRDefault="007E6CB3" w:rsidP="00602662">
            <w:pPr>
              <w:spacing w:line="24" w:lineRule="atLeast"/>
              <w:ind w:left="-250" w:firstLine="25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an </w:t>
            </w:r>
            <w:r w:rsidR="00F76FF1" w:rsidRPr="00381F6B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29FE26" w14:textId="76E687D5" w:rsidR="002926BD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median (IQR)</w:t>
            </w:r>
          </w:p>
        </w:tc>
      </w:tr>
      <w:tr w:rsidR="007E6CB3" w:rsidRPr="00381F6B" w14:paraId="18897EBA" w14:textId="77777777" w:rsidTr="00602662">
        <w:trPr>
          <w:trHeight w:val="1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B3573BD" w14:textId="04F5F037" w:rsidR="00F76FF1" w:rsidRPr="00381F6B" w:rsidRDefault="00F76FF1" w:rsidP="00602662">
            <w:pPr>
              <w:pStyle w:val="ListParagraph"/>
              <w:spacing w:line="24" w:lineRule="atLeast"/>
              <w:ind w:left="207"/>
              <w:rPr>
                <w:rFonts w:ascii="Times New Roman" w:eastAsia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Leg pain beyond the kn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A5F419" w14:textId="6A0D2EF1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proofErr w:type="gramStart"/>
            <w:r w:rsidRPr="000123D5">
              <w:rPr>
                <w:rFonts w:ascii="Times New Roman" w:hAnsi="Times New Roman" w:cs="Times New Roman"/>
              </w:rPr>
              <w:t>n/N</w:t>
            </w:r>
            <w:proofErr w:type="gramEnd"/>
            <w:r w:rsidRPr="000123D5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924623" w14:textId="16CEBFE6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proofErr w:type="gramStart"/>
            <w:r w:rsidRPr="000123D5">
              <w:rPr>
                <w:rFonts w:ascii="Times New Roman" w:hAnsi="Times New Roman" w:cs="Times New Roman"/>
              </w:rPr>
              <w:t>n/N</w:t>
            </w:r>
            <w:proofErr w:type="gramEnd"/>
            <w:r w:rsidRPr="000123D5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998B80" w14:textId="14A4A70F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proofErr w:type="gramStart"/>
            <w:r w:rsidRPr="000123D5">
              <w:rPr>
                <w:rFonts w:ascii="Times New Roman" w:hAnsi="Times New Roman" w:cs="Times New Roman"/>
              </w:rPr>
              <w:t>n/N</w:t>
            </w:r>
            <w:proofErr w:type="gramEnd"/>
            <w:r w:rsidRPr="000123D5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7E6CB3" w:rsidRPr="00381F6B" w14:paraId="7ED0EA16" w14:textId="77777777" w:rsidTr="00602662">
        <w:trPr>
          <w:trHeight w:val="1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DCF5526" w14:textId="0BA9AF63" w:rsidR="00F76FF1" w:rsidRPr="00381F6B" w:rsidRDefault="00F76FF1" w:rsidP="00602662">
            <w:pPr>
              <w:spacing w:line="24" w:lineRule="atLeast"/>
              <w:ind w:left="207"/>
              <w:rPr>
                <w:rFonts w:ascii="Times New Roman" w:eastAsia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Number of days reduced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0279C2" w14:textId="07BA20A4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74150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05D121" w14:textId="0A82E57C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74150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34CE08" w14:textId="5AAA7879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741504">
              <w:rPr>
                <w:rFonts w:ascii="Times New Roman" w:hAnsi="Times New Roman" w:cs="Times New Roman"/>
              </w:rPr>
              <w:t>mean (SD)</w:t>
            </w:r>
          </w:p>
        </w:tc>
      </w:tr>
      <w:tr w:rsidR="007E6CB3" w:rsidRPr="00381F6B" w14:paraId="7F39C0A8" w14:textId="77777777" w:rsidTr="00602662">
        <w:trPr>
          <w:trHeight w:val="12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FB13E63" w14:textId="58DC9D29" w:rsidR="00F76FF1" w:rsidRPr="00381F6B" w:rsidRDefault="00F76FF1" w:rsidP="00602662">
            <w:pPr>
              <w:spacing w:line="24" w:lineRule="atLeast"/>
              <w:ind w:left="207"/>
              <w:rPr>
                <w:rFonts w:ascii="Times New Roman" w:eastAsia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Feelings of depression in the last 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B32120" w14:textId="22861A9E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74150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0A9534" w14:textId="0DB7E862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74150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0AB7CB" w14:textId="635AA7EE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741504">
              <w:rPr>
                <w:rFonts w:ascii="Times New Roman" w:hAnsi="Times New Roman" w:cs="Times New Roman"/>
              </w:rPr>
              <w:t>mean (SD)</w:t>
            </w:r>
          </w:p>
        </w:tc>
      </w:tr>
      <w:tr w:rsidR="007E6CB3" w:rsidRPr="00381F6B" w14:paraId="56E7FAFB" w14:textId="77777777" w:rsidTr="00602662">
        <w:trPr>
          <w:trHeight w:val="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5A0EC08" w14:textId="27E9355F" w:rsidR="00F76FF1" w:rsidRPr="00381F6B" w:rsidRDefault="00F76FF1" w:rsidP="00602662">
            <w:pPr>
              <w:spacing w:line="24" w:lineRule="atLeast"/>
              <w:ind w:left="207"/>
              <w:rPr>
                <w:rFonts w:ascii="Times New Roman" w:eastAsia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Perceived risk of persistent 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8BEA9C" w14:textId="38B1442B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74150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B45E9B" w14:textId="03910A7B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74150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9E246C" w14:textId="6E4BB087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741504">
              <w:rPr>
                <w:rFonts w:ascii="Times New Roman" w:hAnsi="Times New Roman" w:cs="Times New Roman"/>
              </w:rPr>
              <w:t>mean (SD)</w:t>
            </w:r>
          </w:p>
        </w:tc>
      </w:tr>
      <w:tr w:rsidR="007E6CB3" w:rsidRPr="00381F6B" w14:paraId="2FC1F4A1" w14:textId="77777777" w:rsidTr="00602662">
        <w:trPr>
          <w:trHeight w:val="1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C944E6C" w14:textId="68C00C73" w:rsidR="00F76FF1" w:rsidRPr="00381F6B" w:rsidRDefault="00F76FF1" w:rsidP="00602662">
            <w:pPr>
              <w:spacing w:line="24" w:lineRule="atLeast"/>
              <w:ind w:left="207"/>
              <w:rPr>
                <w:rFonts w:ascii="Times New Roman" w:eastAsia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Current back pain episode compens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91338B" w14:textId="2AAA76B7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proofErr w:type="gramStart"/>
            <w:r w:rsidRPr="008C2DC4">
              <w:rPr>
                <w:rFonts w:ascii="Times New Roman" w:hAnsi="Times New Roman" w:cs="Times New Roman"/>
              </w:rPr>
              <w:t>n/N</w:t>
            </w:r>
            <w:proofErr w:type="gramEnd"/>
            <w:r w:rsidRPr="008C2DC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7318B6" w14:textId="68990346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proofErr w:type="gramStart"/>
            <w:r w:rsidRPr="008C2DC4">
              <w:rPr>
                <w:rFonts w:ascii="Times New Roman" w:hAnsi="Times New Roman" w:cs="Times New Roman"/>
              </w:rPr>
              <w:t>n/N</w:t>
            </w:r>
            <w:proofErr w:type="gramEnd"/>
            <w:r w:rsidRPr="008C2DC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87E752" w14:textId="511F887E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proofErr w:type="gramStart"/>
            <w:r w:rsidRPr="008C2DC4">
              <w:rPr>
                <w:rFonts w:ascii="Times New Roman" w:hAnsi="Times New Roman" w:cs="Times New Roman"/>
              </w:rPr>
              <w:t>n/N</w:t>
            </w:r>
            <w:proofErr w:type="gramEnd"/>
            <w:r w:rsidRPr="008C2DC4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7E6CB3" w:rsidRPr="00381F6B" w14:paraId="46930B86" w14:textId="77777777" w:rsidTr="00602662">
        <w:trPr>
          <w:trHeight w:val="14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ED29509" w14:textId="41C43179" w:rsidR="00F76FF1" w:rsidRPr="00381F6B" w:rsidRDefault="00F76FF1" w:rsidP="00602662">
            <w:pPr>
              <w:spacing w:line="24" w:lineRule="atLeast"/>
              <w:ind w:left="207"/>
              <w:rPr>
                <w:rFonts w:ascii="Times New Roman" w:eastAsia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Current pain inten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AC5E3A" w14:textId="1EAAD7C9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812B91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A79664" w14:textId="1B24F1EB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812B91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411A18" w14:textId="73618B2D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812B91">
              <w:rPr>
                <w:rFonts w:ascii="Times New Roman" w:hAnsi="Times New Roman" w:cs="Times New Roman"/>
              </w:rPr>
              <w:t>mean (SD)</w:t>
            </w:r>
          </w:p>
        </w:tc>
      </w:tr>
      <w:tr w:rsidR="007E6CB3" w:rsidRPr="00381F6B" w14:paraId="3DFEBF06" w14:textId="77777777" w:rsidTr="00602662">
        <w:trPr>
          <w:trHeight w:val="9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22DE761" w14:textId="2DB4930C" w:rsidR="00F76FF1" w:rsidRPr="00381F6B" w:rsidRDefault="00F76FF1" w:rsidP="00602662">
            <w:pPr>
              <w:spacing w:line="24" w:lineRule="atLeast"/>
              <w:ind w:left="207"/>
              <w:rPr>
                <w:rFonts w:ascii="Times New Roman" w:eastAsia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Disability, RMDQ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122399" w14:textId="0379EF28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812B91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EC5045" w14:textId="77D89171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812B91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D01693" w14:textId="4A5099EE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812B91">
              <w:rPr>
                <w:rFonts w:ascii="Times New Roman" w:hAnsi="Times New Roman" w:cs="Times New Roman"/>
              </w:rPr>
              <w:t>mean (SD)</w:t>
            </w:r>
          </w:p>
        </w:tc>
      </w:tr>
      <w:tr w:rsidR="007E6CB3" w:rsidRPr="00381F6B" w14:paraId="0CF72045" w14:textId="77777777" w:rsidTr="00602662">
        <w:trPr>
          <w:trHeight w:val="19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0F3224D" w14:textId="112E1F4C" w:rsidR="00F76FF1" w:rsidRPr="00381F6B" w:rsidRDefault="00F76FF1" w:rsidP="00602662">
            <w:pPr>
              <w:spacing w:line="24" w:lineRule="atLeast"/>
              <w:ind w:left="207"/>
              <w:rPr>
                <w:rFonts w:ascii="Times New Roman" w:eastAsia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 xml:space="preserve">Global perceived improvement,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77CBC0" w14:textId="3173664D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812B91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D04E42" w14:textId="33285A96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812B91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56F4B8" w14:textId="2E27F254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812B91">
              <w:rPr>
                <w:rFonts w:ascii="Times New Roman" w:hAnsi="Times New Roman" w:cs="Times New Roman"/>
              </w:rPr>
              <w:t>mean (SD)</w:t>
            </w:r>
          </w:p>
        </w:tc>
      </w:tr>
      <w:tr w:rsidR="007E6CB3" w:rsidRPr="00381F6B" w14:paraId="4A8CF2B5" w14:textId="77777777" w:rsidTr="00602662">
        <w:trPr>
          <w:trHeight w:val="1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F9DC06B" w14:textId="5D31558C" w:rsidR="00F76FF1" w:rsidRPr="00381F6B" w:rsidRDefault="007E6CB3" w:rsidP="00602662">
            <w:pPr>
              <w:spacing w:line="24" w:lineRule="atLeast"/>
              <w:ind w:left="20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s</w:t>
            </w:r>
            <w:r w:rsidR="00F76FF1" w:rsidRPr="00381F6B">
              <w:rPr>
                <w:rFonts w:ascii="Times New Roman" w:hAnsi="Times New Roman" w:cs="Times New Roman"/>
              </w:rPr>
              <w:t xml:space="preserve">leep quality in last week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EBC267" w14:textId="48ABB732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proofErr w:type="gramStart"/>
            <w:r w:rsidRPr="00ED1516">
              <w:rPr>
                <w:rFonts w:ascii="Times New Roman" w:hAnsi="Times New Roman" w:cs="Times New Roman"/>
              </w:rPr>
              <w:t>n/N</w:t>
            </w:r>
            <w:proofErr w:type="gramEnd"/>
            <w:r w:rsidRPr="00ED1516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8DDB3C" w14:textId="7E9FE31C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proofErr w:type="gramStart"/>
            <w:r w:rsidRPr="00ED1516">
              <w:rPr>
                <w:rFonts w:ascii="Times New Roman" w:hAnsi="Times New Roman" w:cs="Times New Roman"/>
              </w:rPr>
              <w:t>n/N</w:t>
            </w:r>
            <w:proofErr w:type="gramEnd"/>
            <w:r w:rsidRPr="00ED1516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206343" w14:textId="56D8A33B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proofErr w:type="gramStart"/>
            <w:r w:rsidRPr="00ED1516">
              <w:rPr>
                <w:rFonts w:ascii="Times New Roman" w:hAnsi="Times New Roman" w:cs="Times New Roman"/>
              </w:rPr>
              <w:t>n/N</w:t>
            </w:r>
            <w:proofErr w:type="gramEnd"/>
            <w:r w:rsidRPr="00ED1516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7E6CB3" w:rsidRPr="00381F6B" w14:paraId="476AB736" w14:textId="77777777" w:rsidTr="00602662">
        <w:trPr>
          <w:trHeight w:val="1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C47DCC7" w14:textId="67125E15" w:rsidR="00F76FF1" w:rsidRPr="00524593" w:rsidRDefault="00F76FF1" w:rsidP="00602662">
            <w:pPr>
              <w:spacing w:line="24" w:lineRule="atLeast"/>
              <w:ind w:left="207"/>
              <w:rPr>
                <w:rFonts w:ascii="Times New Roman" w:eastAsia="Times New Roman" w:hAnsi="Times New Roman" w:cs="Times New Roman"/>
              </w:rPr>
            </w:pPr>
            <w:r w:rsidRPr="00524593">
              <w:rPr>
                <w:rFonts w:ascii="Times New Roman" w:hAnsi="Times New Roman" w:cs="Times New Roman"/>
              </w:rPr>
              <w:t xml:space="preserve">Quality of Life, Physical Component </w:t>
            </w:r>
            <w:r w:rsidR="007E6CB3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ED7BAA" w14:textId="46B043BD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9D2F7A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ADD32B" w14:textId="73238A04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9D2F7A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8AEB1F" w14:textId="3572ABEC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9D2F7A">
              <w:rPr>
                <w:rFonts w:ascii="Times New Roman" w:hAnsi="Times New Roman" w:cs="Times New Roman"/>
              </w:rPr>
              <w:t>mean (SD)</w:t>
            </w:r>
          </w:p>
        </w:tc>
      </w:tr>
      <w:tr w:rsidR="007E6CB3" w:rsidRPr="00381F6B" w14:paraId="3EC3E681" w14:textId="77777777" w:rsidTr="00602662">
        <w:trPr>
          <w:trHeight w:val="1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403803C" w14:textId="0BF52246" w:rsidR="00F76FF1" w:rsidRPr="00524593" w:rsidRDefault="00555051" w:rsidP="00602662">
            <w:pPr>
              <w:spacing w:line="24" w:lineRule="atLeast"/>
              <w:ind w:left="20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uality of Life, </w:t>
            </w:r>
            <w:r w:rsidR="00F76FF1" w:rsidRPr="00524593">
              <w:rPr>
                <w:rFonts w:ascii="Times New Roman" w:hAnsi="Times New Roman" w:cs="Times New Roman"/>
              </w:rPr>
              <w:t xml:space="preserve">Mental Component </w:t>
            </w:r>
            <w:r w:rsidR="007E6CB3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5B7408" w14:textId="560CEE9C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9D2F7A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7F48DF" w14:textId="492AC531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9D2F7A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1B777E" w14:textId="08DBBF92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9D2F7A">
              <w:rPr>
                <w:rFonts w:ascii="Times New Roman" w:hAnsi="Times New Roman" w:cs="Times New Roman"/>
              </w:rPr>
              <w:t>mean (SD)</w:t>
            </w:r>
          </w:p>
        </w:tc>
      </w:tr>
      <w:tr w:rsidR="007E6CB3" w:rsidRPr="00381F6B" w14:paraId="6C433340" w14:textId="77777777" w:rsidTr="00602662">
        <w:trPr>
          <w:trHeight w:val="15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C6EB282" w14:textId="4C287E1F" w:rsidR="00F76FF1" w:rsidRPr="00381F6B" w:rsidRDefault="00F76FF1" w:rsidP="00602662">
            <w:pPr>
              <w:spacing w:line="24" w:lineRule="atLeast"/>
              <w:ind w:left="207"/>
              <w:rPr>
                <w:rFonts w:ascii="Times New Roman" w:eastAsia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Treatment credibility</w:t>
            </w:r>
            <w:r w:rsidR="007E6CB3">
              <w:rPr>
                <w:rFonts w:ascii="Times New Roman" w:hAnsi="Times New Roman" w:cs="Times New Roman"/>
              </w:rPr>
              <w:t xml:space="preserve"> </w:t>
            </w:r>
            <w:r w:rsidRPr="00381F6B">
              <w:rPr>
                <w:rFonts w:ascii="Times New Roman" w:hAnsi="Times New Roman" w:cs="Times New Roman"/>
              </w:rPr>
              <w:t>score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C328A7" w14:textId="487B507D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9D2F7A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FB593A" w14:textId="3DCBB476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9D2F7A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9AAF47" w14:textId="4AD6DFAB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9D2F7A">
              <w:rPr>
                <w:rFonts w:ascii="Times New Roman" w:hAnsi="Times New Roman" w:cs="Times New Roman"/>
              </w:rPr>
              <w:t>mean (SD)</w:t>
            </w:r>
          </w:p>
        </w:tc>
      </w:tr>
      <w:tr w:rsidR="007E6CB3" w:rsidRPr="00381F6B" w14:paraId="668667FB" w14:textId="77777777" w:rsidTr="00602662">
        <w:trPr>
          <w:trHeight w:val="233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203C7" w14:textId="75850F02" w:rsidR="00F76FF1" w:rsidRPr="00381F6B" w:rsidRDefault="00F76FF1" w:rsidP="00602662">
            <w:pPr>
              <w:spacing w:line="24" w:lineRule="atLeast"/>
              <w:ind w:left="207"/>
              <w:rPr>
                <w:rFonts w:ascii="Times New Roman" w:eastAsia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Treatment expectation</w:t>
            </w:r>
            <w:r w:rsidR="007E6CB3">
              <w:rPr>
                <w:rFonts w:ascii="Times New Roman" w:hAnsi="Times New Roman" w:cs="Times New Roman"/>
              </w:rPr>
              <w:t xml:space="preserve"> </w:t>
            </w:r>
            <w:r w:rsidRPr="00381F6B">
              <w:rPr>
                <w:rFonts w:ascii="Times New Roman" w:hAnsi="Times New Roman" w:cs="Times New Roman"/>
              </w:rPr>
              <w:t>score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7C7ED" w14:textId="0C9DBFDB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9D2F7A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DB8BF" w14:textId="1AD5FF6A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9D2F7A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555B8" w14:textId="1EB44A98" w:rsidR="00F76FF1" w:rsidRPr="00381F6B" w:rsidRDefault="00F76FF1" w:rsidP="00602662">
            <w:pPr>
              <w:spacing w:line="24" w:lineRule="atLeast"/>
              <w:rPr>
                <w:rFonts w:ascii="Times New Roman" w:eastAsia="Times New Roman" w:hAnsi="Times New Roman" w:cs="Times New Roman"/>
              </w:rPr>
            </w:pPr>
            <w:r w:rsidRPr="009D2F7A">
              <w:rPr>
                <w:rFonts w:ascii="Times New Roman" w:hAnsi="Times New Roman" w:cs="Times New Roman"/>
              </w:rPr>
              <w:t>mean (SD)</w:t>
            </w:r>
          </w:p>
        </w:tc>
      </w:tr>
    </w:tbl>
    <w:p w14:paraId="4D4FF701" w14:textId="77777777" w:rsidR="00B06954" w:rsidRDefault="00B06954" w:rsidP="009160D6">
      <w:pPr>
        <w:sectPr w:rsidR="00B06954" w:rsidSect="00E862F2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7" w:h="16839" w:code="9"/>
          <w:pgMar w:top="1440" w:right="1800" w:bottom="1440" w:left="1800" w:header="708" w:footer="708" w:gutter="0"/>
          <w:cols w:space="708"/>
          <w:docGrid w:linePitch="360"/>
        </w:sectPr>
      </w:pPr>
      <w:r>
        <w:tab/>
        <w:t>* P &lt;0.01</w:t>
      </w:r>
    </w:p>
    <w:p w14:paraId="0FC3ADA5" w14:textId="73AA2B8D" w:rsidR="00FD65E2" w:rsidRDefault="00FD65E2" w:rsidP="009160D6">
      <w:r w:rsidRPr="00763364">
        <w:lastRenderedPageBreak/>
        <w:t xml:space="preserve">Table </w:t>
      </w:r>
      <w:r w:rsidR="00EA1393">
        <w:t>2</w:t>
      </w:r>
      <w:r w:rsidRPr="00763364">
        <w:t xml:space="preserve">: </w:t>
      </w:r>
      <w:r>
        <w:t>Secondary l</w:t>
      </w:r>
      <w:r w:rsidRPr="00763364">
        <w:t xml:space="preserve">ow back pain outcomes </w:t>
      </w:r>
    </w:p>
    <w:tbl>
      <w:tblPr>
        <w:tblStyle w:val="TableGrid"/>
        <w:tblW w:w="69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3"/>
        <w:gridCol w:w="1315"/>
        <w:gridCol w:w="1378"/>
        <w:gridCol w:w="1453"/>
      </w:tblGrid>
      <w:tr w:rsidR="00F76FF1" w14:paraId="7039CA6F" w14:textId="77777777" w:rsidTr="00F76FF1">
        <w:trPr>
          <w:trHeight w:val="313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14:paraId="60E942F8" w14:textId="77777777" w:rsidR="00F76FF1" w:rsidRPr="00381F6B" w:rsidRDefault="00F76FF1" w:rsidP="00375044"/>
        </w:tc>
        <w:tc>
          <w:tcPr>
            <w:tcW w:w="41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BB0E7D" w14:textId="77777777" w:rsidR="00F76FF1" w:rsidRPr="00381F6B" w:rsidRDefault="00F76FF1" w:rsidP="00375044">
            <w:r>
              <w:rPr>
                <w:rFonts w:ascii="Times New Roman" w:hAnsi="Times New Roman" w:cs="Times New Roman"/>
              </w:rPr>
              <w:t>Unadjusted o</w:t>
            </w:r>
            <w:r w:rsidRPr="00381F6B">
              <w:rPr>
                <w:rFonts w:ascii="Times New Roman" w:hAnsi="Times New Roman" w:cs="Times New Roman"/>
              </w:rPr>
              <w:t>utcome measure</w:t>
            </w:r>
            <w:r>
              <w:rPr>
                <w:rFonts w:ascii="Times New Roman" w:hAnsi="Times New Roman" w:cs="Times New Roman"/>
              </w:rPr>
              <w:t>s</w:t>
            </w:r>
          </w:p>
        </w:tc>
      </w:tr>
      <w:tr w:rsidR="00F76FF1" w14:paraId="4C82BB01" w14:textId="77777777" w:rsidTr="00F76FF1">
        <w:trPr>
          <w:trHeight w:val="313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14:paraId="74180606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58ABFE34" w14:textId="77777777" w:rsidR="00F76FF1" w:rsidRPr="00381F6B" w:rsidRDefault="00F76FF1" w:rsidP="00375044">
            <w:pPr>
              <w:ind w:right="-67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Time-contingent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5943EBA1" w14:textId="77777777" w:rsidR="00F76FF1" w:rsidRPr="00381F6B" w:rsidRDefault="00F76FF1" w:rsidP="00375044">
            <w:pPr>
              <w:ind w:right="-108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'As required'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1DB3580E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Placebo</w:t>
            </w:r>
          </w:p>
        </w:tc>
      </w:tr>
      <w:tr w:rsidR="00F76FF1" w14:paraId="5F77FB1D" w14:textId="77777777" w:rsidTr="00F76FF1">
        <w:trPr>
          <w:trHeight w:hRule="exact" w:val="290"/>
        </w:trPr>
        <w:tc>
          <w:tcPr>
            <w:tcW w:w="2773" w:type="dxa"/>
          </w:tcPr>
          <w:p w14:paraId="4E4CE65C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315" w:type="dxa"/>
          </w:tcPr>
          <w:p w14:paraId="772E3ED2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442CF19B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</w:tcPr>
          <w:p w14:paraId="0B3D8FC5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</w:p>
        </w:tc>
      </w:tr>
      <w:tr w:rsidR="00F76FF1" w14:paraId="3A34FAB9" w14:textId="77777777" w:rsidTr="00F76FF1">
        <w:trPr>
          <w:trHeight w:hRule="exact" w:val="290"/>
        </w:trPr>
        <w:tc>
          <w:tcPr>
            <w:tcW w:w="2773" w:type="dxa"/>
          </w:tcPr>
          <w:p w14:paraId="18E96AE5" w14:textId="77777777" w:rsidR="00F76FF1" w:rsidRPr="00381F6B" w:rsidRDefault="00F76FF1" w:rsidP="00375044">
            <w:pPr>
              <w:ind w:left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1</w:t>
            </w:r>
          </w:p>
        </w:tc>
        <w:tc>
          <w:tcPr>
            <w:tcW w:w="1315" w:type="dxa"/>
          </w:tcPr>
          <w:p w14:paraId="4DB6811F" w14:textId="77777777" w:rsidR="00F76FF1" w:rsidRPr="00381F6B" w:rsidRDefault="00F76FF1" w:rsidP="00B06954">
            <w:pPr>
              <w:rPr>
                <w:rFonts w:ascii="Times New Roman" w:hAnsi="Times New Roman" w:cs="Times New Roman"/>
              </w:rPr>
            </w:pPr>
            <w:r w:rsidRPr="004A1487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378" w:type="dxa"/>
          </w:tcPr>
          <w:p w14:paraId="6D84695C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434275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53" w:type="dxa"/>
          </w:tcPr>
          <w:p w14:paraId="0BCAEC3B" w14:textId="77777777" w:rsidR="00F76FF1" w:rsidRPr="00381F6B" w:rsidRDefault="00F76FF1" w:rsidP="00F72EBB">
            <w:pPr>
              <w:rPr>
                <w:rFonts w:ascii="Times New Roman" w:hAnsi="Times New Roman" w:cs="Times New Roman"/>
              </w:rPr>
            </w:pPr>
            <w:r w:rsidRPr="001E20E2">
              <w:rPr>
                <w:rFonts w:ascii="Times New Roman" w:hAnsi="Times New Roman" w:cs="Times New Roman"/>
              </w:rPr>
              <w:t>mean (SD)</w:t>
            </w:r>
          </w:p>
        </w:tc>
      </w:tr>
      <w:tr w:rsidR="00F76FF1" w14:paraId="6C75E25A" w14:textId="77777777" w:rsidTr="00F76FF1">
        <w:trPr>
          <w:trHeight w:hRule="exact" w:val="290"/>
        </w:trPr>
        <w:tc>
          <w:tcPr>
            <w:tcW w:w="2773" w:type="dxa"/>
          </w:tcPr>
          <w:p w14:paraId="1D8351CB" w14:textId="77777777" w:rsidR="00F76FF1" w:rsidRPr="00381F6B" w:rsidRDefault="00F76FF1" w:rsidP="00375044">
            <w:pPr>
              <w:ind w:left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2</w:t>
            </w:r>
          </w:p>
        </w:tc>
        <w:tc>
          <w:tcPr>
            <w:tcW w:w="1315" w:type="dxa"/>
          </w:tcPr>
          <w:p w14:paraId="51E59044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4A1487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378" w:type="dxa"/>
          </w:tcPr>
          <w:p w14:paraId="6EDC7165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434275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53" w:type="dxa"/>
          </w:tcPr>
          <w:p w14:paraId="19F710BA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1E20E2">
              <w:rPr>
                <w:rFonts w:ascii="Times New Roman" w:hAnsi="Times New Roman" w:cs="Times New Roman"/>
              </w:rPr>
              <w:t>mean (SD)</w:t>
            </w:r>
          </w:p>
        </w:tc>
      </w:tr>
      <w:tr w:rsidR="00F76FF1" w14:paraId="252C0C28" w14:textId="77777777" w:rsidTr="00F76FF1">
        <w:trPr>
          <w:trHeight w:hRule="exact" w:val="290"/>
        </w:trPr>
        <w:tc>
          <w:tcPr>
            <w:tcW w:w="2773" w:type="dxa"/>
          </w:tcPr>
          <w:p w14:paraId="0179964D" w14:textId="77777777" w:rsidR="00F76FF1" w:rsidRPr="00381F6B" w:rsidRDefault="00F76FF1" w:rsidP="00375044">
            <w:pPr>
              <w:ind w:left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1315" w:type="dxa"/>
          </w:tcPr>
          <w:p w14:paraId="3087C856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4A1487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378" w:type="dxa"/>
          </w:tcPr>
          <w:p w14:paraId="641D6634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434275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53" w:type="dxa"/>
          </w:tcPr>
          <w:p w14:paraId="56E6D1DC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1E20E2">
              <w:rPr>
                <w:rFonts w:ascii="Times New Roman" w:hAnsi="Times New Roman" w:cs="Times New Roman"/>
              </w:rPr>
              <w:t>mean (SD)</w:t>
            </w:r>
          </w:p>
        </w:tc>
      </w:tr>
      <w:tr w:rsidR="00F76FF1" w14:paraId="70D34B6D" w14:textId="77777777" w:rsidTr="008041FA">
        <w:trPr>
          <w:trHeight w:hRule="exact" w:val="373"/>
        </w:trPr>
        <w:tc>
          <w:tcPr>
            <w:tcW w:w="2773" w:type="dxa"/>
          </w:tcPr>
          <w:p w14:paraId="25DB2D54" w14:textId="77777777" w:rsidR="00F76FF1" w:rsidRPr="00381F6B" w:rsidRDefault="00F76FF1" w:rsidP="008041FA">
            <w:pPr>
              <w:spacing w:after="240"/>
              <w:ind w:left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12</w:t>
            </w:r>
          </w:p>
        </w:tc>
        <w:tc>
          <w:tcPr>
            <w:tcW w:w="1315" w:type="dxa"/>
          </w:tcPr>
          <w:p w14:paraId="6466BE57" w14:textId="77777777" w:rsidR="00F76FF1" w:rsidRPr="00381F6B" w:rsidRDefault="00F76FF1" w:rsidP="008041FA">
            <w:pPr>
              <w:spacing w:after="240"/>
              <w:rPr>
                <w:rFonts w:ascii="Times New Roman" w:hAnsi="Times New Roman" w:cs="Times New Roman"/>
              </w:rPr>
            </w:pPr>
            <w:r w:rsidRPr="004A1487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378" w:type="dxa"/>
          </w:tcPr>
          <w:p w14:paraId="54A0ECBE" w14:textId="77777777" w:rsidR="00F76FF1" w:rsidRPr="00381F6B" w:rsidRDefault="00F76FF1" w:rsidP="008041FA">
            <w:pPr>
              <w:spacing w:after="240"/>
              <w:rPr>
                <w:rFonts w:ascii="Times New Roman" w:hAnsi="Times New Roman" w:cs="Times New Roman"/>
              </w:rPr>
            </w:pPr>
            <w:r w:rsidRPr="00434275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53" w:type="dxa"/>
          </w:tcPr>
          <w:p w14:paraId="3CA70665" w14:textId="77777777" w:rsidR="00F76FF1" w:rsidRPr="00381F6B" w:rsidRDefault="00F76FF1" w:rsidP="008041FA">
            <w:pPr>
              <w:spacing w:after="240"/>
              <w:rPr>
                <w:rFonts w:ascii="Times New Roman" w:hAnsi="Times New Roman" w:cs="Times New Roman"/>
              </w:rPr>
            </w:pPr>
            <w:r w:rsidRPr="001E20E2">
              <w:rPr>
                <w:rFonts w:ascii="Times New Roman" w:hAnsi="Times New Roman" w:cs="Times New Roman"/>
              </w:rPr>
              <w:t>mean (SD)</w:t>
            </w:r>
          </w:p>
        </w:tc>
      </w:tr>
      <w:tr w:rsidR="00F76FF1" w14:paraId="0B9FC108" w14:textId="77777777" w:rsidTr="00F76FF1">
        <w:trPr>
          <w:trHeight w:hRule="exact" w:val="290"/>
        </w:trPr>
        <w:tc>
          <w:tcPr>
            <w:tcW w:w="2773" w:type="dxa"/>
          </w:tcPr>
          <w:p w14:paraId="21E4BF93" w14:textId="77777777" w:rsidR="00F76FF1" w:rsidRPr="00381F6B" w:rsidRDefault="00F76FF1" w:rsidP="00375044">
            <w:pPr>
              <w:rPr>
                <w:rFonts w:ascii="Times New Roman" w:hAnsi="Times New Roman" w:cs="Times New Roman"/>
                <w:vertAlign w:val="superscript"/>
              </w:rPr>
            </w:pPr>
            <w:r w:rsidRPr="00381F6B">
              <w:rPr>
                <w:rFonts w:ascii="Times New Roman" w:hAnsi="Times New Roman" w:cs="Times New Roman"/>
              </w:rPr>
              <w:t>Disability (</w:t>
            </w:r>
            <w:proofErr w:type="spellStart"/>
            <w:r w:rsidRPr="00381F6B">
              <w:rPr>
                <w:rFonts w:ascii="Times New Roman" w:hAnsi="Times New Roman" w:cs="Times New Roman"/>
              </w:rPr>
              <w:t>RMDQ</w:t>
            </w:r>
            <w:proofErr w:type="spellEnd"/>
            <w:r w:rsidRPr="00381F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5" w:type="dxa"/>
          </w:tcPr>
          <w:p w14:paraId="5F961CE7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1CDFB418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</w:tcPr>
          <w:p w14:paraId="4D0CBEF4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</w:p>
        </w:tc>
      </w:tr>
      <w:tr w:rsidR="00F76FF1" w14:paraId="290EC585" w14:textId="77777777" w:rsidTr="00F76FF1">
        <w:trPr>
          <w:trHeight w:hRule="exact" w:val="290"/>
        </w:trPr>
        <w:tc>
          <w:tcPr>
            <w:tcW w:w="2773" w:type="dxa"/>
          </w:tcPr>
          <w:p w14:paraId="0ABCFB85" w14:textId="77777777" w:rsidR="00F76FF1" w:rsidRPr="00381F6B" w:rsidRDefault="00F76FF1" w:rsidP="00375044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1</w:t>
            </w:r>
          </w:p>
        </w:tc>
        <w:tc>
          <w:tcPr>
            <w:tcW w:w="1315" w:type="dxa"/>
          </w:tcPr>
          <w:p w14:paraId="0F09C5DB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DB2A9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378" w:type="dxa"/>
          </w:tcPr>
          <w:p w14:paraId="04F8204E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662B7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53" w:type="dxa"/>
          </w:tcPr>
          <w:p w14:paraId="3DFBF739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1E5B3E">
              <w:rPr>
                <w:rFonts w:ascii="Times New Roman" w:hAnsi="Times New Roman" w:cs="Times New Roman"/>
              </w:rPr>
              <w:t>mean (SD)</w:t>
            </w:r>
          </w:p>
        </w:tc>
      </w:tr>
      <w:tr w:rsidR="00F76FF1" w14:paraId="63EBEDAF" w14:textId="77777777" w:rsidTr="00F76FF1">
        <w:trPr>
          <w:trHeight w:hRule="exact" w:val="290"/>
        </w:trPr>
        <w:tc>
          <w:tcPr>
            <w:tcW w:w="2773" w:type="dxa"/>
          </w:tcPr>
          <w:p w14:paraId="36BC5449" w14:textId="77777777" w:rsidR="00F76FF1" w:rsidRPr="00381F6B" w:rsidRDefault="00F76FF1" w:rsidP="00375044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2</w:t>
            </w:r>
          </w:p>
        </w:tc>
        <w:tc>
          <w:tcPr>
            <w:tcW w:w="1315" w:type="dxa"/>
          </w:tcPr>
          <w:p w14:paraId="71FA4D9B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DB2A9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378" w:type="dxa"/>
          </w:tcPr>
          <w:p w14:paraId="2A803263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662B7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53" w:type="dxa"/>
          </w:tcPr>
          <w:p w14:paraId="1319DC34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1E5B3E">
              <w:rPr>
                <w:rFonts w:ascii="Times New Roman" w:hAnsi="Times New Roman" w:cs="Times New Roman"/>
              </w:rPr>
              <w:t>mean (SD)</w:t>
            </w:r>
          </w:p>
        </w:tc>
      </w:tr>
      <w:tr w:rsidR="00F76FF1" w14:paraId="23C22DF7" w14:textId="77777777" w:rsidTr="00F76FF1">
        <w:trPr>
          <w:trHeight w:hRule="exact" w:val="290"/>
        </w:trPr>
        <w:tc>
          <w:tcPr>
            <w:tcW w:w="2773" w:type="dxa"/>
          </w:tcPr>
          <w:p w14:paraId="6D0A3DCB" w14:textId="77777777" w:rsidR="00F76FF1" w:rsidRPr="00381F6B" w:rsidRDefault="00F76FF1" w:rsidP="00375044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1315" w:type="dxa"/>
          </w:tcPr>
          <w:p w14:paraId="3CF1922D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DB2A9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378" w:type="dxa"/>
          </w:tcPr>
          <w:p w14:paraId="1A81A4E3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662B7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53" w:type="dxa"/>
          </w:tcPr>
          <w:p w14:paraId="7A9F5873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1E5B3E">
              <w:rPr>
                <w:rFonts w:ascii="Times New Roman" w:hAnsi="Times New Roman" w:cs="Times New Roman"/>
              </w:rPr>
              <w:t>mean (SD)</w:t>
            </w:r>
          </w:p>
        </w:tc>
      </w:tr>
      <w:tr w:rsidR="00F76FF1" w14:paraId="0F5C1537" w14:textId="77777777" w:rsidTr="008041FA">
        <w:trPr>
          <w:trHeight w:hRule="exact" w:val="381"/>
        </w:trPr>
        <w:tc>
          <w:tcPr>
            <w:tcW w:w="2773" w:type="dxa"/>
          </w:tcPr>
          <w:p w14:paraId="6B6A34B2" w14:textId="77777777" w:rsidR="00F76FF1" w:rsidRPr="00381F6B" w:rsidRDefault="00F76FF1" w:rsidP="00375044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12</w:t>
            </w:r>
          </w:p>
        </w:tc>
        <w:tc>
          <w:tcPr>
            <w:tcW w:w="1315" w:type="dxa"/>
          </w:tcPr>
          <w:p w14:paraId="647473F1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DB2A9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378" w:type="dxa"/>
          </w:tcPr>
          <w:p w14:paraId="6290D850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662B7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53" w:type="dxa"/>
          </w:tcPr>
          <w:p w14:paraId="69C76740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1E5B3E">
              <w:rPr>
                <w:rFonts w:ascii="Times New Roman" w:hAnsi="Times New Roman" w:cs="Times New Roman"/>
              </w:rPr>
              <w:t>mean (SD)</w:t>
            </w:r>
          </w:p>
        </w:tc>
      </w:tr>
      <w:tr w:rsidR="00F76FF1" w14:paraId="126331C9" w14:textId="77777777" w:rsidTr="00F76FF1">
        <w:trPr>
          <w:trHeight w:hRule="exact" w:val="290"/>
        </w:trPr>
        <w:tc>
          <w:tcPr>
            <w:tcW w:w="2773" w:type="dxa"/>
          </w:tcPr>
          <w:p w14:paraId="63DCD032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Global perceived change</w:t>
            </w:r>
          </w:p>
        </w:tc>
        <w:tc>
          <w:tcPr>
            <w:tcW w:w="1315" w:type="dxa"/>
          </w:tcPr>
          <w:p w14:paraId="292BFA10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172500DF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</w:tcPr>
          <w:p w14:paraId="019F2250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</w:p>
        </w:tc>
      </w:tr>
      <w:tr w:rsidR="00F76FF1" w14:paraId="2E9434A4" w14:textId="77777777" w:rsidTr="00F76FF1">
        <w:trPr>
          <w:trHeight w:hRule="exact" w:val="290"/>
        </w:trPr>
        <w:tc>
          <w:tcPr>
            <w:tcW w:w="2773" w:type="dxa"/>
          </w:tcPr>
          <w:p w14:paraId="0279983B" w14:textId="77777777" w:rsidR="00F76FF1" w:rsidRPr="00381F6B" w:rsidRDefault="00F76FF1" w:rsidP="00375044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1</w:t>
            </w:r>
          </w:p>
        </w:tc>
        <w:tc>
          <w:tcPr>
            <w:tcW w:w="1315" w:type="dxa"/>
          </w:tcPr>
          <w:p w14:paraId="0DD1C95B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DE67FB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378" w:type="dxa"/>
          </w:tcPr>
          <w:p w14:paraId="44266B32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087F4D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53" w:type="dxa"/>
          </w:tcPr>
          <w:p w14:paraId="10EB446B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087F4D">
              <w:rPr>
                <w:rFonts w:ascii="Times New Roman" w:hAnsi="Times New Roman" w:cs="Times New Roman"/>
              </w:rPr>
              <w:t>mean (SD)</w:t>
            </w:r>
          </w:p>
        </w:tc>
      </w:tr>
      <w:tr w:rsidR="00F76FF1" w14:paraId="068CBC14" w14:textId="77777777" w:rsidTr="00F76FF1">
        <w:trPr>
          <w:trHeight w:hRule="exact" w:val="290"/>
        </w:trPr>
        <w:tc>
          <w:tcPr>
            <w:tcW w:w="2773" w:type="dxa"/>
          </w:tcPr>
          <w:p w14:paraId="06B4450F" w14:textId="77777777" w:rsidR="00F76FF1" w:rsidRPr="00381F6B" w:rsidRDefault="00F76FF1" w:rsidP="00375044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2</w:t>
            </w:r>
          </w:p>
        </w:tc>
        <w:tc>
          <w:tcPr>
            <w:tcW w:w="1315" w:type="dxa"/>
          </w:tcPr>
          <w:p w14:paraId="4CC9FCE2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DE67FB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378" w:type="dxa"/>
          </w:tcPr>
          <w:p w14:paraId="7BF738EC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087F4D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53" w:type="dxa"/>
          </w:tcPr>
          <w:p w14:paraId="564FB93C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087F4D">
              <w:rPr>
                <w:rFonts w:ascii="Times New Roman" w:hAnsi="Times New Roman" w:cs="Times New Roman"/>
              </w:rPr>
              <w:t>mean (SD)</w:t>
            </w:r>
          </w:p>
        </w:tc>
      </w:tr>
      <w:tr w:rsidR="00F76FF1" w14:paraId="574217AB" w14:textId="77777777" w:rsidTr="00F76FF1">
        <w:trPr>
          <w:trHeight w:hRule="exact" w:val="290"/>
        </w:trPr>
        <w:tc>
          <w:tcPr>
            <w:tcW w:w="2773" w:type="dxa"/>
          </w:tcPr>
          <w:p w14:paraId="6017FB72" w14:textId="77777777" w:rsidR="00F76FF1" w:rsidRPr="00381F6B" w:rsidRDefault="00F76FF1" w:rsidP="00375044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1315" w:type="dxa"/>
          </w:tcPr>
          <w:p w14:paraId="1316240B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DE67FB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378" w:type="dxa"/>
          </w:tcPr>
          <w:p w14:paraId="53718346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087F4D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53" w:type="dxa"/>
          </w:tcPr>
          <w:p w14:paraId="44C606FF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087F4D">
              <w:rPr>
                <w:rFonts w:ascii="Times New Roman" w:hAnsi="Times New Roman" w:cs="Times New Roman"/>
              </w:rPr>
              <w:t>mean (SD)</w:t>
            </w:r>
          </w:p>
        </w:tc>
      </w:tr>
      <w:tr w:rsidR="00F76FF1" w14:paraId="46A42E5C" w14:textId="77777777" w:rsidTr="008041FA">
        <w:trPr>
          <w:trHeight w:hRule="exact" w:val="389"/>
        </w:trPr>
        <w:tc>
          <w:tcPr>
            <w:tcW w:w="2773" w:type="dxa"/>
          </w:tcPr>
          <w:p w14:paraId="1D92DFE7" w14:textId="77777777" w:rsidR="00F76FF1" w:rsidRPr="00381F6B" w:rsidRDefault="00F76FF1" w:rsidP="00375044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12</w:t>
            </w:r>
          </w:p>
        </w:tc>
        <w:tc>
          <w:tcPr>
            <w:tcW w:w="1315" w:type="dxa"/>
          </w:tcPr>
          <w:p w14:paraId="26A46029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DE67FB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378" w:type="dxa"/>
          </w:tcPr>
          <w:p w14:paraId="0B09C410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087F4D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53" w:type="dxa"/>
          </w:tcPr>
          <w:p w14:paraId="10B35203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087F4D">
              <w:rPr>
                <w:rFonts w:ascii="Times New Roman" w:hAnsi="Times New Roman" w:cs="Times New Roman"/>
              </w:rPr>
              <w:t>mean (SD)</w:t>
            </w:r>
          </w:p>
        </w:tc>
      </w:tr>
      <w:tr w:rsidR="00F76FF1" w14:paraId="2D8E63C3" w14:textId="77777777" w:rsidTr="00F76FF1">
        <w:trPr>
          <w:trHeight w:hRule="exact" w:val="290"/>
        </w:trPr>
        <w:tc>
          <w:tcPr>
            <w:tcW w:w="2773" w:type="dxa"/>
          </w:tcPr>
          <w:p w14:paraId="114DE030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Poor Sleep quality</w:t>
            </w:r>
          </w:p>
        </w:tc>
        <w:tc>
          <w:tcPr>
            <w:tcW w:w="1315" w:type="dxa"/>
          </w:tcPr>
          <w:p w14:paraId="739E39E5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182009B1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</w:tcPr>
          <w:p w14:paraId="20209CC0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</w:p>
        </w:tc>
      </w:tr>
      <w:tr w:rsidR="00F76FF1" w14:paraId="30CDBDC1" w14:textId="77777777" w:rsidTr="00F76FF1">
        <w:trPr>
          <w:trHeight w:hRule="exact" w:val="290"/>
        </w:trPr>
        <w:tc>
          <w:tcPr>
            <w:tcW w:w="2773" w:type="dxa"/>
          </w:tcPr>
          <w:p w14:paraId="4A9601D0" w14:textId="77777777" w:rsidR="00F76FF1" w:rsidRPr="00381F6B" w:rsidRDefault="00F76FF1" w:rsidP="00375044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1</w:t>
            </w:r>
          </w:p>
        </w:tc>
        <w:tc>
          <w:tcPr>
            <w:tcW w:w="1315" w:type="dxa"/>
          </w:tcPr>
          <w:p w14:paraId="77D05775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proofErr w:type="gramStart"/>
            <w:r w:rsidRPr="00381F6B">
              <w:rPr>
                <w:rFonts w:ascii="Times New Roman" w:hAnsi="Times New Roman" w:cs="Times New Roman"/>
              </w:rPr>
              <w:t>n/N</w:t>
            </w:r>
            <w:proofErr w:type="gramEnd"/>
            <w:r w:rsidRPr="00381F6B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78" w:type="dxa"/>
          </w:tcPr>
          <w:p w14:paraId="0EB82DFA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proofErr w:type="gramStart"/>
            <w:r w:rsidRPr="00381F6B">
              <w:rPr>
                <w:rFonts w:ascii="Times New Roman" w:hAnsi="Times New Roman" w:cs="Times New Roman"/>
              </w:rPr>
              <w:t>n/N</w:t>
            </w:r>
            <w:proofErr w:type="gramEnd"/>
            <w:r w:rsidRPr="00381F6B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53" w:type="dxa"/>
          </w:tcPr>
          <w:p w14:paraId="4AC876B5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proofErr w:type="gramStart"/>
            <w:r w:rsidRPr="00381F6B">
              <w:rPr>
                <w:rFonts w:ascii="Times New Roman" w:hAnsi="Times New Roman" w:cs="Times New Roman"/>
              </w:rPr>
              <w:t>n/N</w:t>
            </w:r>
            <w:proofErr w:type="gramEnd"/>
            <w:r w:rsidRPr="00381F6B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F76FF1" w14:paraId="7A58C7FB" w14:textId="77777777" w:rsidTr="00F76FF1">
        <w:trPr>
          <w:trHeight w:hRule="exact" w:val="290"/>
        </w:trPr>
        <w:tc>
          <w:tcPr>
            <w:tcW w:w="2773" w:type="dxa"/>
          </w:tcPr>
          <w:p w14:paraId="5FF56A15" w14:textId="77777777" w:rsidR="00F76FF1" w:rsidRPr="00381F6B" w:rsidRDefault="00F76FF1" w:rsidP="00375044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2</w:t>
            </w:r>
          </w:p>
        </w:tc>
        <w:tc>
          <w:tcPr>
            <w:tcW w:w="1315" w:type="dxa"/>
          </w:tcPr>
          <w:p w14:paraId="64F380B7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proofErr w:type="gramStart"/>
            <w:r w:rsidRPr="00381F6B">
              <w:rPr>
                <w:rFonts w:ascii="Times New Roman" w:hAnsi="Times New Roman" w:cs="Times New Roman"/>
              </w:rPr>
              <w:t>n/N</w:t>
            </w:r>
            <w:proofErr w:type="gramEnd"/>
            <w:r w:rsidRPr="00381F6B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78" w:type="dxa"/>
          </w:tcPr>
          <w:p w14:paraId="6C9DEB8E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proofErr w:type="gramStart"/>
            <w:r w:rsidRPr="00381F6B">
              <w:rPr>
                <w:rFonts w:ascii="Times New Roman" w:hAnsi="Times New Roman" w:cs="Times New Roman"/>
              </w:rPr>
              <w:t>n/N</w:t>
            </w:r>
            <w:proofErr w:type="gramEnd"/>
            <w:r w:rsidRPr="00381F6B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53" w:type="dxa"/>
          </w:tcPr>
          <w:p w14:paraId="0162A931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proofErr w:type="gramStart"/>
            <w:r w:rsidRPr="00381F6B">
              <w:rPr>
                <w:rFonts w:ascii="Times New Roman" w:hAnsi="Times New Roman" w:cs="Times New Roman"/>
              </w:rPr>
              <w:t>n/N</w:t>
            </w:r>
            <w:proofErr w:type="gramEnd"/>
            <w:r w:rsidRPr="00381F6B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F76FF1" w14:paraId="74D70C62" w14:textId="77777777" w:rsidTr="00F76FF1">
        <w:trPr>
          <w:trHeight w:hRule="exact" w:val="290"/>
        </w:trPr>
        <w:tc>
          <w:tcPr>
            <w:tcW w:w="2773" w:type="dxa"/>
          </w:tcPr>
          <w:p w14:paraId="3AFCF367" w14:textId="77777777" w:rsidR="00F76FF1" w:rsidRPr="00381F6B" w:rsidRDefault="00F76FF1" w:rsidP="00375044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1315" w:type="dxa"/>
          </w:tcPr>
          <w:p w14:paraId="15127CC7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proofErr w:type="gramStart"/>
            <w:r w:rsidRPr="00381F6B">
              <w:rPr>
                <w:rFonts w:ascii="Times New Roman" w:hAnsi="Times New Roman" w:cs="Times New Roman"/>
              </w:rPr>
              <w:t>n/N</w:t>
            </w:r>
            <w:proofErr w:type="gramEnd"/>
            <w:r w:rsidRPr="00381F6B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78" w:type="dxa"/>
          </w:tcPr>
          <w:p w14:paraId="0149A747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proofErr w:type="gramStart"/>
            <w:r w:rsidRPr="00381F6B">
              <w:rPr>
                <w:rFonts w:ascii="Times New Roman" w:hAnsi="Times New Roman" w:cs="Times New Roman"/>
              </w:rPr>
              <w:t>n/N</w:t>
            </w:r>
            <w:proofErr w:type="gramEnd"/>
            <w:r w:rsidRPr="00381F6B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53" w:type="dxa"/>
          </w:tcPr>
          <w:p w14:paraId="01A2FF20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proofErr w:type="gramStart"/>
            <w:r w:rsidRPr="00381F6B">
              <w:rPr>
                <w:rFonts w:ascii="Times New Roman" w:hAnsi="Times New Roman" w:cs="Times New Roman"/>
              </w:rPr>
              <w:t>n/N</w:t>
            </w:r>
            <w:proofErr w:type="gramEnd"/>
            <w:r w:rsidRPr="00381F6B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F76FF1" w14:paraId="0E1B9B9A" w14:textId="77777777" w:rsidTr="008041FA">
        <w:trPr>
          <w:trHeight w:hRule="exact" w:val="396"/>
        </w:trPr>
        <w:tc>
          <w:tcPr>
            <w:tcW w:w="2773" w:type="dxa"/>
          </w:tcPr>
          <w:p w14:paraId="79031072" w14:textId="77777777" w:rsidR="00F76FF1" w:rsidRPr="00381F6B" w:rsidRDefault="00F76FF1" w:rsidP="00375044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12</w:t>
            </w:r>
          </w:p>
        </w:tc>
        <w:tc>
          <w:tcPr>
            <w:tcW w:w="1315" w:type="dxa"/>
          </w:tcPr>
          <w:p w14:paraId="059AE792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proofErr w:type="gramStart"/>
            <w:r w:rsidRPr="00381F6B">
              <w:rPr>
                <w:rFonts w:ascii="Times New Roman" w:hAnsi="Times New Roman" w:cs="Times New Roman"/>
              </w:rPr>
              <w:t>n/N</w:t>
            </w:r>
            <w:proofErr w:type="gramEnd"/>
            <w:r w:rsidRPr="00381F6B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78" w:type="dxa"/>
          </w:tcPr>
          <w:p w14:paraId="22B26CC9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proofErr w:type="gramStart"/>
            <w:r w:rsidRPr="00381F6B">
              <w:rPr>
                <w:rFonts w:ascii="Times New Roman" w:hAnsi="Times New Roman" w:cs="Times New Roman"/>
              </w:rPr>
              <w:t>n/N</w:t>
            </w:r>
            <w:proofErr w:type="gramEnd"/>
            <w:r w:rsidRPr="00381F6B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53" w:type="dxa"/>
          </w:tcPr>
          <w:p w14:paraId="32041CF5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proofErr w:type="gramStart"/>
            <w:r w:rsidRPr="00381F6B">
              <w:rPr>
                <w:rFonts w:ascii="Times New Roman" w:hAnsi="Times New Roman" w:cs="Times New Roman"/>
              </w:rPr>
              <w:t>n/N</w:t>
            </w:r>
            <w:proofErr w:type="gramEnd"/>
            <w:r w:rsidRPr="00381F6B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F76FF1" w14:paraId="0F335183" w14:textId="77777777" w:rsidTr="00F76FF1">
        <w:trPr>
          <w:trHeight w:hRule="exact" w:val="290"/>
        </w:trPr>
        <w:tc>
          <w:tcPr>
            <w:tcW w:w="2773" w:type="dxa"/>
          </w:tcPr>
          <w:p w14:paraId="248238C6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12v2 (PCS)</w:t>
            </w:r>
          </w:p>
        </w:tc>
        <w:tc>
          <w:tcPr>
            <w:tcW w:w="1315" w:type="dxa"/>
          </w:tcPr>
          <w:p w14:paraId="32C8D1B5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5D21D50F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</w:tcPr>
          <w:p w14:paraId="75F78526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</w:p>
        </w:tc>
      </w:tr>
      <w:tr w:rsidR="00F76FF1" w14:paraId="64302446" w14:textId="77777777" w:rsidTr="00F76FF1">
        <w:trPr>
          <w:trHeight w:hRule="exact" w:val="290"/>
        </w:trPr>
        <w:tc>
          <w:tcPr>
            <w:tcW w:w="2773" w:type="dxa"/>
          </w:tcPr>
          <w:p w14:paraId="3ECAB926" w14:textId="77777777" w:rsidR="00F76FF1" w:rsidRPr="00381F6B" w:rsidRDefault="00F76FF1" w:rsidP="00375044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1</w:t>
            </w:r>
          </w:p>
        </w:tc>
        <w:tc>
          <w:tcPr>
            <w:tcW w:w="1315" w:type="dxa"/>
          </w:tcPr>
          <w:p w14:paraId="022DC73E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2D516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378" w:type="dxa"/>
          </w:tcPr>
          <w:p w14:paraId="3141403C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2D516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53" w:type="dxa"/>
          </w:tcPr>
          <w:p w14:paraId="2F4A05CF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2D516C">
              <w:rPr>
                <w:rFonts w:ascii="Times New Roman" w:hAnsi="Times New Roman" w:cs="Times New Roman"/>
              </w:rPr>
              <w:t>mean (SD)</w:t>
            </w:r>
          </w:p>
        </w:tc>
      </w:tr>
      <w:tr w:rsidR="00F76FF1" w14:paraId="166473B3" w14:textId="77777777" w:rsidTr="00F76FF1">
        <w:trPr>
          <w:trHeight w:hRule="exact" w:val="290"/>
        </w:trPr>
        <w:tc>
          <w:tcPr>
            <w:tcW w:w="2773" w:type="dxa"/>
          </w:tcPr>
          <w:p w14:paraId="25EC7D67" w14:textId="77777777" w:rsidR="00F76FF1" w:rsidRPr="00381F6B" w:rsidRDefault="00F76FF1" w:rsidP="00375044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2</w:t>
            </w:r>
          </w:p>
        </w:tc>
        <w:tc>
          <w:tcPr>
            <w:tcW w:w="1315" w:type="dxa"/>
          </w:tcPr>
          <w:p w14:paraId="7C93A870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2D516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378" w:type="dxa"/>
          </w:tcPr>
          <w:p w14:paraId="47B1D097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2D516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53" w:type="dxa"/>
          </w:tcPr>
          <w:p w14:paraId="0B9C0D19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2D516C">
              <w:rPr>
                <w:rFonts w:ascii="Times New Roman" w:hAnsi="Times New Roman" w:cs="Times New Roman"/>
              </w:rPr>
              <w:t>mean (SD)</w:t>
            </w:r>
          </w:p>
        </w:tc>
      </w:tr>
      <w:tr w:rsidR="00F76FF1" w14:paraId="0A71A459" w14:textId="77777777" w:rsidTr="00F76FF1">
        <w:trPr>
          <w:trHeight w:hRule="exact" w:val="290"/>
        </w:trPr>
        <w:tc>
          <w:tcPr>
            <w:tcW w:w="2773" w:type="dxa"/>
          </w:tcPr>
          <w:p w14:paraId="26B75AB1" w14:textId="77777777" w:rsidR="00F76FF1" w:rsidRPr="00381F6B" w:rsidRDefault="00F76FF1" w:rsidP="00375044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1315" w:type="dxa"/>
          </w:tcPr>
          <w:p w14:paraId="631F08C6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2D516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378" w:type="dxa"/>
          </w:tcPr>
          <w:p w14:paraId="38A070EB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2D516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53" w:type="dxa"/>
          </w:tcPr>
          <w:p w14:paraId="7E18AACE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2D516C">
              <w:rPr>
                <w:rFonts w:ascii="Times New Roman" w:hAnsi="Times New Roman" w:cs="Times New Roman"/>
              </w:rPr>
              <w:t>mean (SD)</w:t>
            </w:r>
          </w:p>
        </w:tc>
      </w:tr>
      <w:tr w:rsidR="00F76FF1" w14:paraId="49196FC6" w14:textId="77777777" w:rsidTr="008041FA">
        <w:trPr>
          <w:trHeight w:hRule="exact" w:val="391"/>
        </w:trPr>
        <w:tc>
          <w:tcPr>
            <w:tcW w:w="2773" w:type="dxa"/>
          </w:tcPr>
          <w:p w14:paraId="44BAA72D" w14:textId="77777777" w:rsidR="00F76FF1" w:rsidRPr="00381F6B" w:rsidRDefault="00F76FF1" w:rsidP="00375044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12</w:t>
            </w:r>
          </w:p>
        </w:tc>
        <w:tc>
          <w:tcPr>
            <w:tcW w:w="1315" w:type="dxa"/>
          </w:tcPr>
          <w:p w14:paraId="47AC2FB5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2D516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378" w:type="dxa"/>
          </w:tcPr>
          <w:p w14:paraId="33AEFBBC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2D516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53" w:type="dxa"/>
          </w:tcPr>
          <w:p w14:paraId="5AFC31FD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2D516C">
              <w:rPr>
                <w:rFonts w:ascii="Times New Roman" w:hAnsi="Times New Roman" w:cs="Times New Roman"/>
              </w:rPr>
              <w:t>mean (SD)</w:t>
            </w:r>
          </w:p>
        </w:tc>
      </w:tr>
      <w:tr w:rsidR="00F76FF1" w14:paraId="12051CCC" w14:textId="77777777" w:rsidTr="00F76FF1">
        <w:trPr>
          <w:trHeight w:hRule="exact" w:val="325"/>
        </w:trPr>
        <w:tc>
          <w:tcPr>
            <w:tcW w:w="2773" w:type="dxa"/>
          </w:tcPr>
          <w:p w14:paraId="2C519C3C" w14:textId="77777777" w:rsidR="00F76FF1" w:rsidRPr="00381F6B" w:rsidRDefault="00F76FF1" w:rsidP="00375044">
            <w:r>
              <w:rPr>
                <w:rFonts w:ascii="Times New Roman" w:hAnsi="Times New Roman" w:cs="Times New Roman"/>
              </w:rPr>
              <w:t>SF12v2 (MCS)</w:t>
            </w:r>
          </w:p>
        </w:tc>
        <w:tc>
          <w:tcPr>
            <w:tcW w:w="1315" w:type="dxa"/>
          </w:tcPr>
          <w:p w14:paraId="51E378D8" w14:textId="77777777" w:rsidR="00F76FF1" w:rsidRPr="00381F6B" w:rsidRDefault="00F76FF1" w:rsidP="00375044">
            <w:r w:rsidRPr="002D516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378" w:type="dxa"/>
          </w:tcPr>
          <w:p w14:paraId="1E9FE883" w14:textId="77777777" w:rsidR="00F76FF1" w:rsidRPr="00381F6B" w:rsidRDefault="00F76FF1" w:rsidP="00375044">
            <w:r w:rsidRPr="002D516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53" w:type="dxa"/>
          </w:tcPr>
          <w:p w14:paraId="77A7AE99" w14:textId="77777777" w:rsidR="00F76FF1" w:rsidRPr="00381F6B" w:rsidRDefault="00F76FF1" w:rsidP="00375044">
            <w:r w:rsidRPr="002D516C">
              <w:rPr>
                <w:rFonts w:ascii="Times New Roman" w:hAnsi="Times New Roman" w:cs="Times New Roman"/>
              </w:rPr>
              <w:t>mean (SD)</w:t>
            </w:r>
          </w:p>
        </w:tc>
      </w:tr>
      <w:tr w:rsidR="00F76FF1" w14:paraId="420618B5" w14:textId="77777777" w:rsidTr="00F76FF1">
        <w:trPr>
          <w:trHeight w:hRule="exact" w:val="325"/>
        </w:trPr>
        <w:tc>
          <w:tcPr>
            <w:tcW w:w="2773" w:type="dxa"/>
          </w:tcPr>
          <w:p w14:paraId="692E6BBD" w14:textId="77777777" w:rsidR="00F76FF1" w:rsidRPr="00381F6B" w:rsidRDefault="00F76FF1" w:rsidP="00375044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1</w:t>
            </w:r>
          </w:p>
        </w:tc>
        <w:tc>
          <w:tcPr>
            <w:tcW w:w="1315" w:type="dxa"/>
          </w:tcPr>
          <w:p w14:paraId="34E82341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2D516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378" w:type="dxa"/>
          </w:tcPr>
          <w:p w14:paraId="489D362D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2D516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53" w:type="dxa"/>
          </w:tcPr>
          <w:p w14:paraId="523433B7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2D516C">
              <w:rPr>
                <w:rFonts w:ascii="Times New Roman" w:hAnsi="Times New Roman" w:cs="Times New Roman"/>
              </w:rPr>
              <w:t>mean (SD)</w:t>
            </w:r>
          </w:p>
        </w:tc>
      </w:tr>
      <w:tr w:rsidR="00F76FF1" w14:paraId="19B64A93" w14:textId="77777777" w:rsidTr="00F76FF1">
        <w:trPr>
          <w:trHeight w:hRule="exact" w:val="325"/>
        </w:trPr>
        <w:tc>
          <w:tcPr>
            <w:tcW w:w="2773" w:type="dxa"/>
          </w:tcPr>
          <w:p w14:paraId="7EEEBF87" w14:textId="77777777" w:rsidR="00F76FF1" w:rsidRPr="00381F6B" w:rsidRDefault="00F76FF1" w:rsidP="00375044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2</w:t>
            </w:r>
          </w:p>
        </w:tc>
        <w:tc>
          <w:tcPr>
            <w:tcW w:w="1315" w:type="dxa"/>
          </w:tcPr>
          <w:p w14:paraId="28368DD6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2D516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378" w:type="dxa"/>
          </w:tcPr>
          <w:p w14:paraId="4FEC24E1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2D516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53" w:type="dxa"/>
          </w:tcPr>
          <w:p w14:paraId="314FB949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2D516C">
              <w:rPr>
                <w:rFonts w:ascii="Times New Roman" w:hAnsi="Times New Roman" w:cs="Times New Roman"/>
              </w:rPr>
              <w:t>mean (SD)</w:t>
            </w:r>
          </w:p>
        </w:tc>
      </w:tr>
      <w:tr w:rsidR="00F76FF1" w14:paraId="545BA916" w14:textId="77777777" w:rsidTr="008D08CF">
        <w:trPr>
          <w:trHeight w:hRule="exact" w:val="325"/>
        </w:trPr>
        <w:tc>
          <w:tcPr>
            <w:tcW w:w="2773" w:type="dxa"/>
          </w:tcPr>
          <w:p w14:paraId="0157AB6B" w14:textId="77777777" w:rsidR="00F76FF1" w:rsidRPr="00381F6B" w:rsidRDefault="00F76FF1" w:rsidP="00375044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1315" w:type="dxa"/>
          </w:tcPr>
          <w:p w14:paraId="1B57DC53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2D516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378" w:type="dxa"/>
          </w:tcPr>
          <w:p w14:paraId="14AC1554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2D516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53" w:type="dxa"/>
          </w:tcPr>
          <w:p w14:paraId="28BAE6D6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2D516C">
              <w:rPr>
                <w:rFonts w:ascii="Times New Roman" w:hAnsi="Times New Roman" w:cs="Times New Roman"/>
              </w:rPr>
              <w:t>mean (SD)</w:t>
            </w:r>
          </w:p>
        </w:tc>
      </w:tr>
      <w:tr w:rsidR="00F76FF1" w14:paraId="50060F1B" w14:textId="77777777" w:rsidTr="008D08CF">
        <w:trPr>
          <w:trHeight w:hRule="exact" w:val="363"/>
        </w:trPr>
        <w:tc>
          <w:tcPr>
            <w:tcW w:w="2773" w:type="dxa"/>
            <w:tcBorders>
              <w:bottom w:val="single" w:sz="4" w:space="0" w:color="auto"/>
            </w:tcBorders>
          </w:tcPr>
          <w:p w14:paraId="5B7288CF" w14:textId="77777777" w:rsidR="00F76FF1" w:rsidRPr="00381F6B" w:rsidRDefault="00F76FF1" w:rsidP="00375044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12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53F7428B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2D516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4FC0A410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2D516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2C62E44A" w14:textId="77777777" w:rsidR="00F76FF1" w:rsidRPr="00381F6B" w:rsidRDefault="00F76FF1" w:rsidP="00375044">
            <w:pPr>
              <w:rPr>
                <w:rFonts w:ascii="Times New Roman" w:hAnsi="Times New Roman" w:cs="Times New Roman"/>
              </w:rPr>
            </w:pPr>
            <w:r w:rsidRPr="002D516C">
              <w:rPr>
                <w:rFonts w:ascii="Times New Roman" w:hAnsi="Times New Roman" w:cs="Times New Roman"/>
              </w:rPr>
              <w:t>mean (SD)</w:t>
            </w:r>
          </w:p>
        </w:tc>
      </w:tr>
    </w:tbl>
    <w:p w14:paraId="06308836" w14:textId="77777777" w:rsidR="00B06954" w:rsidRDefault="00B06954"/>
    <w:p w14:paraId="429425DC" w14:textId="63B14BB6" w:rsidR="00F76FF1" w:rsidRDefault="00F76FF1">
      <w:r>
        <w:br w:type="page"/>
      </w:r>
    </w:p>
    <w:p w14:paraId="08632883" w14:textId="77777777" w:rsidR="00F76FF1" w:rsidRDefault="00F76FF1"/>
    <w:p w14:paraId="67CE2451" w14:textId="5CCE5BF2" w:rsidR="00F76FF1" w:rsidRDefault="00F76FF1" w:rsidP="00F76FF1">
      <w:r w:rsidRPr="00763364">
        <w:t xml:space="preserve">Table </w:t>
      </w:r>
      <w:r>
        <w:t>3</w:t>
      </w:r>
      <w:r w:rsidRPr="00763364">
        <w:t xml:space="preserve">: </w:t>
      </w:r>
      <w:r>
        <w:t>Effects of treatment, secondary outcomes</w:t>
      </w:r>
    </w:p>
    <w:tbl>
      <w:tblPr>
        <w:tblStyle w:val="TableGrid"/>
        <w:tblW w:w="9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3"/>
        <w:gridCol w:w="2120"/>
        <w:gridCol w:w="2268"/>
        <w:gridCol w:w="2452"/>
      </w:tblGrid>
      <w:tr w:rsidR="00F76FF1" w14:paraId="0827E1C4" w14:textId="77777777" w:rsidTr="00F76FF1">
        <w:trPr>
          <w:trHeight w:val="313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14:paraId="6A541D07" w14:textId="77777777" w:rsidR="00F76FF1" w:rsidRPr="00381F6B" w:rsidRDefault="00F76FF1" w:rsidP="00F76FF1"/>
        </w:tc>
        <w:tc>
          <w:tcPr>
            <w:tcW w:w="68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804019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B06954">
              <w:rPr>
                <w:rFonts w:ascii="Times New Roman" w:hAnsi="Times New Roman" w:cs="Times New Roman"/>
              </w:rPr>
              <w:t>Effects</w:t>
            </w:r>
            <w:r>
              <w:rPr>
                <w:rFonts w:ascii="Times New Roman" w:hAnsi="Times New Roman" w:cs="Times New Roman"/>
              </w:rPr>
              <w:t xml:space="preserve"> of treatment</w:t>
            </w:r>
          </w:p>
        </w:tc>
      </w:tr>
      <w:tr w:rsidR="00F76FF1" w14:paraId="4F44DFC4" w14:textId="77777777" w:rsidTr="00F76FF1">
        <w:trPr>
          <w:trHeight w:val="313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14:paraId="7D0CD824" w14:textId="77777777" w:rsidR="00F76FF1" w:rsidRPr="00381F6B" w:rsidRDefault="00F76FF1" w:rsidP="00F76F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57613836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B06954">
              <w:rPr>
                <w:rFonts w:ascii="Times New Roman" w:hAnsi="Times New Roman" w:cs="Times New Roman"/>
              </w:rPr>
              <w:t xml:space="preserve">Time-contingent </w:t>
            </w:r>
            <w:proofErr w:type="spellStart"/>
            <w:r w:rsidRPr="00B06954">
              <w:rPr>
                <w:rFonts w:ascii="Times New Roman" w:hAnsi="Times New Roman" w:cs="Times New Roman"/>
              </w:rPr>
              <w:t>vs</w:t>
            </w:r>
            <w:proofErr w:type="spellEnd"/>
            <w:r w:rsidRPr="00B06954">
              <w:rPr>
                <w:rFonts w:ascii="Times New Roman" w:hAnsi="Times New Roman" w:cs="Times New Roman"/>
              </w:rPr>
              <w:t xml:space="preserve"> placebo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7B651FB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-required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placebo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</w:tcPr>
          <w:p w14:paraId="3873D87C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me contingent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as required</w:t>
            </w:r>
          </w:p>
        </w:tc>
      </w:tr>
      <w:tr w:rsidR="00F76FF1" w14:paraId="22A13A65" w14:textId="77777777" w:rsidTr="00F76FF1">
        <w:trPr>
          <w:trHeight w:hRule="exact" w:val="290"/>
        </w:trPr>
        <w:tc>
          <w:tcPr>
            <w:tcW w:w="2773" w:type="dxa"/>
          </w:tcPr>
          <w:p w14:paraId="2049506D" w14:textId="77777777" w:rsidR="00F76FF1" w:rsidRPr="00381F6B" w:rsidRDefault="00F76FF1" w:rsidP="00F76FF1">
            <w:pPr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2120" w:type="dxa"/>
          </w:tcPr>
          <w:p w14:paraId="0D0B950C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061B5BE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2" w:type="dxa"/>
          </w:tcPr>
          <w:p w14:paraId="0F85FF56" w14:textId="77777777" w:rsidR="00F76FF1" w:rsidRPr="00B06954" w:rsidRDefault="00F76FF1" w:rsidP="00F76FF1">
            <w:pPr>
              <w:ind w:hanging="186"/>
              <w:rPr>
                <w:rFonts w:ascii="Times New Roman" w:hAnsi="Times New Roman" w:cs="Times New Roman"/>
              </w:rPr>
            </w:pPr>
          </w:p>
        </w:tc>
      </w:tr>
      <w:tr w:rsidR="00F76FF1" w14:paraId="725F6565" w14:textId="77777777" w:rsidTr="00F76FF1">
        <w:trPr>
          <w:trHeight w:hRule="exact" w:val="290"/>
        </w:trPr>
        <w:tc>
          <w:tcPr>
            <w:tcW w:w="2773" w:type="dxa"/>
          </w:tcPr>
          <w:p w14:paraId="1E49F85B" w14:textId="77777777" w:rsidR="00F76FF1" w:rsidRPr="00381F6B" w:rsidRDefault="00F76FF1" w:rsidP="00F76FF1">
            <w:pPr>
              <w:ind w:left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1</w:t>
            </w:r>
          </w:p>
        </w:tc>
        <w:tc>
          <w:tcPr>
            <w:tcW w:w="2120" w:type="dxa"/>
          </w:tcPr>
          <w:p w14:paraId="51A9DE81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1F5069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268" w:type="dxa"/>
          </w:tcPr>
          <w:p w14:paraId="7CC9EC9A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1F5069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452" w:type="dxa"/>
          </w:tcPr>
          <w:p w14:paraId="6986C5CE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1F5069">
              <w:rPr>
                <w:rFonts w:ascii="Times New Roman" w:hAnsi="Times New Roman" w:cs="Times New Roman"/>
              </w:rPr>
              <w:t>mean (99%CI)</w:t>
            </w:r>
          </w:p>
        </w:tc>
      </w:tr>
      <w:tr w:rsidR="00F76FF1" w14:paraId="088B336D" w14:textId="77777777" w:rsidTr="00F76FF1">
        <w:trPr>
          <w:trHeight w:hRule="exact" w:val="290"/>
        </w:trPr>
        <w:tc>
          <w:tcPr>
            <w:tcW w:w="2773" w:type="dxa"/>
          </w:tcPr>
          <w:p w14:paraId="50C1D3AB" w14:textId="77777777" w:rsidR="00F76FF1" w:rsidRPr="00381F6B" w:rsidRDefault="00F76FF1" w:rsidP="00F76FF1">
            <w:pPr>
              <w:ind w:left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2</w:t>
            </w:r>
          </w:p>
        </w:tc>
        <w:tc>
          <w:tcPr>
            <w:tcW w:w="2120" w:type="dxa"/>
          </w:tcPr>
          <w:p w14:paraId="5E10E98C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1F5069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268" w:type="dxa"/>
          </w:tcPr>
          <w:p w14:paraId="49DC834A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1F5069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452" w:type="dxa"/>
          </w:tcPr>
          <w:p w14:paraId="2BA58926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1F5069">
              <w:rPr>
                <w:rFonts w:ascii="Times New Roman" w:hAnsi="Times New Roman" w:cs="Times New Roman"/>
              </w:rPr>
              <w:t>mean (99%CI)</w:t>
            </w:r>
          </w:p>
        </w:tc>
      </w:tr>
      <w:tr w:rsidR="00F76FF1" w14:paraId="408D7EE9" w14:textId="77777777" w:rsidTr="00F76FF1">
        <w:trPr>
          <w:trHeight w:hRule="exact" w:val="290"/>
        </w:trPr>
        <w:tc>
          <w:tcPr>
            <w:tcW w:w="2773" w:type="dxa"/>
          </w:tcPr>
          <w:p w14:paraId="5F408E0C" w14:textId="77777777" w:rsidR="00F76FF1" w:rsidRPr="00381F6B" w:rsidRDefault="00F76FF1" w:rsidP="00F76FF1">
            <w:pPr>
              <w:ind w:left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2120" w:type="dxa"/>
          </w:tcPr>
          <w:p w14:paraId="7EEADC3E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1F5069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268" w:type="dxa"/>
          </w:tcPr>
          <w:p w14:paraId="13103C20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1F5069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452" w:type="dxa"/>
          </w:tcPr>
          <w:p w14:paraId="70DF4601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1F5069">
              <w:rPr>
                <w:rFonts w:ascii="Times New Roman" w:hAnsi="Times New Roman" w:cs="Times New Roman"/>
              </w:rPr>
              <w:t>mean (99%CI)</w:t>
            </w:r>
          </w:p>
        </w:tc>
      </w:tr>
      <w:tr w:rsidR="00F76FF1" w14:paraId="471879E4" w14:textId="77777777" w:rsidTr="00F76FF1">
        <w:trPr>
          <w:trHeight w:hRule="exact" w:val="282"/>
        </w:trPr>
        <w:tc>
          <w:tcPr>
            <w:tcW w:w="2773" w:type="dxa"/>
          </w:tcPr>
          <w:p w14:paraId="0F4A95E0" w14:textId="77777777" w:rsidR="00F76FF1" w:rsidRPr="00381F6B" w:rsidRDefault="00F76FF1" w:rsidP="00F76FF1">
            <w:pPr>
              <w:ind w:left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12</w:t>
            </w:r>
          </w:p>
        </w:tc>
        <w:tc>
          <w:tcPr>
            <w:tcW w:w="2120" w:type="dxa"/>
          </w:tcPr>
          <w:p w14:paraId="36E72205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1F5069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268" w:type="dxa"/>
          </w:tcPr>
          <w:p w14:paraId="5C10F394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1F5069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452" w:type="dxa"/>
          </w:tcPr>
          <w:p w14:paraId="115D65D6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1F5069">
              <w:rPr>
                <w:rFonts w:ascii="Times New Roman" w:hAnsi="Times New Roman" w:cs="Times New Roman"/>
              </w:rPr>
              <w:t>mean (99%CI)</w:t>
            </w:r>
          </w:p>
        </w:tc>
      </w:tr>
      <w:tr w:rsidR="00602662" w14:paraId="536C59BC" w14:textId="77777777" w:rsidTr="00F76FF1">
        <w:trPr>
          <w:trHeight w:hRule="exact" w:val="427"/>
        </w:trPr>
        <w:tc>
          <w:tcPr>
            <w:tcW w:w="2773" w:type="dxa"/>
          </w:tcPr>
          <w:p w14:paraId="1108EDAF" w14:textId="588891CB" w:rsidR="00602662" w:rsidRPr="00F72EBB" w:rsidRDefault="00602662" w:rsidP="00F76FF1">
            <w:pPr>
              <w:ind w:left="284" w:hanging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Overall</w:t>
            </w:r>
          </w:p>
        </w:tc>
        <w:tc>
          <w:tcPr>
            <w:tcW w:w="2120" w:type="dxa"/>
          </w:tcPr>
          <w:p w14:paraId="13755544" w14:textId="634802EB" w:rsidR="00602662" w:rsidRPr="00B06954" w:rsidRDefault="00602662" w:rsidP="00F76FF1">
            <w:pPr>
              <w:rPr>
                <w:rFonts w:ascii="Times New Roman" w:hAnsi="Times New Roman" w:cs="Times New Roman"/>
              </w:rPr>
            </w:pPr>
            <w:r w:rsidRPr="001F5069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268" w:type="dxa"/>
          </w:tcPr>
          <w:p w14:paraId="1754DB49" w14:textId="5CA4CC7C" w:rsidR="00602662" w:rsidRPr="00B06954" w:rsidRDefault="00602662" w:rsidP="00F76FF1">
            <w:pPr>
              <w:rPr>
                <w:rFonts w:ascii="Times New Roman" w:hAnsi="Times New Roman" w:cs="Times New Roman"/>
              </w:rPr>
            </w:pPr>
            <w:r w:rsidRPr="001F5069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452" w:type="dxa"/>
          </w:tcPr>
          <w:p w14:paraId="2D6D413C" w14:textId="39458617" w:rsidR="00602662" w:rsidRPr="00B06954" w:rsidRDefault="00602662" w:rsidP="00F76FF1">
            <w:pPr>
              <w:rPr>
                <w:rFonts w:ascii="Times New Roman" w:hAnsi="Times New Roman" w:cs="Times New Roman"/>
              </w:rPr>
            </w:pPr>
            <w:r w:rsidRPr="001F5069">
              <w:rPr>
                <w:rFonts w:ascii="Times New Roman" w:hAnsi="Times New Roman" w:cs="Times New Roman"/>
              </w:rPr>
              <w:t>mean (99%CI)</w:t>
            </w:r>
          </w:p>
        </w:tc>
      </w:tr>
      <w:tr w:rsidR="00F76FF1" w14:paraId="1E7BC2B3" w14:textId="77777777" w:rsidTr="00F76FF1">
        <w:trPr>
          <w:trHeight w:hRule="exact" w:val="290"/>
        </w:trPr>
        <w:tc>
          <w:tcPr>
            <w:tcW w:w="2773" w:type="dxa"/>
          </w:tcPr>
          <w:p w14:paraId="7EBB7150" w14:textId="77777777" w:rsidR="00F76FF1" w:rsidRPr="00381F6B" w:rsidRDefault="00F76FF1" w:rsidP="00F76FF1">
            <w:pPr>
              <w:rPr>
                <w:rFonts w:ascii="Times New Roman" w:hAnsi="Times New Roman" w:cs="Times New Roman"/>
                <w:vertAlign w:val="superscript"/>
              </w:rPr>
            </w:pPr>
            <w:r w:rsidRPr="00381F6B">
              <w:rPr>
                <w:rFonts w:ascii="Times New Roman" w:hAnsi="Times New Roman" w:cs="Times New Roman"/>
              </w:rPr>
              <w:t>Disability (RMDQ)</w:t>
            </w:r>
          </w:p>
        </w:tc>
        <w:tc>
          <w:tcPr>
            <w:tcW w:w="2120" w:type="dxa"/>
          </w:tcPr>
          <w:p w14:paraId="3D5D8426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7A36F02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2" w:type="dxa"/>
          </w:tcPr>
          <w:p w14:paraId="63E68B52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</w:p>
        </w:tc>
      </w:tr>
      <w:tr w:rsidR="00F76FF1" w14:paraId="2F4D1526" w14:textId="77777777" w:rsidTr="00F76FF1">
        <w:trPr>
          <w:trHeight w:hRule="exact" w:val="290"/>
        </w:trPr>
        <w:tc>
          <w:tcPr>
            <w:tcW w:w="2773" w:type="dxa"/>
          </w:tcPr>
          <w:p w14:paraId="0CE914D0" w14:textId="77777777" w:rsidR="00F76FF1" w:rsidRPr="00381F6B" w:rsidRDefault="00F76FF1" w:rsidP="00F76FF1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1</w:t>
            </w:r>
          </w:p>
        </w:tc>
        <w:tc>
          <w:tcPr>
            <w:tcW w:w="2120" w:type="dxa"/>
          </w:tcPr>
          <w:p w14:paraId="56A59C03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D934BE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268" w:type="dxa"/>
          </w:tcPr>
          <w:p w14:paraId="2A5EFC14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D934BE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452" w:type="dxa"/>
          </w:tcPr>
          <w:p w14:paraId="18F94EB4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D934BE">
              <w:rPr>
                <w:rFonts w:ascii="Times New Roman" w:hAnsi="Times New Roman" w:cs="Times New Roman"/>
              </w:rPr>
              <w:t>mean (99%CI)</w:t>
            </w:r>
          </w:p>
        </w:tc>
      </w:tr>
      <w:tr w:rsidR="00F76FF1" w14:paraId="419DE8B6" w14:textId="77777777" w:rsidTr="00F76FF1">
        <w:trPr>
          <w:trHeight w:hRule="exact" w:val="290"/>
        </w:trPr>
        <w:tc>
          <w:tcPr>
            <w:tcW w:w="2773" w:type="dxa"/>
          </w:tcPr>
          <w:p w14:paraId="3B3130C4" w14:textId="77777777" w:rsidR="00F76FF1" w:rsidRPr="00381F6B" w:rsidRDefault="00F76FF1" w:rsidP="00F76FF1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2</w:t>
            </w:r>
          </w:p>
        </w:tc>
        <w:tc>
          <w:tcPr>
            <w:tcW w:w="2120" w:type="dxa"/>
          </w:tcPr>
          <w:p w14:paraId="081E69B4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D934BE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268" w:type="dxa"/>
          </w:tcPr>
          <w:p w14:paraId="11C9D59E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D934BE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452" w:type="dxa"/>
          </w:tcPr>
          <w:p w14:paraId="0714BCDC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D934BE">
              <w:rPr>
                <w:rFonts w:ascii="Times New Roman" w:hAnsi="Times New Roman" w:cs="Times New Roman"/>
              </w:rPr>
              <w:t>mean (99%CI)</w:t>
            </w:r>
          </w:p>
        </w:tc>
      </w:tr>
      <w:tr w:rsidR="00F76FF1" w14:paraId="30777B33" w14:textId="77777777" w:rsidTr="00F76FF1">
        <w:trPr>
          <w:trHeight w:hRule="exact" w:val="290"/>
        </w:trPr>
        <w:tc>
          <w:tcPr>
            <w:tcW w:w="2773" w:type="dxa"/>
          </w:tcPr>
          <w:p w14:paraId="61F56F13" w14:textId="77777777" w:rsidR="00F76FF1" w:rsidRPr="00381F6B" w:rsidRDefault="00F76FF1" w:rsidP="00F76FF1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2120" w:type="dxa"/>
          </w:tcPr>
          <w:p w14:paraId="3D51ACC6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D934BE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268" w:type="dxa"/>
          </w:tcPr>
          <w:p w14:paraId="015DF2F0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D934BE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452" w:type="dxa"/>
          </w:tcPr>
          <w:p w14:paraId="0C3D8DD9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D934BE">
              <w:rPr>
                <w:rFonts w:ascii="Times New Roman" w:hAnsi="Times New Roman" w:cs="Times New Roman"/>
              </w:rPr>
              <w:t>mean (99%CI)</w:t>
            </w:r>
          </w:p>
        </w:tc>
      </w:tr>
      <w:tr w:rsidR="00F76FF1" w14:paraId="64A0C07A" w14:textId="77777777" w:rsidTr="00F76FF1">
        <w:trPr>
          <w:trHeight w:hRule="exact" w:val="253"/>
        </w:trPr>
        <w:tc>
          <w:tcPr>
            <w:tcW w:w="2773" w:type="dxa"/>
          </w:tcPr>
          <w:p w14:paraId="72BE2FCC" w14:textId="77777777" w:rsidR="00F76FF1" w:rsidRPr="00381F6B" w:rsidRDefault="00F76FF1" w:rsidP="00F76FF1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12</w:t>
            </w:r>
          </w:p>
        </w:tc>
        <w:tc>
          <w:tcPr>
            <w:tcW w:w="2120" w:type="dxa"/>
          </w:tcPr>
          <w:p w14:paraId="796D20C4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D934BE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268" w:type="dxa"/>
          </w:tcPr>
          <w:p w14:paraId="6A8EF3CA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D934BE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452" w:type="dxa"/>
          </w:tcPr>
          <w:p w14:paraId="092B7E81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D934BE">
              <w:rPr>
                <w:rFonts w:ascii="Times New Roman" w:hAnsi="Times New Roman" w:cs="Times New Roman"/>
              </w:rPr>
              <w:t>mean (99%CI)</w:t>
            </w:r>
          </w:p>
        </w:tc>
      </w:tr>
      <w:tr w:rsidR="00602662" w14:paraId="0F62E08B" w14:textId="77777777" w:rsidTr="00F76FF1">
        <w:trPr>
          <w:trHeight w:hRule="exact" w:val="431"/>
        </w:trPr>
        <w:tc>
          <w:tcPr>
            <w:tcW w:w="2773" w:type="dxa"/>
          </w:tcPr>
          <w:p w14:paraId="0604E935" w14:textId="639A3ADA" w:rsidR="00602662" w:rsidRPr="00381F6B" w:rsidRDefault="00602662" w:rsidP="00F76FF1">
            <w:pPr>
              <w:ind w:firstLine="142"/>
            </w:pPr>
            <w:r>
              <w:rPr>
                <w:rFonts w:ascii="Times New Roman" w:hAnsi="Times New Roman" w:cs="Times New Roman"/>
              </w:rPr>
              <w:t xml:space="preserve">   Overall</w:t>
            </w:r>
          </w:p>
        </w:tc>
        <w:tc>
          <w:tcPr>
            <w:tcW w:w="2120" w:type="dxa"/>
          </w:tcPr>
          <w:p w14:paraId="21FE85DC" w14:textId="2ED0AFE9" w:rsidR="00602662" w:rsidRPr="00B06954" w:rsidRDefault="00602662" w:rsidP="00F76FF1">
            <w:pPr>
              <w:rPr>
                <w:rFonts w:ascii="Times New Roman" w:hAnsi="Times New Roman" w:cs="Times New Roman"/>
              </w:rPr>
            </w:pPr>
            <w:r w:rsidRPr="001F5069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268" w:type="dxa"/>
          </w:tcPr>
          <w:p w14:paraId="3C62022B" w14:textId="16F95B02" w:rsidR="00602662" w:rsidRPr="00B06954" w:rsidRDefault="00602662" w:rsidP="00F76FF1">
            <w:pPr>
              <w:rPr>
                <w:rFonts w:ascii="Times New Roman" w:hAnsi="Times New Roman" w:cs="Times New Roman"/>
              </w:rPr>
            </w:pPr>
            <w:r w:rsidRPr="001F5069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452" w:type="dxa"/>
          </w:tcPr>
          <w:p w14:paraId="16F9FCC5" w14:textId="77251BA3" w:rsidR="00602662" w:rsidRPr="00B06954" w:rsidRDefault="00602662" w:rsidP="00F76FF1">
            <w:pPr>
              <w:rPr>
                <w:rFonts w:ascii="Times New Roman" w:hAnsi="Times New Roman" w:cs="Times New Roman"/>
              </w:rPr>
            </w:pPr>
            <w:r w:rsidRPr="001F5069">
              <w:rPr>
                <w:rFonts w:ascii="Times New Roman" w:hAnsi="Times New Roman" w:cs="Times New Roman"/>
              </w:rPr>
              <w:t>mean (99%CI)</w:t>
            </w:r>
          </w:p>
        </w:tc>
      </w:tr>
      <w:tr w:rsidR="00F76FF1" w14:paraId="3B03088E" w14:textId="77777777" w:rsidTr="00F76FF1">
        <w:trPr>
          <w:trHeight w:hRule="exact" w:val="290"/>
        </w:trPr>
        <w:tc>
          <w:tcPr>
            <w:tcW w:w="2773" w:type="dxa"/>
          </w:tcPr>
          <w:p w14:paraId="5F4CF934" w14:textId="77777777" w:rsidR="00F76FF1" w:rsidRPr="00381F6B" w:rsidRDefault="00F76FF1" w:rsidP="00F76FF1">
            <w:pPr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Global perceived change</w:t>
            </w:r>
          </w:p>
        </w:tc>
        <w:tc>
          <w:tcPr>
            <w:tcW w:w="2120" w:type="dxa"/>
          </w:tcPr>
          <w:p w14:paraId="27945F01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20D6EC0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2" w:type="dxa"/>
          </w:tcPr>
          <w:p w14:paraId="585E76DE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</w:p>
        </w:tc>
      </w:tr>
      <w:tr w:rsidR="00F76FF1" w14:paraId="190EEE88" w14:textId="77777777" w:rsidTr="00F76FF1">
        <w:trPr>
          <w:trHeight w:hRule="exact" w:val="290"/>
        </w:trPr>
        <w:tc>
          <w:tcPr>
            <w:tcW w:w="2773" w:type="dxa"/>
          </w:tcPr>
          <w:p w14:paraId="7E6BFB43" w14:textId="77777777" w:rsidR="00F76FF1" w:rsidRPr="00381F6B" w:rsidRDefault="00F76FF1" w:rsidP="00F76FF1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1</w:t>
            </w:r>
          </w:p>
        </w:tc>
        <w:tc>
          <w:tcPr>
            <w:tcW w:w="2120" w:type="dxa"/>
          </w:tcPr>
          <w:p w14:paraId="73FA44D5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246E18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268" w:type="dxa"/>
          </w:tcPr>
          <w:p w14:paraId="632FA5CC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246E18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452" w:type="dxa"/>
          </w:tcPr>
          <w:p w14:paraId="35F87E38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246E18">
              <w:rPr>
                <w:rFonts w:ascii="Times New Roman" w:hAnsi="Times New Roman" w:cs="Times New Roman"/>
              </w:rPr>
              <w:t>mean (99%CI)</w:t>
            </w:r>
          </w:p>
        </w:tc>
      </w:tr>
      <w:tr w:rsidR="00F76FF1" w14:paraId="071442E5" w14:textId="77777777" w:rsidTr="00F76FF1">
        <w:trPr>
          <w:trHeight w:hRule="exact" w:val="290"/>
        </w:trPr>
        <w:tc>
          <w:tcPr>
            <w:tcW w:w="2773" w:type="dxa"/>
          </w:tcPr>
          <w:p w14:paraId="6CE1961E" w14:textId="77777777" w:rsidR="00F76FF1" w:rsidRPr="00381F6B" w:rsidRDefault="00F76FF1" w:rsidP="00F76FF1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2</w:t>
            </w:r>
          </w:p>
        </w:tc>
        <w:tc>
          <w:tcPr>
            <w:tcW w:w="2120" w:type="dxa"/>
          </w:tcPr>
          <w:p w14:paraId="22D5D0B5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246E18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268" w:type="dxa"/>
          </w:tcPr>
          <w:p w14:paraId="7FB473EF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246E18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452" w:type="dxa"/>
          </w:tcPr>
          <w:p w14:paraId="48D0A344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246E18">
              <w:rPr>
                <w:rFonts w:ascii="Times New Roman" w:hAnsi="Times New Roman" w:cs="Times New Roman"/>
              </w:rPr>
              <w:t>mean (99%CI)</w:t>
            </w:r>
          </w:p>
        </w:tc>
      </w:tr>
      <w:tr w:rsidR="00F76FF1" w14:paraId="4DF06D34" w14:textId="77777777" w:rsidTr="00F76FF1">
        <w:trPr>
          <w:trHeight w:hRule="exact" w:val="290"/>
        </w:trPr>
        <w:tc>
          <w:tcPr>
            <w:tcW w:w="2773" w:type="dxa"/>
          </w:tcPr>
          <w:p w14:paraId="2F5700D7" w14:textId="77777777" w:rsidR="00F76FF1" w:rsidRPr="00381F6B" w:rsidRDefault="00F76FF1" w:rsidP="00F76FF1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2120" w:type="dxa"/>
          </w:tcPr>
          <w:p w14:paraId="39E96B01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246E18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268" w:type="dxa"/>
          </w:tcPr>
          <w:p w14:paraId="4ABAE19A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246E18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452" w:type="dxa"/>
          </w:tcPr>
          <w:p w14:paraId="7E6D9B6C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246E18">
              <w:rPr>
                <w:rFonts w:ascii="Times New Roman" w:hAnsi="Times New Roman" w:cs="Times New Roman"/>
              </w:rPr>
              <w:t>mean (99%CI)</w:t>
            </w:r>
          </w:p>
        </w:tc>
      </w:tr>
      <w:tr w:rsidR="00F76FF1" w14:paraId="49820049" w14:textId="77777777" w:rsidTr="00F76FF1">
        <w:trPr>
          <w:trHeight w:hRule="exact" w:val="237"/>
        </w:trPr>
        <w:tc>
          <w:tcPr>
            <w:tcW w:w="2773" w:type="dxa"/>
          </w:tcPr>
          <w:p w14:paraId="1B9A3E2F" w14:textId="77777777" w:rsidR="00F76FF1" w:rsidRPr="00381F6B" w:rsidRDefault="00F76FF1" w:rsidP="00F76FF1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12</w:t>
            </w:r>
          </w:p>
        </w:tc>
        <w:tc>
          <w:tcPr>
            <w:tcW w:w="2120" w:type="dxa"/>
          </w:tcPr>
          <w:p w14:paraId="7CBBFD94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246E18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268" w:type="dxa"/>
          </w:tcPr>
          <w:p w14:paraId="52FC0090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246E18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452" w:type="dxa"/>
          </w:tcPr>
          <w:p w14:paraId="28AE8070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  <w:r w:rsidRPr="00246E18">
              <w:rPr>
                <w:rFonts w:ascii="Times New Roman" w:hAnsi="Times New Roman" w:cs="Times New Roman"/>
              </w:rPr>
              <w:t>mean (99%CI)</w:t>
            </w:r>
          </w:p>
        </w:tc>
      </w:tr>
      <w:tr w:rsidR="00602662" w14:paraId="521D29B8" w14:textId="77777777" w:rsidTr="00F76FF1">
        <w:trPr>
          <w:trHeight w:hRule="exact" w:val="431"/>
        </w:trPr>
        <w:tc>
          <w:tcPr>
            <w:tcW w:w="2773" w:type="dxa"/>
          </w:tcPr>
          <w:p w14:paraId="1B51C1D2" w14:textId="5D7C9A9D" w:rsidR="00602662" w:rsidRPr="00381F6B" w:rsidRDefault="00602662" w:rsidP="00F76FF1">
            <w:pPr>
              <w:ind w:firstLine="142"/>
            </w:pPr>
            <w:r>
              <w:rPr>
                <w:rFonts w:ascii="Times New Roman" w:hAnsi="Times New Roman" w:cs="Times New Roman"/>
              </w:rPr>
              <w:t xml:space="preserve">   Overall</w:t>
            </w:r>
          </w:p>
        </w:tc>
        <w:tc>
          <w:tcPr>
            <w:tcW w:w="2120" w:type="dxa"/>
          </w:tcPr>
          <w:p w14:paraId="7C659FBD" w14:textId="10445DF8" w:rsidR="00602662" w:rsidRPr="00B06954" w:rsidRDefault="00602662" w:rsidP="00F76FF1">
            <w:pPr>
              <w:rPr>
                <w:rFonts w:ascii="Times New Roman" w:hAnsi="Times New Roman" w:cs="Times New Roman"/>
              </w:rPr>
            </w:pPr>
            <w:r w:rsidRPr="001F5069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268" w:type="dxa"/>
          </w:tcPr>
          <w:p w14:paraId="61AE10D7" w14:textId="29D599E9" w:rsidR="00602662" w:rsidRPr="00B06954" w:rsidRDefault="00602662" w:rsidP="00F76FF1">
            <w:pPr>
              <w:rPr>
                <w:rFonts w:ascii="Times New Roman" w:hAnsi="Times New Roman" w:cs="Times New Roman"/>
              </w:rPr>
            </w:pPr>
            <w:r w:rsidRPr="001F5069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452" w:type="dxa"/>
          </w:tcPr>
          <w:p w14:paraId="6DC8F99F" w14:textId="027E3692" w:rsidR="00602662" w:rsidRPr="00B06954" w:rsidRDefault="00602662" w:rsidP="00F76FF1">
            <w:pPr>
              <w:rPr>
                <w:rFonts w:ascii="Times New Roman" w:hAnsi="Times New Roman" w:cs="Times New Roman"/>
              </w:rPr>
            </w:pPr>
            <w:r w:rsidRPr="001F5069">
              <w:rPr>
                <w:rFonts w:ascii="Times New Roman" w:hAnsi="Times New Roman" w:cs="Times New Roman"/>
              </w:rPr>
              <w:t>mean (99%CI)</w:t>
            </w:r>
          </w:p>
        </w:tc>
      </w:tr>
      <w:tr w:rsidR="00F76FF1" w14:paraId="63F881CE" w14:textId="77777777" w:rsidTr="00F76FF1">
        <w:trPr>
          <w:trHeight w:hRule="exact" w:val="290"/>
        </w:trPr>
        <w:tc>
          <w:tcPr>
            <w:tcW w:w="2773" w:type="dxa"/>
          </w:tcPr>
          <w:p w14:paraId="43D6537B" w14:textId="77777777" w:rsidR="00F76FF1" w:rsidRPr="00381F6B" w:rsidRDefault="00F76FF1" w:rsidP="00F76FF1">
            <w:pPr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Poor Sleep quality</w:t>
            </w:r>
          </w:p>
        </w:tc>
        <w:tc>
          <w:tcPr>
            <w:tcW w:w="2120" w:type="dxa"/>
          </w:tcPr>
          <w:p w14:paraId="519E986D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C4A5DD8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2" w:type="dxa"/>
          </w:tcPr>
          <w:p w14:paraId="5BFF15E9" w14:textId="77777777" w:rsidR="00F76FF1" w:rsidRPr="00B06954" w:rsidRDefault="00F76FF1" w:rsidP="00F76FF1">
            <w:pPr>
              <w:rPr>
                <w:rFonts w:ascii="Times New Roman" w:hAnsi="Times New Roman" w:cs="Times New Roman"/>
              </w:rPr>
            </w:pPr>
          </w:p>
        </w:tc>
      </w:tr>
      <w:tr w:rsidR="00FD3624" w14:paraId="282A86FD" w14:textId="77777777" w:rsidTr="00F76FF1">
        <w:trPr>
          <w:trHeight w:hRule="exact" w:val="290"/>
        </w:trPr>
        <w:tc>
          <w:tcPr>
            <w:tcW w:w="2773" w:type="dxa"/>
          </w:tcPr>
          <w:p w14:paraId="4F98A6D5" w14:textId="77777777" w:rsidR="00FD3624" w:rsidRPr="00381F6B" w:rsidRDefault="00FD3624" w:rsidP="00F76FF1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1</w:t>
            </w:r>
          </w:p>
        </w:tc>
        <w:tc>
          <w:tcPr>
            <w:tcW w:w="2120" w:type="dxa"/>
          </w:tcPr>
          <w:p w14:paraId="321FC370" w14:textId="22A6196C" w:rsidR="00FD3624" w:rsidRPr="00B06954" w:rsidRDefault="00FD3624" w:rsidP="00F76FF1">
            <w:pPr>
              <w:rPr>
                <w:rFonts w:ascii="Times New Roman" w:hAnsi="Times New Roman" w:cs="Times New Roman"/>
              </w:rPr>
            </w:pPr>
            <w:r w:rsidRPr="00E97D0A">
              <w:rPr>
                <w:rFonts w:ascii="Times New Roman" w:hAnsi="Times New Roman" w:cs="Times New Roman"/>
              </w:rPr>
              <w:t>risk ratio (95%CI)</w:t>
            </w:r>
          </w:p>
        </w:tc>
        <w:tc>
          <w:tcPr>
            <w:tcW w:w="2268" w:type="dxa"/>
          </w:tcPr>
          <w:p w14:paraId="07996BBE" w14:textId="2D3F6ABF" w:rsidR="00FD3624" w:rsidRPr="00B06954" w:rsidRDefault="00FD3624" w:rsidP="00F76FF1">
            <w:pPr>
              <w:rPr>
                <w:rFonts w:ascii="Times New Roman" w:hAnsi="Times New Roman" w:cs="Times New Roman"/>
              </w:rPr>
            </w:pPr>
            <w:r w:rsidRPr="00E97D0A">
              <w:rPr>
                <w:rFonts w:ascii="Times New Roman" w:hAnsi="Times New Roman" w:cs="Times New Roman"/>
              </w:rPr>
              <w:t>risk ratio (95%CI)</w:t>
            </w:r>
          </w:p>
        </w:tc>
        <w:tc>
          <w:tcPr>
            <w:tcW w:w="2452" w:type="dxa"/>
          </w:tcPr>
          <w:p w14:paraId="23C71983" w14:textId="16BE7BCF" w:rsidR="00FD3624" w:rsidRPr="00B06954" w:rsidRDefault="00FD3624" w:rsidP="00F76FF1">
            <w:pPr>
              <w:rPr>
                <w:rFonts w:ascii="Times New Roman" w:hAnsi="Times New Roman" w:cs="Times New Roman"/>
              </w:rPr>
            </w:pPr>
            <w:r w:rsidRPr="00E97D0A">
              <w:rPr>
                <w:rFonts w:ascii="Times New Roman" w:hAnsi="Times New Roman" w:cs="Times New Roman"/>
              </w:rPr>
              <w:t>risk ratio (95%CI)</w:t>
            </w:r>
          </w:p>
        </w:tc>
      </w:tr>
      <w:tr w:rsidR="00FD3624" w14:paraId="2200BD02" w14:textId="77777777" w:rsidTr="00F76FF1">
        <w:trPr>
          <w:trHeight w:hRule="exact" w:val="290"/>
        </w:trPr>
        <w:tc>
          <w:tcPr>
            <w:tcW w:w="2773" w:type="dxa"/>
          </w:tcPr>
          <w:p w14:paraId="02896DEF" w14:textId="77777777" w:rsidR="00FD3624" w:rsidRPr="00381F6B" w:rsidRDefault="00FD3624" w:rsidP="00F76FF1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2</w:t>
            </w:r>
          </w:p>
        </w:tc>
        <w:tc>
          <w:tcPr>
            <w:tcW w:w="2120" w:type="dxa"/>
          </w:tcPr>
          <w:p w14:paraId="48B8DCDF" w14:textId="592A1289" w:rsidR="00FD3624" w:rsidRPr="00B06954" w:rsidRDefault="00FD3624" w:rsidP="00F76FF1">
            <w:pPr>
              <w:rPr>
                <w:rFonts w:ascii="Times New Roman" w:hAnsi="Times New Roman" w:cs="Times New Roman"/>
              </w:rPr>
            </w:pPr>
            <w:r w:rsidRPr="00E97D0A">
              <w:rPr>
                <w:rFonts w:ascii="Times New Roman" w:hAnsi="Times New Roman" w:cs="Times New Roman"/>
              </w:rPr>
              <w:t>risk ratio (95%CI)</w:t>
            </w:r>
          </w:p>
        </w:tc>
        <w:tc>
          <w:tcPr>
            <w:tcW w:w="2268" w:type="dxa"/>
          </w:tcPr>
          <w:p w14:paraId="76FE35B8" w14:textId="74EEF262" w:rsidR="00FD3624" w:rsidRPr="00B06954" w:rsidRDefault="00FD3624" w:rsidP="00F76FF1">
            <w:pPr>
              <w:rPr>
                <w:rFonts w:ascii="Times New Roman" w:hAnsi="Times New Roman" w:cs="Times New Roman"/>
              </w:rPr>
            </w:pPr>
            <w:r w:rsidRPr="00E97D0A">
              <w:rPr>
                <w:rFonts w:ascii="Times New Roman" w:hAnsi="Times New Roman" w:cs="Times New Roman"/>
              </w:rPr>
              <w:t>risk ratio (95%CI)</w:t>
            </w:r>
          </w:p>
        </w:tc>
        <w:tc>
          <w:tcPr>
            <w:tcW w:w="2452" w:type="dxa"/>
          </w:tcPr>
          <w:p w14:paraId="115FC477" w14:textId="24A07983" w:rsidR="00FD3624" w:rsidRPr="00B06954" w:rsidRDefault="00FD3624" w:rsidP="00F76FF1">
            <w:pPr>
              <w:rPr>
                <w:rFonts w:ascii="Times New Roman" w:hAnsi="Times New Roman" w:cs="Times New Roman"/>
              </w:rPr>
            </w:pPr>
            <w:r w:rsidRPr="00E97D0A">
              <w:rPr>
                <w:rFonts w:ascii="Times New Roman" w:hAnsi="Times New Roman" w:cs="Times New Roman"/>
              </w:rPr>
              <w:t>risk ratio (95%CI)</w:t>
            </w:r>
          </w:p>
        </w:tc>
      </w:tr>
      <w:tr w:rsidR="00FD3624" w14:paraId="571AC172" w14:textId="77777777" w:rsidTr="00F76FF1">
        <w:trPr>
          <w:trHeight w:hRule="exact" w:val="290"/>
        </w:trPr>
        <w:tc>
          <w:tcPr>
            <w:tcW w:w="2773" w:type="dxa"/>
          </w:tcPr>
          <w:p w14:paraId="115FBCE9" w14:textId="77777777" w:rsidR="00FD3624" w:rsidRPr="00381F6B" w:rsidRDefault="00FD3624" w:rsidP="00F76FF1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2120" w:type="dxa"/>
          </w:tcPr>
          <w:p w14:paraId="3C3EA033" w14:textId="3E15E47E" w:rsidR="00FD3624" w:rsidRPr="00B06954" w:rsidRDefault="00FD3624" w:rsidP="00F76FF1">
            <w:pPr>
              <w:rPr>
                <w:rFonts w:ascii="Times New Roman" w:hAnsi="Times New Roman" w:cs="Times New Roman"/>
              </w:rPr>
            </w:pPr>
            <w:r w:rsidRPr="00E97D0A">
              <w:rPr>
                <w:rFonts w:ascii="Times New Roman" w:hAnsi="Times New Roman" w:cs="Times New Roman"/>
              </w:rPr>
              <w:t>risk ratio (95%CI)</w:t>
            </w:r>
          </w:p>
        </w:tc>
        <w:tc>
          <w:tcPr>
            <w:tcW w:w="2268" w:type="dxa"/>
          </w:tcPr>
          <w:p w14:paraId="4994868A" w14:textId="0DD58102" w:rsidR="00FD3624" w:rsidRPr="00B06954" w:rsidRDefault="00FD3624" w:rsidP="00F76FF1">
            <w:pPr>
              <w:rPr>
                <w:rFonts w:ascii="Times New Roman" w:hAnsi="Times New Roman" w:cs="Times New Roman"/>
              </w:rPr>
            </w:pPr>
            <w:r w:rsidRPr="00E97D0A">
              <w:rPr>
                <w:rFonts w:ascii="Times New Roman" w:hAnsi="Times New Roman" w:cs="Times New Roman"/>
              </w:rPr>
              <w:t>risk ratio (95%CI)</w:t>
            </w:r>
          </w:p>
        </w:tc>
        <w:tc>
          <w:tcPr>
            <w:tcW w:w="2452" w:type="dxa"/>
          </w:tcPr>
          <w:p w14:paraId="61FA36F2" w14:textId="3B624ABE" w:rsidR="00FD3624" w:rsidRPr="00B06954" w:rsidRDefault="00FD3624" w:rsidP="00F76FF1">
            <w:pPr>
              <w:rPr>
                <w:rFonts w:ascii="Times New Roman" w:hAnsi="Times New Roman" w:cs="Times New Roman"/>
              </w:rPr>
            </w:pPr>
            <w:r w:rsidRPr="00E97D0A">
              <w:rPr>
                <w:rFonts w:ascii="Times New Roman" w:hAnsi="Times New Roman" w:cs="Times New Roman"/>
              </w:rPr>
              <w:t>risk ratio (95%CI)</w:t>
            </w:r>
          </w:p>
        </w:tc>
      </w:tr>
      <w:tr w:rsidR="00FD3624" w14:paraId="24F2E971" w14:textId="77777777" w:rsidTr="001C4F44">
        <w:trPr>
          <w:trHeight w:hRule="exact" w:val="431"/>
        </w:trPr>
        <w:tc>
          <w:tcPr>
            <w:tcW w:w="2773" w:type="dxa"/>
          </w:tcPr>
          <w:p w14:paraId="387C22F5" w14:textId="77777777" w:rsidR="00FD3624" w:rsidRPr="00381F6B" w:rsidRDefault="00FD3624" w:rsidP="00F76FF1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12</w:t>
            </w:r>
          </w:p>
        </w:tc>
        <w:tc>
          <w:tcPr>
            <w:tcW w:w="2120" w:type="dxa"/>
          </w:tcPr>
          <w:p w14:paraId="3F875F92" w14:textId="68EB7DA1" w:rsidR="00FD3624" w:rsidRPr="00381F6B" w:rsidRDefault="00FD3624" w:rsidP="00F76FF1">
            <w:r w:rsidRPr="00E97D0A">
              <w:rPr>
                <w:rFonts w:ascii="Times New Roman" w:hAnsi="Times New Roman" w:cs="Times New Roman"/>
              </w:rPr>
              <w:t>risk ratio (95%CI)</w:t>
            </w:r>
          </w:p>
        </w:tc>
        <w:tc>
          <w:tcPr>
            <w:tcW w:w="2268" w:type="dxa"/>
          </w:tcPr>
          <w:p w14:paraId="476A39D5" w14:textId="52C2D050" w:rsidR="00FD3624" w:rsidRPr="00381F6B" w:rsidRDefault="00FD3624" w:rsidP="00F76FF1">
            <w:r w:rsidRPr="00E97D0A">
              <w:rPr>
                <w:rFonts w:ascii="Times New Roman" w:hAnsi="Times New Roman" w:cs="Times New Roman"/>
              </w:rPr>
              <w:t>risk ratio (95%CI)</w:t>
            </w:r>
          </w:p>
        </w:tc>
        <w:tc>
          <w:tcPr>
            <w:tcW w:w="2452" w:type="dxa"/>
          </w:tcPr>
          <w:p w14:paraId="51397965" w14:textId="44DA1EAF" w:rsidR="00FD3624" w:rsidRPr="00381F6B" w:rsidRDefault="00FD3624" w:rsidP="00F76FF1">
            <w:r w:rsidRPr="00E97D0A">
              <w:rPr>
                <w:rFonts w:ascii="Times New Roman" w:hAnsi="Times New Roman" w:cs="Times New Roman"/>
              </w:rPr>
              <w:t>risk ratio (95%CI)</w:t>
            </w:r>
          </w:p>
        </w:tc>
      </w:tr>
      <w:tr w:rsidR="00F76FF1" w:rsidRPr="001C4F44" w14:paraId="7ACB4753" w14:textId="77777777" w:rsidTr="00F76FF1">
        <w:trPr>
          <w:trHeight w:hRule="exact" w:val="290"/>
        </w:trPr>
        <w:tc>
          <w:tcPr>
            <w:tcW w:w="2773" w:type="dxa"/>
          </w:tcPr>
          <w:p w14:paraId="2CDD6125" w14:textId="77777777" w:rsidR="00F76FF1" w:rsidRPr="00381F6B" w:rsidRDefault="00F76FF1" w:rsidP="00F76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12v2 (PCS)</w:t>
            </w:r>
          </w:p>
        </w:tc>
        <w:tc>
          <w:tcPr>
            <w:tcW w:w="2120" w:type="dxa"/>
          </w:tcPr>
          <w:p w14:paraId="3FB004F1" w14:textId="77777777" w:rsidR="00F76FF1" w:rsidRPr="001C4F44" w:rsidRDefault="00F76FF1" w:rsidP="00F76F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EBA6D7C" w14:textId="77777777" w:rsidR="00F76FF1" w:rsidRPr="001C4F44" w:rsidRDefault="00F76FF1" w:rsidP="00F76F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2" w:type="dxa"/>
          </w:tcPr>
          <w:p w14:paraId="31072961" w14:textId="77777777" w:rsidR="00F76FF1" w:rsidRPr="001C4F44" w:rsidRDefault="00F76FF1" w:rsidP="00F76FF1">
            <w:pPr>
              <w:rPr>
                <w:rFonts w:ascii="Times New Roman" w:hAnsi="Times New Roman" w:cs="Times New Roman"/>
              </w:rPr>
            </w:pPr>
          </w:p>
        </w:tc>
      </w:tr>
      <w:tr w:rsidR="00F76FF1" w14:paraId="3406FF06" w14:textId="77777777" w:rsidTr="00F76FF1">
        <w:trPr>
          <w:trHeight w:hRule="exact" w:val="290"/>
        </w:trPr>
        <w:tc>
          <w:tcPr>
            <w:tcW w:w="2773" w:type="dxa"/>
          </w:tcPr>
          <w:p w14:paraId="637C3A3B" w14:textId="77777777" w:rsidR="00F76FF1" w:rsidRPr="00381F6B" w:rsidRDefault="00F76FF1" w:rsidP="00F76FF1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1</w:t>
            </w:r>
          </w:p>
        </w:tc>
        <w:tc>
          <w:tcPr>
            <w:tcW w:w="2120" w:type="dxa"/>
          </w:tcPr>
          <w:p w14:paraId="1215C275" w14:textId="77777777" w:rsidR="00F76FF1" w:rsidRPr="002D516C" w:rsidRDefault="00F76FF1" w:rsidP="00F76FF1">
            <w:r w:rsidRPr="00F20712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268" w:type="dxa"/>
          </w:tcPr>
          <w:p w14:paraId="67D1D0A7" w14:textId="77777777" w:rsidR="00F76FF1" w:rsidRPr="002D516C" w:rsidRDefault="00F76FF1" w:rsidP="00F76FF1">
            <w:r w:rsidRPr="00F20712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452" w:type="dxa"/>
          </w:tcPr>
          <w:p w14:paraId="773E81D0" w14:textId="77777777" w:rsidR="00F76FF1" w:rsidRPr="002D516C" w:rsidRDefault="00F76FF1" w:rsidP="00F76FF1">
            <w:r w:rsidRPr="00F20712">
              <w:rPr>
                <w:rFonts w:ascii="Times New Roman" w:hAnsi="Times New Roman" w:cs="Times New Roman"/>
              </w:rPr>
              <w:t>mean (99%CI)</w:t>
            </w:r>
          </w:p>
        </w:tc>
      </w:tr>
      <w:tr w:rsidR="00F76FF1" w14:paraId="382A0CC9" w14:textId="77777777" w:rsidTr="00F76FF1">
        <w:trPr>
          <w:trHeight w:hRule="exact" w:val="290"/>
        </w:trPr>
        <w:tc>
          <w:tcPr>
            <w:tcW w:w="2773" w:type="dxa"/>
          </w:tcPr>
          <w:p w14:paraId="0B7269C4" w14:textId="77777777" w:rsidR="00F76FF1" w:rsidRPr="00381F6B" w:rsidRDefault="00F76FF1" w:rsidP="00F76FF1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2</w:t>
            </w:r>
          </w:p>
        </w:tc>
        <w:tc>
          <w:tcPr>
            <w:tcW w:w="2120" w:type="dxa"/>
          </w:tcPr>
          <w:p w14:paraId="2E39DFFE" w14:textId="77777777" w:rsidR="00F76FF1" w:rsidRPr="002D516C" w:rsidRDefault="00F76FF1" w:rsidP="00F76FF1">
            <w:r w:rsidRPr="00F20712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268" w:type="dxa"/>
          </w:tcPr>
          <w:p w14:paraId="7D52D249" w14:textId="77777777" w:rsidR="00F76FF1" w:rsidRPr="002D516C" w:rsidRDefault="00F76FF1" w:rsidP="00F76FF1">
            <w:r w:rsidRPr="00F20712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452" w:type="dxa"/>
          </w:tcPr>
          <w:p w14:paraId="6D5A3181" w14:textId="77777777" w:rsidR="00F76FF1" w:rsidRPr="002D516C" w:rsidRDefault="00F76FF1" w:rsidP="00F76FF1">
            <w:r w:rsidRPr="00F20712">
              <w:rPr>
                <w:rFonts w:ascii="Times New Roman" w:hAnsi="Times New Roman" w:cs="Times New Roman"/>
              </w:rPr>
              <w:t>mean (99%CI)</w:t>
            </w:r>
          </w:p>
        </w:tc>
      </w:tr>
      <w:tr w:rsidR="00F76FF1" w14:paraId="7068B8C9" w14:textId="77777777" w:rsidTr="00F76FF1">
        <w:trPr>
          <w:trHeight w:hRule="exact" w:val="290"/>
        </w:trPr>
        <w:tc>
          <w:tcPr>
            <w:tcW w:w="2773" w:type="dxa"/>
          </w:tcPr>
          <w:p w14:paraId="40395CA7" w14:textId="77777777" w:rsidR="00F76FF1" w:rsidRPr="00381F6B" w:rsidRDefault="00F76FF1" w:rsidP="00F76FF1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2120" w:type="dxa"/>
          </w:tcPr>
          <w:p w14:paraId="7B2178A0" w14:textId="77777777" w:rsidR="00F76FF1" w:rsidRPr="002D516C" w:rsidRDefault="00F76FF1" w:rsidP="00F76FF1">
            <w:r w:rsidRPr="00F20712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268" w:type="dxa"/>
          </w:tcPr>
          <w:p w14:paraId="4E1D8CC8" w14:textId="77777777" w:rsidR="00F76FF1" w:rsidRPr="002D516C" w:rsidRDefault="00F76FF1" w:rsidP="00F76FF1">
            <w:r w:rsidRPr="00F20712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452" w:type="dxa"/>
          </w:tcPr>
          <w:p w14:paraId="5EAEBBD5" w14:textId="77777777" w:rsidR="00F76FF1" w:rsidRPr="002D516C" w:rsidRDefault="00F76FF1" w:rsidP="00F76FF1">
            <w:r w:rsidRPr="00F20712">
              <w:rPr>
                <w:rFonts w:ascii="Times New Roman" w:hAnsi="Times New Roman" w:cs="Times New Roman"/>
              </w:rPr>
              <w:t>mean (99%CI)</w:t>
            </w:r>
          </w:p>
        </w:tc>
      </w:tr>
      <w:tr w:rsidR="00F76FF1" w14:paraId="674F8A43" w14:textId="77777777" w:rsidTr="00F76FF1">
        <w:trPr>
          <w:trHeight w:hRule="exact" w:val="305"/>
        </w:trPr>
        <w:tc>
          <w:tcPr>
            <w:tcW w:w="2773" w:type="dxa"/>
          </w:tcPr>
          <w:p w14:paraId="7C85F220" w14:textId="77777777" w:rsidR="00F76FF1" w:rsidRPr="00381F6B" w:rsidRDefault="00F76FF1" w:rsidP="00F76FF1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12</w:t>
            </w:r>
          </w:p>
        </w:tc>
        <w:tc>
          <w:tcPr>
            <w:tcW w:w="2120" w:type="dxa"/>
          </w:tcPr>
          <w:p w14:paraId="3AA4983C" w14:textId="77777777" w:rsidR="00F76FF1" w:rsidRPr="002D516C" w:rsidRDefault="00F76FF1" w:rsidP="00F76FF1">
            <w:r w:rsidRPr="00F20712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268" w:type="dxa"/>
          </w:tcPr>
          <w:p w14:paraId="577112C8" w14:textId="77777777" w:rsidR="00F76FF1" w:rsidRPr="002D516C" w:rsidRDefault="00F76FF1" w:rsidP="00F76FF1">
            <w:r w:rsidRPr="00F20712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452" w:type="dxa"/>
          </w:tcPr>
          <w:p w14:paraId="27EA6C75" w14:textId="77777777" w:rsidR="00F76FF1" w:rsidRPr="002D516C" w:rsidRDefault="00F76FF1" w:rsidP="00F76FF1">
            <w:r w:rsidRPr="00F20712">
              <w:rPr>
                <w:rFonts w:ascii="Times New Roman" w:hAnsi="Times New Roman" w:cs="Times New Roman"/>
              </w:rPr>
              <w:t>mean (99%CI)</w:t>
            </w:r>
          </w:p>
        </w:tc>
      </w:tr>
      <w:tr w:rsidR="00602662" w14:paraId="10754ADC" w14:textId="77777777" w:rsidTr="00F76FF1">
        <w:trPr>
          <w:trHeight w:hRule="exact" w:val="428"/>
        </w:trPr>
        <w:tc>
          <w:tcPr>
            <w:tcW w:w="2773" w:type="dxa"/>
          </w:tcPr>
          <w:p w14:paraId="71780A4C" w14:textId="389F0ED6" w:rsidR="00602662" w:rsidRPr="00381F6B" w:rsidRDefault="00602662" w:rsidP="00F76FF1">
            <w:pPr>
              <w:ind w:firstLine="142"/>
            </w:pPr>
            <w:r>
              <w:rPr>
                <w:rFonts w:ascii="Times New Roman" w:hAnsi="Times New Roman" w:cs="Times New Roman"/>
              </w:rPr>
              <w:t xml:space="preserve">   Overall</w:t>
            </w:r>
          </w:p>
        </w:tc>
        <w:tc>
          <w:tcPr>
            <w:tcW w:w="2120" w:type="dxa"/>
          </w:tcPr>
          <w:p w14:paraId="15628B71" w14:textId="4908EBB4" w:rsidR="00602662" w:rsidRPr="002D516C" w:rsidRDefault="00602662" w:rsidP="00F76FF1">
            <w:r w:rsidRPr="001F5069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268" w:type="dxa"/>
          </w:tcPr>
          <w:p w14:paraId="008C25A7" w14:textId="76472890" w:rsidR="00602662" w:rsidRPr="002D516C" w:rsidRDefault="00602662" w:rsidP="00F76FF1">
            <w:r w:rsidRPr="001F5069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452" w:type="dxa"/>
          </w:tcPr>
          <w:p w14:paraId="1B8D229B" w14:textId="22EC03CA" w:rsidR="00602662" w:rsidRPr="002D516C" w:rsidRDefault="00602662" w:rsidP="00F76FF1">
            <w:r w:rsidRPr="001F5069">
              <w:rPr>
                <w:rFonts w:ascii="Times New Roman" w:hAnsi="Times New Roman" w:cs="Times New Roman"/>
              </w:rPr>
              <w:t>mean (99%CI)</w:t>
            </w:r>
          </w:p>
        </w:tc>
      </w:tr>
      <w:tr w:rsidR="00F76FF1" w14:paraId="5BDA7810" w14:textId="77777777" w:rsidTr="00F76FF1">
        <w:trPr>
          <w:trHeight w:hRule="exact" w:val="325"/>
        </w:trPr>
        <w:tc>
          <w:tcPr>
            <w:tcW w:w="2773" w:type="dxa"/>
          </w:tcPr>
          <w:p w14:paraId="7EC5A1E3" w14:textId="77777777" w:rsidR="00F76FF1" w:rsidRPr="00381F6B" w:rsidRDefault="00F76FF1" w:rsidP="00F76FF1">
            <w:r>
              <w:rPr>
                <w:rFonts w:ascii="Times New Roman" w:hAnsi="Times New Roman" w:cs="Times New Roman"/>
              </w:rPr>
              <w:t>SF12v2 (MCS)</w:t>
            </w:r>
          </w:p>
        </w:tc>
        <w:tc>
          <w:tcPr>
            <w:tcW w:w="2120" w:type="dxa"/>
          </w:tcPr>
          <w:p w14:paraId="573CF535" w14:textId="77777777" w:rsidR="00F76FF1" w:rsidRPr="002D516C" w:rsidRDefault="00F76FF1" w:rsidP="00F76FF1">
            <w:r w:rsidRPr="00724F45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268" w:type="dxa"/>
          </w:tcPr>
          <w:p w14:paraId="5897D156" w14:textId="77777777" w:rsidR="00F76FF1" w:rsidRPr="002D516C" w:rsidRDefault="00F76FF1" w:rsidP="00F76FF1">
            <w:r w:rsidRPr="00724F45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452" w:type="dxa"/>
          </w:tcPr>
          <w:p w14:paraId="5346BD56" w14:textId="77777777" w:rsidR="00F76FF1" w:rsidRPr="002D516C" w:rsidRDefault="00F76FF1" w:rsidP="00F76FF1">
            <w:r w:rsidRPr="00724F45">
              <w:rPr>
                <w:rFonts w:ascii="Times New Roman" w:hAnsi="Times New Roman" w:cs="Times New Roman"/>
              </w:rPr>
              <w:t>mean (99%CI)</w:t>
            </w:r>
          </w:p>
        </w:tc>
      </w:tr>
      <w:tr w:rsidR="00F76FF1" w14:paraId="497DD934" w14:textId="77777777" w:rsidTr="00F76FF1">
        <w:trPr>
          <w:trHeight w:hRule="exact" w:val="325"/>
        </w:trPr>
        <w:tc>
          <w:tcPr>
            <w:tcW w:w="2773" w:type="dxa"/>
          </w:tcPr>
          <w:p w14:paraId="673CE643" w14:textId="77777777" w:rsidR="00F76FF1" w:rsidRPr="00381F6B" w:rsidRDefault="00F76FF1" w:rsidP="00F76FF1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1</w:t>
            </w:r>
          </w:p>
        </w:tc>
        <w:tc>
          <w:tcPr>
            <w:tcW w:w="2120" w:type="dxa"/>
          </w:tcPr>
          <w:p w14:paraId="60A89C11" w14:textId="77777777" w:rsidR="00F76FF1" w:rsidRPr="002D516C" w:rsidRDefault="00F76FF1" w:rsidP="00F76FF1">
            <w:r w:rsidRPr="00724F45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268" w:type="dxa"/>
          </w:tcPr>
          <w:p w14:paraId="3F781550" w14:textId="77777777" w:rsidR="00F76FF1" w:rsidRPr="002D516C" w:rsidRDefault="00F76FF1" w:rsidP="00F76FF1">
            <w:r w:rsidRPr="00724F45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452" w:type="dxa"/>
          </w:tcPr>
          <w:p w14:paraId="7CD66F6E" w14:textId="77777777" w:rsidR="00F76FF1" w:rsidRPr="002D516C" w:rsidRDefault="00F76FF1" w:rsidP="00F76FF1">
            <w:r w:rsidRPr="00724F45">
              <w:rPr>
                <w:rFonts w:ascii="Times New Roman" w:hAnsi="Times New Roman" w:cs="Times New Roman"/>
              </w:rPr>
              <w:t>mean (99%CI)</w:t>
            </w:r>
          </w:p>
        </w:tc>
      </w:tr>
      <w:tr w:rsidR="00F76FF1" w14:paraId="7AD81413" w14:textId="77777777" w:rsidTr="00F76FF1">
        <w:trPr>
          <w:trHeight w:hRule="exact" w:val="325"/>
        </w:trPr>
        <w:tc>
          <w:tcPr>
            <w:tcW w:w="2773" w:type="dxa"/>
          </w:tcPr>
          <w:p w14:paraId="7C027EAC" w14:textId="77777777" w:rsidR="00F76FF1" w:rsidRPr="00381F6B" w:rsidRDefault="00F76FF1" w:rsidP="00F76FF1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2</w:t>
            </w:r>
          </w:p>
        </w:tc>
        <w:tc>
          <w:tcPr>
            <w:tcW w:w="2120" w:type="dxa"/>
          </w:tcPr>
          <w:p w14:paraId="2FAB73DF" w14:textId="77777777" w:rsidR="00F76FF1" w:rsidRPr="002D516C" w:rsidRDefault="00F76FF1" w:rsidP="00F76FF1">
            <w:r w:rsidRPr="00724F45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268" w:type="dxa"/>
          </w:tcPr>
          <w:p w14:paraId="5F88FAB1" w14:textId="77777777" w:rsidR="00F76FF1" w:rsidRPr="002D516C" w:rsidRDefault="00F76FF1" w:rsidP="00F76FF1">
            <w:r w:rsidRPr="00724F45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452" w:type="dxa"/>
          </w:tcPr>
          <w:p w14:paraId="2506397C" w14:textId="77777777" w:rsidR="00F76FF1" w:rsidRPr="002D516C" w:rsidRDefault="00F76FF1" w:rsidP="00F76FF1">
            <w:r w:rsidRPr="00724F45">
              <w:rPr>
                <w:rFonts w:ascii="Times New Roman" w:hAnsi="Times New Roman" w:cs="Times New Roman"/>
              </w:rPr>
              <w:t>mean (99%CI)</w:t>
            </w:r>
          </w:p>
        </w:tc>
      </w:tr>
      <w:tr w:rsidR="00F76FF1" w14:paraId="6BAF36FF" w14:textId="77777777" w:rsidTr="00F76FF1">
        <w:trPr>
          <w:trHeight w:hRule="exact" w:val="325"/>
        </w:trPr>
        <w:tc>
          <w:tcPr>
            <w:tcW w:w="2773" w:type="dxa"/>
          </w:tcPr>
          <w:p w14:paraId="4E87086D" w14:textId="77777777" w:rsidR="00F76FF1" w:rsidRPr="00381F6B" w:rsidRDefault="00F76FF1" w:rsidP="00F76FF1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2120" w:type="dxa"/>
          </w:tcPr>
          <w:p w14:paraId="301D0D1A" w14:textId="77777777" w:rsidR="00F76FF1" w:rsidRPr="002D516C" w:rsidRDefault="00F76FF1" w:rsidP="00F76FF1">
            <w:r w:rsidRPr="00724F45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268" w:type="dxa"/>
          </w:tcPr>
          <w:p w14:paraId="658C7031" w14:textId="77777777" w:rsidR="00F76FF1" w:rsidRPr="002D516C" w:rsidRDefault="00F76FF1" w:rsidP="00F76FF1">
            <w:r w:rsidRPr="00724F45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452" w:type="dxa"/>
          </w:tcPr>
          <w:p w14:paraId="57B8E828" w14:textId="77777777" w:rsidR="00F76FF1" w:rsidRPr="002D516C" w:rsidRDefault="00F76FF1" w:rsidP="00F76FF1">
            <w:r w:rsidRPr="00724F45">
              <w:rPr>
                <w:rFonts w:ascii="Times New Roman" w:hAnsi="Times New Roman" w:cs="Times New Roman"/>
              </w:rPr>
              <w:t>mean (99%CI)</w:t>
            </w:r>
          </w:p>
        </w:tc>
      </w:tr>
      <w:tr w:rsidR="00F76FF1" w14:paraId="6A1C5F1D" w14:textId="77777777" w:rsidTr="00F76FF1">
        <w:trPr>
          <w:trHeight w:hRule="exact" w:val="263"/>
        </w:trPr>
        <w:tc>
          <w:tcPr>
            <w:tcW w:w="2773" w:type="dxa"/>
          </w:tcPr>
          <w:p w14:paraId="3BDDC721" w14:textId="77777777" w:rsidR="00F76FF1" w:rsidRPr="00381F6B" w:rsidRDefault="00F76FF1" w:rsidP="00F76FF1">
            <w:pPr>
              <w:ind w:firstLine="284"/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Week 12</w:t>
            </w:r>
          </w:p>
        </w:tc>
        <w:tc>
          <w:tcPr>
            <w:tcW w:w="2120" w:type="dxa"/>
          </w:tcPr>
          <w:p w14:paraId="32779EB3" w14:textId="77777777" w:rsidR="00F76FF1" w:rsidRPr="002D516C" w:rsidRDefault="00F76FF1" w:rsidP="00F76FF1">
            <w:r w:rsidRPr="00724F45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268" w:type="dxa"/>
          </w:tcPr>
          <w:p w14:paraId="3210102C" w14:textId="77777777" w:rsidR="00F76FF1" w:rsidRPr="002D516C" w:rsidRDefault="00F76FF1" w:rsidP="00F76FF1">
            <w:r w:rsidRPr="00724F45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452" w:type="dxa"/>
          </w:tcPr>
          <w:p w14:paraId="2D4924FA" w14:textId="77777777" w:rsidR="00F76FF1" w:rsidRPr="002D516C" w:rsidRDefault="00F76FF1" w:rsidP="00F76FF1">
            <w:r w:rsidRPr="00724F45">
              <w:rPr>
                <w:rFonts w:ascii="Times New Roman" w:hAnsi="Times New Roman" w:cs="Times New Roman"/>
              </w:rPr>
              <w:t>mean (99%CI)</w:t>
            </w:r>
          </w:p>
        </w:tc>
      </w:tr>
      <w:tr w:rsidR="00602662" w14:paraId="09BB3DD3" w14:textId="77777777" w:rsidTr="001C4F44">
        <w:trPr>
          <w:trHeight w:hRule="exact" w:val="425"/>
        </w:trPr>
        <w:tc>
          <w:tcPr>
            <w:tcW w:w="2773" w:type="dxa"/>
            <w:tcBorders>
              <w:bottom w:val="single" w:sz="4" w:space="0" w:color="auto"/>
            </w:tcBorders>
          </w:tcPr>
          <w:p w14:paraId="5D79C2A3" w14:textId="2F69E374" w:rsidR="00602662" w:rsidRPr="00381F6B" w:rsidRDefault="00602662" w:rsidP="00F76FF1">
            <w:pPr>
              <w:ind w:firstLine="142"/>
            </w:pPr>
            <w:r>
              <w:rPr>
                <w:rFonts w:ascii="Times New Roman" w:hAnsi="Times New Roman" w:cs="Times New Roman"/>
              </w:rPr>
              <w:t xml:space="preserve">   Overall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59DFEA62" w14:textId="0C47A113" w:rsidR="00602662" w:rsidRPr="002D516C" w:rsidRDefault="00602662" w:rsidP="00F76FF1">
            <w:r w:rsidRPr="001F5069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E2FA151" w14:textId="32FB17C4" w:rsidR="00602662" w:rsidRPr="002D516C" w:rsidRDefault="00602662" w:rsidP="00F76FF1">
            <w:r w:rsidRPr="001F5069">
              <w:rPr>
                <w:rFonts w:ascii="Times New Roman" w:hAnsi="Times New Roman" w:cs="Times New Roman"/>
              </w:rPr>
              <w:t>mean (99%CI)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044C99F7" w14:textId="65CB8714" w:rsidR="00602662" w:rsidRPr="002D516C" w:rsidRDefault="00602662" w:rsidP="00F76FF1">
            <w:r w:rsidRPr="001F5069">
              <w:rPr>
                <w:rFonts w:ascii="Times New Roman" w:hAnsi="Times New Roman" w:cs="Times New Roman"/>
              </w:rPr>
              <w:t>mean (99%CI)</w:t>
            </w:r>
          </w:p>
        </w:tc>
      </w:tr>
    </w:tbl>
    <w:p w14:paraId="70E2187A" w14:textId="77777777" w:rsidR="00F76FF1" w:rsidRDefault="00F76FF1" w:rsidP="00F76FF1">
      <w:pPr>
        <w:sectPr w:rsidR="00F76FF1" w:rsidSect="00F76FF1">
          <w:pgSz w:w="11900" w:h="16840" w:code="9"/>
          <w:pgMar w:top="1440" w:right="1800" w:bottom="1440" w:left="1800" w:header="708" w:footer="708" w:gutter="0"/>
          <w:cols w:space="708"/>
          <w:docGrid w:linePitch="360"/>
        </w:sectPr>
      </w:pPr>
    </w:p>
    <w:p w14:paraId="0EE6272F" w14:textId="77777777" w:rsidR="00EC5E88" w:rsidRDefault="00EC5E88"/>
    <w:p w14:paraId="2E79E5F4" w14:textId="6A041E5E" w:rsidR="00EC5E88" w:rsidRDefault="00EC5E88">
      <w:r>
        <w:t xml:space="preserve">Table </w:t>
      </w:r>
      <w:r w:rsidR="00F76FF1">
        <w:t>4</w:t>
      </w:r>
      <w:r>
        <w:t>: Process measures</w:t>
      </w:r>
    </w:p>
    <w:tbl>
      <w:tblPr>
        <w:tblStyle w:val="TableGrid"/>
        <w:tblW w:w="8506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1134"/>
        <w:gridCol w:w="992"/>
        <w:gridCol w:w="993"/>
      </w:tblGrid>
      <w:tr w:rsidR="00EC5E88" w:rsidRPr="00381F6B" w14:paraId="63662D1B" w14:textId="77777777" w:rsidTr="00166D68">
        <w:trPr>
          <w:trHeight w:val="248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15779E1B" w14:textId="77777777" w:rsidR="00EC5E88" w:rsidRPr="00381F6B" w:rsidRDefault="00EC5E88" w:rsidP="00E94494">
            <w:pPr>
              <w:spacing w:before="120"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Variabl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F92AD5" w14:textId="77777777" w:rsidR="00EC5E88" w:rsidRPr="00524593" w:rsidRDefault="00EC5E88" w:rsidP="00E94494">
            <w:pPr>
              <w:spacing w:before="120"/>
              <w:ind w:right="-108"/>
              <w:rPr>
                <w:rFonts w:ascii="Times New Roman" w:hAnsi="Times New Roman" w:cs="Times New Roman"/>
              </w:rPr>
            </w:pPr>
            <w:r w:rsidRPr="00524593">
              <w:rPr>
                <w:rFonts w:ascii="Times New Roman" w:hAnsi="Times New Roman" w:cs="Times New Roman"/>
              </w:rPr>
              <w:t>Time-conting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ECE99E" w14:textId="77777777" w:rsidR="00EC5E88" w:rsidRPr="00524593" w:rsidRDefault="00EC5E88" w:rsidP="00E94494">
            <w:pPr>
              <w:spacing w:before="120"/>
              <w:ind w:right="-108"/>
              <w:rPr>
                <w:rFonts w:ascii="Times New Roman" w:hAnsi="Times New Roman" w:cs="Times New Roman"/>
              </w:rPr>
            </w:pPr>
            <w:r w:rsidRPr="00524593">
              <w:rPr>
                <w:rFonts w:ascii="Times New Roman" w:hAnsi="Times New Roman" w:cs="Times New Roman"/>
              </w:rPr>
              <w:t>As require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0CB541A" w14:textId="77777777" w:rsidR="00EC5E88" w:rsidRPr="00524593" w:rsidRDefault="00EC5E88" w:rsidP="00E94494">
            <w:pPr>
              <w:spacing w:before="120"/>
              <w:ind w:right="-108"/>
              <w:rPr>
                <w:rFonts w:ascii="Times New Roman" w:hAnsi="Times New Roman" w:cs="Times New Roman"/>
              </w:rPr>
            </w:pPr>
            <w:r w:rsidRPr="00524593">
              <w:rPr>
                <w:rFonts w:ascii="Times New Roman" w:hAnsi="Times New Roman" w:cs="Times New Roman"/>
              </w:rPr>
              <w:t>Placebo</w:t>
            </w:r>
          </w:p>
        </w:tc>
      </w:tr>
      <w:tr w:rsidR="00EC5E88" w:rsidRPr="00381F6B" w14:paraId="0AD27F49" w14:textId="77777777" w:rsidTr="00166D68">
        <w:trPr>
          <w:trHeight w:val="261"/>
        </w:trPr>
        <w:tc>
          <w:tcPr>
            <w:tcW w:w="5387" w:type="dxa"/>
            <w:tcBorders>
              <w:top w:val="single" w:sz="4" w:space="0" w:color="auto"/>
            </w:tcBorders>
          </w:tcPr>
          <w:p w14:paraId="61DD3F78" w14:textId="77777777" w:rsidR="00EC5E88" w:rsidRPr="00381F6B" w:rsidRDefault="00EC5E88" w:rsidP="00C21984">
            <w:pPr>
              <w:ind w:left="176" w:hanging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herence –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D8D68D" w14:textId="77777777" w:rsidR="00EC5E88" w:rsidRPr="00381F6B" w:rsidRDefault="00EC5E88" w:rsidP="00E944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ABD802" w14:textId="77777777" w:rsidR="00EC5E88" w:rsidRPr="00381F6B" w:rsidRDefault="00EC5E88" w:rsidP="00E944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78A9713" w14:textId="77777777" w:rsidR="00EC5E88" w:rsidRPr="00381F6B" w:rsidRDefault="00EC5E88" w:rsidP="00E94494">
            <w:pPr>
              <w:rPr>
                <w:rFonts w:ascii="Times New Roman" w:hAnsi="Times New Roman" w:cs="Times New Roman"/>
              </w:rPr>
            </w:pPr>
          </w:p>
        </w:tc>
      </w:tr>
      <w:tr w:rsidR="00EC5E88" w:rsidRPr="00381F6B" w14:paraId="026C44F7" w14:textId="77777777" w:rsidTr="00166D68">
        <w:trPr>
          <w:trHeight w:val="258"/>
        </w:trPr>
        <w:tc>
          <w:tcPr>
            <w:tcW w:w="5387" w:type="dxa"/>
          </w:tcPr>
          <w:p w14:paraId="4869BCA8" w14:textId="77777777" w:rsidR="00EC5E88" w:rsidRPr="00381F6B" w:rsidRDefault="00C21984" w:rsidP="00F60A7B">
            <w:pPr>
              <w:ind w:left="176" w:hanging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60A7B">
              <w:rPr>
                <w:rFonts w:ascii="Times New Roman" w:hAnsi="Times New Roman" w:cs="Times New Roman"/>
              </w:rPr>
              <w:t xml:space="preserve">   tablets </w:t>
            </w:r>
            <w:r>
              <w:rPr>
                <w:rFonts w:ascii="Times New Roman" w:hAnsi="Times New Roman" w:cs="Times New Roman"/>
              </w:rPr>
              <w:t>co</w:t>
            </w:r>
            <w:r w:rsidR="00F60A7B">
              <w:rPr>
                <w:rFonts w:ascii="Times New Roman" w:hAnsi="Times New Roman" w:cs="Times New Roman"/>
              </w:rPr>
              <w:t>nsumed each day</w:t>
            </w:r>
            <w:r w:rsidR="00C91F53">
              <w:rPr>
                <w:rFonts w:ascii="Times New Roman" w:hAnsi="Times New Roman" w:cs="Times New Roman"/>
              </w:rPr>
              <w:t>,</w:t>
            </w:r>
            <w:r w:rsidR="00F60A7B">
              <w:rPr>
                <w:rFonts w:ascii="Times New Roman" w:hAnsi="Times New Roman" w:cs="Times New Roman"/>
              </w:rPr>
              <w:t xml:space="preserve"> median (IQR)</w:t>
            </w:r>
          </w:p>
        </w:tc>
        <w:tc>
          <w:tcPr>
            <w:tcW w:w="1134" w:type="dxa"/>
          </w:tcPr>
          <w:p w14:paraId="1B774828" w14:textId="77777777" w:rsidR="00EC5E88" w:rsidRPr="00381F6B" w:rsidRDefault="00EC5E88" w:rsidP="00E94494">
            <w:pPr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</w:tcPr>
          <w:p w14:paraId="4A17F92D" w14:textId="77777777" w:rsidR="00EC5E88" w:rsidRPr="00381F6B" w:rsidRDefault="00EC5E88" w:rsidP="00E94494">
            <w:pPr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3" w:type="dxa"/>
          </w:tcPr>
          <w:p w14:paraId="14BF1A9A" w14:textId="77777777" w:rsidR="00EC5E88" w:rsidRPr="00381F6B" w:rsidRDefault="00EC5E88" w:rsidP="00E94494">
            <w:pPr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x</w:t>
            </w:r>
          </w:p>
        </w:tc>
      </w:tr>
      <w:tr w:rsidR="00C21984" w:rsidRPr="00381F6B" w14:paraId="551889E2" w14:textId="77777777" w:rsidTr="00166D68">
        <w:trPr>
          <w:trHeight w:val="258"/>
        </w:trPr>
        <w:tc>
          <w:tcPr>
            <w:tcW w:w="5387" w:type="dxa"/>
          </w:tcPr>
          <w:p w14:paraId="0E9E61FE" w14:textId="77777777" w:rsidR="00C21984" w:rsidRDefault="00C21984" w:rsidP="00F60A7B">
            <w:pPr>
              <w:ind w:left="176" w:hanging="142"/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F60A7B">
              <w:rPr>
                <w:rFonts w:ascii="Times New Roman" w:hAnsi="Times New Roman" w:cs="Times New Roman"/>
              </w:rPr>
              <w:t>tablets consumed over study</w:t>
            </w:r>
            <w:r w:rsidR="00C91F53">
              <w:rPr>
                <w:rFonts w:ascii="Times New Roman" w:hAnsi="Times New Roman" w:cs="Times New Roman"/>
              </w:rPr>
              <w:t>,</w:t>
            </w:r>
            <w:r w:rsidR="00F60A7B">
              <w:rPr>
                <w:rFonts w:ascii="Times New Roman" w:hAnsi="Times New Roman" w:cs="Times New Roman"/>
              </w:rPr>
              <w:t xml:space="preserve"> median (IQR)</w:t>
            </w:r>
          </w:p>
        </w:tc>
        <w:tc>
          <w:tcPr>
            <w:tcW w:w="1134" w:type="dxa"/>
          </w:tcPr>
          <w:p w14:paraId="6D2211D5" w14:textId="77777777" w:rsidR="00C21984" w:rsidRPr="00381F6B" w:rsidRDefault="00C21984" w:rsidP="00E94494">
            <w:r w:rsidRPr="00381F6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</w:tcPr>
          <w:p w14:paraId="4F1310F0" w14:textId="77777777" w:rsidR="00C21984" w:rsidRPr="00381F6B" w:rsidRDefault="00C21984" w:rsidP="00E94494">
            <w:r w:rsidRPr="00381F6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3" w:type="dxa"/>
          </w:tcPr>
          <w:p w14:paraId="297DAB12" w14:textId="77777777" w:rsidR="00C21984" w:rsidRPr="00381F6B" w:rsidRDefault="00C21984" w:rsidP="00E94494">
            <w:r w:rsidRPr="00381F6B">
              <w:rPr>
                <w:rFonts w:ascii="Times New Roman" w:hAnsi="Times New Roman" w:cs="Times New Roman"/>
              </w:rPr>
              <w:t>x</w:t>
            </w:r>
          </w:p>
        </w:tc>
      </w:tr>
      <w:tr w:rsidR="009B1E89" w:rsidRPr="00381F6B" w14:paraId="756D06A0" w14:textId="77777777" w:rsidTr="00166D68">
        <w:trPr>
          <w:trHeight w:val="114"/>
        </w:trPr>
        <w:tc>
          <w:tcPr>
            <w:tcW w:w="5387" w:type="dxa"/>
          </w:tcPr>
          <w:p w14:paraId="296E93B8" w14:textId="77777777" w:rsidR="009B1E89" w:rsidRDefault="00F60A7B" w:rsidP="00F60A7B">
            <w:pPr>
              <w:ind w:left="176" w:hanging="142"/>
              <w:contextualSpacing/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C91F53">
              <w:rPr>
                <w:rFonts w:ascii="Times New Roman" w:hAnsi="Times New Roman" w:cs="Times New Roman"/>
              </w:rPr>
              <w:t xml:space="preserve">consumed </w:t>
            </w:r>
            <w:r>
              <w:rPr>
                <w:rFonts w:ascii="Times New Roman" w:hAnsi="Times New Roman" w:cs="Times New Roman"/>
              </w:rPr>
              <w:t xml:space="preserve">&gt;70% of recommended dose, </w:t>
            </w:r>
            <w:r w:rsidR="009B1E89">
              <w:rPr>
                <w:rFonts w:ascii="Times New Roman" w:hAnsi="Times New Roman" w:cs="Times New Roman"/>
              </w:rPr>
              <w:t>% yes (n)</w:t>
            </w:r>
          </w:p>
        </w:tc>
        <w:tc>
          <w:tcPr>
            <w:tcW w:w="1134" w:type="dxa"/>
          </w:tcPr>
          <w:p w14:paraId="1225D3E9" w14:textId="77777777" w:rsidR="009B1E89" w:rsidRPr="00381F6B" w:rsidRDefault="009B1E89" w:rsidP="00E94494">
            <w:r w:rsidRPr="00381F6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</w:tcPr>
          <w:p w14:paraId="503F51DB" w14:textId="77777777" w:rsidR="009B1E89" w:rsidRPr="00381F6B" w:rsidRDefault="009B1E89" w:rsidP="00E94494">
            <w:r w:rsidRPr="00381F6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3" w:type="dxa"/>
          </w:tcPr>
          <w:p w14:paraId="283431F3" w14:textId="77777777" w:rsidR="009B1E89" w:rsidRPr="00381F6B" w:rsidRDefault="009B1E89" w:rsidP="00E94494">
            <w:r w:rsidRPr="00381F6B">
              <w:rPr>
                <w:rFonts w:ascii="Times New Roman" w:hAnsi="Times New Roman" w:cs="Times New Roman"/>
              </w:rPr>
              <w:t>x</w:t>
            </w:r>
          </w:p>
        </w:tc>
      </w:tr>
      <w:tr w:rsidR="00EC5E88" w:rsidRPr="00381F6B" w14:paraId="493D492C" w14:textId="77777777" w:rsidTr="00166D68">
        <w:trPr>
          <w:trHeight w:val="114"/>
        </w:trPr>
        <w:tc>
          <w:tcPr>
            <w:tcW w:w="5387" w:type="dxa"/>
          </w:tcPr>
          <w:p w14:paraId="72A40FAC" w14:textId="77777777" w:rsidR="00EC5E88" w:rsidRPr="00381F6B" w:rsidRDefault="00EC5E88" w:rsidP="00166D68">
            <w:pPr>
              <w:ind w:left="176" w:hanging="142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ticipants </w:t>
            </w:r>
            <w:r w:rsidR="00166D68">
              <w:rPr>
                <w:rFonts w:ascii="Times New Roman" w:hAnsi="Times New Roman" w:cs="Times New Roman"/>
              </w:rPr>
              <w:t>receiving</w:t>
            </w:r>
            <w:r>
              <w:rPr>
                <w:rFonts w:ascii="Times New Roman" w:hAnsi="Times New Roman" w:cs="Times New Roman"/>
              </w:rPr>
              <w:t xml:space="preserve"> rescue medications, % yes (n)</w:t>
            </w:r>
          </w:p>
        </w:tc>
        <w:tc>
          <w:tcPr>
            <w:tcW w:w="1134" w:type="dxa"/>
          </w:tcPr>
          <w:p w14:paraId="1AFA3AE3" w14:textId="77777777" w:rsidR="00EC5E88" w:rsidRPr="00381F6B" w:rsidRDefault="00EC5E88" w:rsidP="00E94494">
            <w:pPr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</w:tcPr>
          <w:p w14:paraId="0CB1E49E" w14:textId="77777777" w:rsidR="00EC5E88" w:rsidRPr="00381F6B" w:rsidRDefault="00EC5E88" w:rsidP="00E94494">
            <w:pPr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3" w:type="dxa"/>
          </w:tcPr>
          <w:p w14:paraId="1F9C462F" w14:textId="77777777" w:rsidR="00EC5E88" w:rsidRPr="00381F6B" w:rsidRDefault="00EC5E88" w:rsidP="00E94494">
            <w:pPr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x</w:t>
            </w:r>
          </w:p>
        </w:tc>
      </w:tr>
      <w:tr w:rsidR="00EC5E88" w:rsidRPr="00381F6B" w14:paraId="352395CD" w14:textId="77777777" w:rsidTr="00166D68">
        <w:trPr>
          <w:trHeight w:val="197"/>
        </w:trPr>
        <w:tc>
          <w:tcPr>
            <w:tcW w:w="5387" w:type="dxa"/>
          </w:tcPr>
          <w:p w14:paraId="4F2CFD7E" w14:textId="77777777" w:rsidR="00EC5E88" w:rsidRPr="00381F6B" w:rsidRDefault="00EC5E88" w:rsidP="00166D68">
            <w:pPr>
              <w:ind w:left="176" w:hanging="142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 us</w:t>
            </w:r>
            <w:r w:rsidR="00166D68">
              <w:rPr>
                <w:rFonts w:ascii="Times New Roman" w:hAnsi="Times New Roman" w:cs="Times New Roman"/>
              </w:rPr>
              <w:t xml:space="preserve">ing </w:t>
            </w:r>
            <w:r>
              <w:rPr>
                <w:rFonts w:ascii="Times New Roman" w:hAnsi="Times New Roman" w:cs="Times New Roman"/>
              </w:rPr>
              <w:t>other medications, % yes (n)</w:t>
            </w:r>
          </w:p>
        </w:tc>
        <w:tc>
          <w:tcPr>
            <w:tcW w:w="1134" w:type="dxa"/>
          </w:tcPr>
          <w:p w14:paraId="0C05A2D1" w14:textId="77777777" w:rsidR="00EC5E88" w:rsidRPr="00381F6B" w:rsidRDefault="00EC5E88" w:rsidP="00E94494">
            <w:pPr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</w:tcPr>
          <w:p w14:paraId="4F43EFCF" w14:textId="77777777" w:rsidR="00EC5E88" w:rsidRPr="00381F6B" w:rsidRDefault="00EC5E88" w:rsidP="00E94494">
            <w:pPr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3" w:type="dxa"/>
          </w:tcPr>
          <w:p w14:paraId="7C53C7C4" w14:textId="77777777" w:rsidR="00EC5E88" w:rsidRPr="00381F6B" w:rsidRDefault="00EC5E88" w:rsidP="00E94494">
            <w:pPr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x</w:t>
            </w:r>
          </w:p>
        </w:tc>
      </w:tr>
      <w:tr w:rsidR="00EC5E88" w:rsidRPr="00381F6B" w14:paraId="355B3804" w14:textId="77777777" w:rsidTr="00166D68">
        <w:trPr>
          <w:trHeight w:val="114"/>
        </w:trPr>
        <w:tc>
          <w:tcPr>
            <w:tcW w:w="5387" w:type="dxa"/>
          </w:tcPr>
          <w:p w14:paraId="3136AD05" w14:textId="77777777" w:rsidR="00EC5E88" w:rsidRPr="00381F6B" w:rsidRDefault="00EC5E88" w:rsidP="00166D68">
            <w:pPr>
              <w:ind w:left="176" w:hanging="142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 using other services, % yes (n)</w:t>
            </w:r>
          </w:p>
        </w:tc>
        <w:tc>
          <w:tcPr>
            <w:tcW w:w="1134" w:type="dxa"/>
          </w:tcPr>
          <w:p w14:paraId="1998609A" w14:textId="77777777" w:rsidR="00EC5E88" w:rsidRPr="00381F6B" w:rsidRDefault="00EC5E88" w:rsidP="00E94494">
            <w:pPr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</w:tcPr>
          <w:p w14:paraId="05BEA7E0" w14:textId="77777777" w:rsidR="00EC5E88" w:rsidRPr="00381F6B" w:rsidRDefault="00EC5E88" w:rsidP="00E94494">
            <w:pPr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3" w:type="dxa"/>
          </w:tcPr>
          <w:p w14:paraId="7E3AEB20" w14:textId="77777777" w:rsidR="00EC5E88" w:rsidRPr="00381F6B" w:rsidRDefault="00EC5E88" w:rsidP="00E94494">
            <w:pPr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x</w:t>
            </w:r>
          </w:p>
        </w:tc>
      </w:tr>
      <w:tr w:rsidR="00EC5E88" w:rsidRPr="00381F6B" w14:paraId="7340020A" w14:textId="77777777" w:rsidTr="00166D68">
        <w:trPr>
          <w:trHeight w:val="207"/>
        </w:trPr>
        <w:tc>
          <w:tcPr>
            <w:tcW w:w="5387" w:type="dxa"/>
          </w:tcPr>
          <w:p w14:paraId="0780C201" w14:textId="77777777" w:rsidR="00EC5E88" w:rsidRPr="00381F6B" w:rsidRDefault="00EC5E88" w:rsidP="00166D68">
            <w:pPr>
              <w:ind w:left="176" w:hanging="142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 reporting an SAE, % yes (n)</w:t>
            </w:r>
          </w:p>
        </w:tc>
        <w:tc>
          <w:tcPr>
            <w:tcW w:w="1134" w:type="dxa"/>
          </w:tcPr>
          <w:p w14:paraId="719F5DF4" w14:textId="77777777" w:rsidR="00EC5E88" w:rsidRPr="00381F6B" w:rsidRDefault="00EC5E88" w:rsidP="00E94494">
            <w:pPr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</w:tcPr>
          <w:p w14:paraId="09E43F52" w14:textId="77777777" w:rsidR="00EC5E88" w:rsidRPr="00381F6B" w:rsidRDefault="00EC5E88" w:rsidP="00E94494">
            <w:pPr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3" w:type="dxa"/>
          </w:tcPr>
          <w:p w14:paraId="145DF300" w14:textId="77777777" w:rsidR="00EC5E88" w:rsidRPr="00381F6B" w:rsidRDefault="00EC5E88" w:rsidP="00E94494">
            <w:pPr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x</w:t>
            </w:r>
          </w:p>
        </w:tc>
      </w:tr>
      <w:tr w:rsidR="00EC5E88" w:rsidRPr="00381F6B" w14:paraId="465F8F98" w14:textId="77777777" w:rsidTr="00166D68">
        <w:trPr>
          <w:trHeight w:val="147"/>
        </w:trPr>
        <w:tc>
          <w:tcPr>
            <w:tcW w:w="5387" w:type="dxa"/>
          </w:tcPr>
          <w:p w14:paraId="799B3EED" w14:textId="77777777" w:rsidR="00EC5E88" w:rsidRPr="00381F6B" w:rsidRDefault="00EC5E88" w:rsidP="00166D68">
            <w:pPr>
              <w:tabs>
                <w:tab w:val="left" w:pos="1107"/>
              </w:tabs>
              <w:ind w:left="176" w:hanging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 reporting an AE, % yes (n)</w:t>
            </w:r>
          </w:p>
        </w:tc>
        <w:tc>
          <w:tcPr>
            <w:tcW w:w="1134" w:type="dxa"/>
          </w:tcPr>
          <w:p w14:paraId="53CA0FB2" w14:textId="77777777" w:rsidR="00EC5E88" w:rsidRPr="00381F6B" w:rsidRDefault="00EC5E88" w:rsidP="00E94494">
            <w:pPr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</w:tcPr>
          <w:p w14:paraId="09C8F469" w14:textId="77777777" w:rsidR="00EC5E88" w:rsidRPr="00381F6B" w:rsidRDefault="00EC5E88" w:rsidP="00E94494">
            <w:pPr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3" w:type="dxa"/>
          </w:tcPr>
          <w:p w14:paraId="7D552453" w14:textId="77777777" w:rsidR="00EC5E88" w:rsidRPr="00381F6B" w:rsidRDefault="00EC5E88" w:rsidP="00E94494">
            <w:pPr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x</w:t>
            </w:r>
          </w:p>
        </w:tc>
      </w:tr>
      <w:tr w:rsidR="00EC5E88" w:rsidRPr="00381F6B" w14:paraId="2C625C96" w14:textId="77777777" w:rsidTr="00166D68">
        <w:trPr>
          <w:trHeight w:val="235"/>
        </w:trPr>
        <w:tc>
          <w:tcPr>
            <w:tcW w:w="5387" w:type="dxa"/>
            <w:shd w:val="clear" w:color="auto" w:fill="auto"/>
          </w:tcPr>
          <w:p w14:paraId="5B149568" w14:textId="77777777" w:rsidR="00EC5E88" w:rsidRPr="00381F6B" w:rsidRDefault="00541446" w:rsidP="00166D68">
            <w:pPr>
              <w:ind w:left="176" w:hanging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ssment of blinding, % correct (n)</w:t>
            </w:r>
          </w:p>
        </w:tc>
        <w:tc>
          <w:tcPr>
            <w:tcW w:w="1134" w:type="dxa"/>
          </w:tcPr>
          <w:p w14:paraId="3FB492CB" w14:textId="77777777" w:rsidR="00EC5E88" w:rsidRPr="00381F6B" w:rsidRDefault="00EC5E88" w:rsidP="00E94494">
            <w:pPr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</w:tcPr>
          <w:p w14:paraId="0D7051B0" w14:textId="77777777" w:rsidR="00EC5E88" w:rsidRPr="00381F6B" w:rsidRDefault="00EC5E88" w:rsidP="00E94494">
            <w:pPr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3" w:type="dxa"/>
          </w:tcPr>
          <w:p w14:paraId="28FA7B8B" w14:textId="77777777" w:rsidR="00EC5E88" w:rsidRPr="00381F6B" w:rsidRDefault="00EC5E88" w:rsidP="00E94494">
            <w:pPr>
              <w:rPr>
                <w:rFonts w:ascii="Times New Roman" w:hAnsi="Times New Roman" w:cs="Times New Roman"/>
              </w:rPr>
            </w:pPr>
            <w:r w:rsidRPr="00381F6B">
              <w:rPr>
                <w:rFonts w:ascii="Times New Roman" w:hAnsi="Times New Roman" w:cs="Times New Roman"/>
              </w:rPr>
              <w:t>x</w:t>
            </w:r>
          </w:p>
        </w:tc>
      </w:tr>
      <w:tr w:rsidR="00541446" w:rsidRPr="00381F6B" w14:paraId="236CE88F" w14:textId="77777777" w:rsidTr="00166D68">
        <w:trPr>
          <w:trHeight w:val="235"/>
        </w:trPr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</w:tcPr>
          <w:p w14:paraId="5486BF35" w14:textId="77777777" w:rsidR="00541446" w:rsidRDefault="00541446" w:rsidP="00166D68">
            <w:pPr>
              <w:ind w:left="176" w:hanging="142"/>
            </w:pPr>
            <w:r>
              <w:rPr>
                <w:rFonts w:ascii="Times New Roman" w:hAnsi="Times New Roman" w:cs="Times New Roman"/>
              </w:rPr>
              <w:t>Satisfaction with treatm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62307D" w14:textId="77777777" w:rsidR="00541446" w:rsidRPr="00381F6B" w:rsidRDefault="00541446" w:rsidP="00E94494">
            <w:r w:rsidRPr="00381F6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EB1C40" w14:textId="77777777" w:rsidR="00541446" w:rsidRPr="00381F6B" w:rsidRDefault="00541446" w:rsidP="00E94494">
            <w:r w:rsidRPr="00381F6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3A7B239" w14:textId="77777777" w:rsidR="00541446" w:rsidRPr="00381F6B" w:rsidRDefault="00541446" w:rsidP="00E94494">
            <w:r w:rsidRPr="00381F6B">
              <w:rPr>
                <w:rFonts w:ascii="Times New Roman" w:hAnsi="Times New Roman" w:cs="Times New Roman"/>
              </w:rPr>
              <w:t>x</w:t>
            </w:r>
          </w:p>
        </w:tc>
      </w:tr>
    </w:tbl>
    <w:p w14:paraId="2422841A" w14:textId="77777777" w:rsidR="00F27495" w:rsidRDefault="002661CA">
      <w:r>
        <w:t>**</w:t>
      </w:r>
      <w:r w:rsidR="00541446">
        <w:t>P &lt;0.05</w:t>
      </w:r>
      <w:r w:rsidR="00EC5E88">
        <w:t xml:space="preserve"> </w:t>
      </w:r>
    </w:p>
    <w:p w14:paraId="5B329E3A" w14:textId="77777777" w:rsidR="00F60A7B" w:rsidRDefault="00F60A7B" w:rsidP="00F60A7B">
      <w:pPr>
        <w:spacing w:line="288" w:lineRule="auto"/>
      </w:pPr>
      <w:proofErr w:type="spellStart"/>
      <w:r>
        <w:t>Adherance</w:t>
      </w:r>
      <w:proofErr w:type="spellEnd"/>
      <w:r>
        <w:t xml:space="preserve"> measures: (</w:t>
      </w:r>
      <w:proofErr w:type="spellStart"/>
      <w:r>
        <w:t>i</w:t>
      </w:r>
      <w:proofErr w:type="spellEnd"/>
      <w:r>
        <w:t xml:space="preserve">) </w:t>
      </w:r>
      <w:r w:rsidRPr="003B3636">
        <w:t xml:space="preserve">The number of tablets the participant reports </w:t>
      </w:r>
      <w:r>
        <w:t xml:space="preserve">they consumed per day </w:t>
      </w:r>
      <w:r w:rsidRPr="003B3636">
        <w:t>until recovery or the end of</w:t>
      </w:r>
      <w:r>
        <w:t xml:space="preserve"> the treatment period (28 days) as</w:t>
      </w:r>
      <w:r w:rsidRPr="003B3636">
        <w:t xml:space="preserve"> recorded in the daily medication diary</w:t>
      </w:r>
      <w:r>
        <w:t xml:space="preserve">; (ii) </w:t>
      </w:r>
      <w:r w:rsidRPr="003B3636">
        <w:t>The number of tablets consumed by participants as assessed by counts of retu</w:t>
      </w:r>
      <w:r>
        <w:t>r</w:t>
      </w:r>
      <w:r w:rsidRPr="003B3636">
        <w:t>ned (remaining) tablets</w:t>
      </w:r>
      <w:r>
        <w:t xml:space="preserve">; (iii) </w:t>
      </w:r>
      <w:r w:rsidRPr="003B3636">
        <w:t>The proportion</w:t>
      </w:r>
      <w:r>
        <w:t xml:space="preserve"> </w:t>
      </w:r>
      <w:r w:rsidRPr="003B3636">
        <w:t xml:space="preserve">of </w:t>
      </w:r>
      <w:r>
        <w:t>tablets the participant reported</w:t>
      </w:r>
      <w:r w:rsidRPr="003B3636">
        <w:t xml:space="preserve"> they consumed </w:t>
      </w:r>
      <w:r>
        <w:t xml:space="preserve">of the recommended number of tablets </w:t>
      </w:r>
      <w:r w:rsidRPr="004E2F7C">
        <w:t>(the number of recommended tablets was 6 tablets per day in three doses until recovery or the end of the four week treatment period). This is assessed</w:t>
      </w:r>
      <w:r w:rsidRPr="003B3636">
        <w:t xml:space="preserve"> at the week four follow-up point (2</w:t>
      </w:r>
      <w:r>
        <w:t xml:space="preserve">8 days) and reported on a 0-100 (%) </w:t>
      </w:r>
      <w:r w:rsidRPr="003B3636">
        <w:t>visual analogue scale; adapted from the Brief Adherence Rating Scale.</w:t>
      </w:r>
    </w:p>
    <w:p w14:paraId="3FED0D88" w14:textId="77777777" w:rsidR="00F60A7B" w:rsidRDefault="00F60A7B"/>
    <w:p w14:paraId="042CFAEB" w14:textId="77777777" w:rsidR="00C74BB9" w:rsidRDefault="00C74BB9"/>
    <w:p w14:paraId="6C7F73CA" w14:textId="679B76A3" w:rsidR="003C5453" w:rsidRPr="003C5453" w:rsidRDefault="003C5453" w:rsidP="00890604"/>
    <w:sectPr w:rsidR="003C5453" w:rsidRPr="003C5453" w:rsidSect="00B06954">
      <w:pgSz w:w="11900" w:h="16840" w:code="9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07C2FB" w14:textId="77777777" w:rsidR="001F156C" w:rsidRDefault="001F156C">
      <w:r>
        <w:separator/>
      </w:r>
    </w:p>
  </w:endnote>
  <w:endnote w:type="continuationSeparator" w:id="0">
    <w:p w14:paraId="10756F55" w14:textId="77777777" w:rsidR="001F156C" w:rsidRDefault="001F1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81FED4" w14:textId="77777777" w:rsidR="001F156C" w:rsidRDefault="001F156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975424" w14:textId="77777777" w:rsidR="001F156C" w:rsidRPr="00B22AD8" w:rsidRDefault="001F156C">
    <w:pPr>
      <w:pStyle w:val="Footer"/>
      <w:rPr>
        <w:rFonts w:ascii="Arial" w:hAnsi="Arial" w:cs="Arial"/>
        <w:i/>
        <w:sz w:val="16"/>
        <w:szCs w:val="16"/>
      </w:rPr>
    </w:pPr>
    <w:r>
      <w:rPr>
        <w:rFonts w:ascii="Arial" w:hAnsi="Arial" w:cs="Arial"/>
        <w:i/>
        <w:sz w:val="16"/>
        <w:szCs w:val="16"/>
      </w:rPr>
      <w:tab/>
    </w:r>
    <w:r w:rsidRPr="002E55BD">
      <w:rPr>
        <w:rFonts w:ascii="Arial" w:hAnsi="Arial" w:cs="Arial"/>
        <w:sz w:val="18"/>
        <w:szCs w:val="18"/>
      </w:rPr>
      <w:t xml:space="preserve">Page </w:t>
    </w:r>
    <w:r w:rsidRPr="002E55BD">
      <w:rPr>
        <w:rFonts w:ascii="Arial" w:hAnsi="Arial" w:cs="Arial"/>
        <w:sz w:val="18"/>
        <w:szCs w:val="18"/>
      </w:rPr>
      <w:fldChar w:fldCharType="begin"/>
    </w:r>
    <w:r w:rsidRPr="002E55BD">
      <w:rPr>
        <w:rFonts w:ascii="Arial" w:hAnsi="Arial" w:cs="Arial"/>
        <w:sz w:val="18"/>
        <w:szCs w:val="18"/>
      </w:rPr>
      <w:instrText xml:space="preserve"> PAGE </w:instrText>
    </w:r>
    <w:r w:rsidRPr="002E55BD">
      <w:rPr>
        <w:rFonts w:ascii="Arial" w:hAnsi="Arial" w:cs="Arial"/>
        <w:sz w:val="18"/>
        <w:szCs w:val="18"/>
      </w:rPr>
      <w:fldChar w:fldCharType="separate"/>
    </w:r>
    <w:r w:rsidR="00BF6BCA">
      <w:rPr>
        <w:rFonts w:ascii="Arial" w:hAnsi="Arial" w:cs="Arial"/>
        <w:noProof/>
        <w:sz w:val="18"/>
        <w:szCs w:val="18"/>
      </w:rPr>
      <w:t>1</w:t>
    </w:r>
    <w:r w:rsidRPr="002E55BD">
      <w:rPr>
        <w:rFonts w:ascii="Arial" w:hAnsi="Arial" w:cs="Arial"/>
        <w:sz w:val="18"/>
        <w:szCs w:val="18"/>
      </w:rPr>
      <w:fldChar w:fldCharType="end"/>
    </w:r>
    <w:r w:rsidRPr="002E55BD">
      <w:rPr>
        <w:rFonts w:ascii="Arial" w:hAnsi="Arial" w:cs="Arial"/>
        <w:sz w:val="18"/>
        <w:szCs w:val="18"/>
      </w:rPr>
      <w:t xml:space="preserve"> of </w:t>
    </w:r>
    <w:r w:rsidRPr="002E55BD">
      <w:rPr>
        <w:rFonts w:ascii="Arial" w:hAnsi="Arial" w:cs="Arial"/>
        <w:sz w:val="18"/>
        <w:szCs w:val="18"/>
      </w:rPr>
      <w:fldChar w:fldCharType="begin"/>
    </w:r>
    <w:r w:rsidRPr="002E55BD">
      <w:rPr>
        <w:rFonts w:ascii="Arial" w:hAnsi="Arial" w:cs="Arial"/>
        <w:sz w:val="18"/>
        <w:szCs w:val="18"/>
      </w:rPr>
      <w:instrText xml:space="preserve"> NUMPAGES </w:instrText>
    </w:r>
    <w:r w:rsidRPr="002E55BD">
      <w:rPr>
        <w:rFonts w:ascii="Arial" w:hAnsi="Arial" w:cs="Arial"/>
        <w:sz w:val="18"/>
        <w:szCs w:val="18"/>
      </w:rPr>
      <w:fldChar w:fldCharType="separate"/>
    </w:r>
    <w:r w:rsidR="00BF6BCA">
      <w:rPr>
        <w:rFonts w:ascii="Arial" w:hAnsi="Arial" w:cs="Arial"/>
        <w:noProof/>
        <w:sz w:val="18"/>
        <w:szCs w:val="18"/>
      </w:rPr>
      <w:t>4</w:t>
    </w:r>
    <w:r w:rsidRPr="002E55BD">
      <w:rPr>
        <w:rFonts w:ascii="Arial" w:hAnsi="Arial" w:cs="Arial"/>
        <w:sz w:val="18"/>
        <w:szCs w:val="18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17FFB6" w14:textId="77777777" w:rsidR="001F156C" w:rsidRDefault="001F15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30B646" w14:textId="77777777" w:rsidR="001F156C" w:rsidRDefault="001F156C">
      <w:r>
        <w:separator/>
      </w:r>
    </w:p>
  </w:footnote>
  <w:footnote w:type="continuationSeparator" w:id="0">
    <w:p w14:paraId="799A5AEF" w14:textId="77777777" w:rsidR="001F156C" w:rsidRDefault="001F156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C14B35" w14:textId="77777777" w:rsidR="001F156C" w:rsidRDefault="001F156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56404C" w14:textId="77777777" w:rsidR="001F156C" w:rsidRPr="002E55BD" w:rsidRDefault="001F156C">
    <w:pPr>
      <w:pStyle w:val="Header"/>
      <w:rPr>
        <w:rFonts w:ascii="Arial" w:hAnsi="Arial" w:cs="Arial"/>
        <w:sz w:val="18"/>
        <w:szCs w:val="18"/>
      </w:rPr>
    </w:pPr>
    <w:r w:rsidRPr="002E55BD">
      <w:rPr>
        <w:rFonts w:ascii="Arial" w:hAnsi="Arial" w:cs="Arial"/>
        <w:sz w:val="18"/>
        <w:szCs w:val="18"/>
      </w:rPr>
      <w:t xml:space="preserve"> </w:t>
    </w:r>
    <w:r>
      <w:rPr>
        <w:rFonts w:ascii="Arial" w:hAnsi="Arial" w:cs="Arial"/>
        <w:sz w:val="18"/>
        <w:szCs w:val="18"/>
      </w:rPr>
      <w:t xml:space="preserve"> </w:t>
    </w:r>
    <w:r>
      <w:rPr>
        <w:rFonts w:ascii="Arial" w:hAnsi="Arial" w:cs="Arial"/>
        <w:sz w:val="18"/>
        <w:szCs w:val="18"/>
      </w:rPr>
      <w:tab/>
    </w:r>
    <w:r>
      <w:rPr>
        <w:rFonts w:ascii="Arial" w:hAnsi="Arial" w:cs="Arial"/>
        <w:sz w:val="18"/>
        <w:szCs w:val="18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C0FEFE" w14:textId="77777777" w:rsidR="001F156C" w:rsidRDefault="001F156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B3446"/>
    <w:multiLevelType w:val="hybridMultilevel"/>
    <w:tmpl w:val="D1B823B8"/>
    <w:lvl w:ilvl="0" w:tplc="B150E142">
      <w:start w:val="1"/>
      <w:numFmt w:val="bullet"/>
      <w:lvlText w:val=""/>
      <w:lvlJc w:val="left"/>
      <w:pPr>
        <w:tabs>
          <w:tab w:val="num" w:pos="207"/>
        </w:tabs>
        <w:ind w:left="360" w:hanging="360"/>
      </w:pPr>
      <w:rPr>
        <w:rFonts w:ascii="Symbol" w:hAnsi="Symbol" w:hint="default"/>
        <w:sz w:val="12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D5A5D2F"/>
    <w:multiLevelType w:val="hybridMultilevel"/>
    <w:tmpl w:val="473C3338"/>
    <w:lvl w:ilvl="0" w:tplc="0C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E2D0901"/>
    <w:multiLevelType w:val="multilevel"/>
    <w:tmpl w:val="4E3A6C8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3">
    <w:nsid w:val="15E22A1F"/>
    <w:multiLevelType w:val="hybridMultilevel"/>
    <w:tmpl w:val="34F649FE"/>
    <w:lvl w:ilvl="0" w:tplc="482C4EB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DF45B9"/>
    <w:multiLevelType w:val="hybridMultilevel"/>
    <w:tmpl w:val="D37CF184"/>
    <w:lvl w:ilvl="0" w:tplc="0C090005">
      <w:start w:val="1"/>
      <w:numFmt w:val="bullet"/>
      <w:lvlText w:val=""/>
      <w:lvlJc w:val="left"/>
      <w:pPr>
        <w:ind w:left="1429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>
    <w:nsid w:val="1B1403ED"/>
    <w:multiLevelType w:val="hybridMultilevel"/>
    <w:tmpl w:val="34F649FE"/>
    <w:lvl w:ilvl="0" w:tplc="482C4EB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D86023"/>
    <w:multiLevelType w:val="hybridMultilevel"/>
    <w:tmpl w:val="F474C588"/>
    <w:lvl w:ilvl="0" w:tplc="0C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1ED10286"/>
    <w:multiLevelType w:val="hybridMultilevel"/>
    <w:tmpl w:val="1382D07C"/>
    <w:lvl w:ilvl="0" w:tplc="0C09000F">
      <w:start w:val="1"/>
      <w:numFmt w:val="decimal"/>
      <w:lvlText w:val="%1."/>
      <w:lvlJc w:val="left"/>
      <w:pPr>
        <w:ind w:left="1146" w:hanging="360"/>
      </w:pPr>
    </w:lvl>
    <w:lvl w:ilvl="1" w:tplc="0C090019" w:tentative="1">
      <w:start w:val="1"/>
      <w:numFmt w:val="lowerLetter"/>
      <w:lvlText w:val="%2."/>
      <w:lvlJc w:val="left"/>
      <w:pPr>
        <w:ind w:left="1866" w:hanging="360"/>
      </w:pPr>
    </w:lvl>
    <w:lvl w:ilvl="2" w:tplc="0C09001B" w:tentative="1">
      <w:start w:val="1"/>
      <w:numFmt w:val="lowerRoman"/>
      <w:lvlText w:val="%3."/>
      <w:lvlJc w:val="right"/>
      <w:pPr>
        <w:ind w:left="2586" w:hanging="180"/>
      </w:pPr>
    </w:lvl>
    <w:lvl w:ilvl="3" w:tplc="0C09000F" w:tentative="1">
      <w:start w:val="1"/>
      <w:numFmt w:val="decimal"/>
      <w:lvlText w:val="%4."/>
      <w:lvlJc w:val="left"/>
      <w:pPr>
        <w:ind w:left="3306" w:hanging="360"/>
      </w:pPr>
    </w:lvl>
    <w:lvl w:ilvl="4" w:tplc="0C090019" w:tentative="1">
      <w:start w:val="1"/>
      <w:numFmt w:val="lowerLetter"/>
      <w:lvlText w:val="%5."/>
      <w:lvlJc w:val="left"/>
      <w:pPr>
        <w:ind w:left="4026" w:hanging="360"/>
      </w:pPr>
    </w:lvl>
    <w:lvl w:ilvl="5" w:tplc="0C09001B" w:tentative="1">
      <w:start w:val="1"/>
      <w:numFmt w:val="lowerRoman"/>
      <w:lvlText w:val="%6."/>
      <w:lvlJc w:val="right"/>
      <w:pPr>
        <w:ind w:left="4746" w:hanging="180"/>
      </w:pPr>
    </w:lvl>
    <w:lvl w:ilvl="6" w:tplc="0C09000F" w:tentative="1">
      <w:start w:val="1"/>
      <w:numFmt w:val="decimal"/>
      <w:lvlText w:val="%7."/>
      <w:lvlJc w:val="left"/>
      <w:pPr>
        <w:ind w:left="5466" w:hanging="360"/>
      </w:pPr>
    </w:lvl>
    <w:lvl w:ilvl="7" w:tplc="0C090019" w:tentative="1">
      <w:start w:val="1"/>
      <w:numFmt w:val="lowerLetter"/>
      <w:lvlText w:val="%8."/>
      <w:lvlJc w:val="left"/>
      <w:pPr>
        <w:ind w:left="6186" w:hanging="360"/>
      </w:pPr>
    </w:lvl>
    <w:lvl w:ilvl="8" w:tplc="0C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8">
    <w:nsid w:val="268569FB"/>
    <w:multiLevelType w:val="hybridMultilevel"/>
    <w:tmpl w:val="0BBC9E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ED6FDF"/>
    <w:multiLevelType w:val="hybridMultilevel"/>
    <w:tmpl w:val="126040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E9A1667"/>
    <w:multiLevelType w:val="multilevel"/>
    <w:tmpl w:val="45F67BB4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color w:val="auto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1283"/>
        </w:tabs>
        <w:ind w:left="1283" w:hanging="432"/>
      </w:pPr>
      <w:rPr>
        <w:rFonts w:ascii="Times New Roman" w:hAnsi="Times New Roman" w:cs="Times New Roman" w:hint="default"/>
        <w:color w:val="auto"/>
      </w:rPr>
    </w:lvl>
    <w:lvl w:ilvl="2">
      <w:start w:val="1"/>
      <w:numFmt w:val="decimal"/>
      <w:lvlText w:val="%1.%2.%3."/>
      <w:lvlJc w:val="left"/>
      <w:pPr>
        <w:tabs>
          <w:tab w:val="num" w:pos="1355"/>
        </w:tabs>
        <w:ind w:left="1355" w:hanging="504"/>
      </w:pPr>
      <w:rPr>
        <w:rFonts w:ascii="Times New Roman" w:hAnsi="Times New Roman" w:cs="Times New Roman" w:hint="default"/>
        <w:sz w:val="24"/>
        <w:szCs w:val="24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11">
    <w:nsid w:val="2EDE45B5"/>
    <w:multiLevelType w:val="hybridMultilevel"/>
    <w:tmpl w:val="068EB602"/>
    <w:lvl w:ilvl="0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>
    <w:nsid w:val="2F0A5D32"/>
    <w:multiLevelType w:val="hybridMultilevel"/>
    <w:tmpl w:val="11D0968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3A92383B"/>
    <w:multiLevelType w:val="hybridMultilevel"/>
    <w:tmpl w:val="D4CC43B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B207017"/>
    <w:multiLevelType w:val="hybridMultilevel"/>
    <w:tmpl w:val="D4CAEB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F612CFF"/>
    <w:multiLevelType w:val="hybridMultilevel"/>
    <w:tmpl w:val="7EE82AA2"/>
    <w:lvl w:ilvl="0" w:tplc="041284A8">
      <w:start w:val="1"/>
      <w:numFmt w:val="decimal"/>
      <w:lvlText w:val="%1."/>
      <w:lvlJc w:val="left"/>
      <w:pPr>
        <w:ind w:left="1069" w:hanging="360"/>
      </w:pPr>
      <w:rPr>
        <w:rFonts w:ascii="Times New Roman" w:hAnsi="Times New Roman" w:cs="Times New Roman"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6">
    <w:nsid w:val="3F684C4A"/>
    <w:multiLevelType w:val="hybridMultilevel"/>
    <w:tmpl w:val="47BEB16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3E3174A"/>
    <w:multiLevelType w:val="hybridMultilevel"/>
    <w:tmpl w:val="2F58D1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74322DC"/>
    <w:multiLevelType w:val="hybridMultilevel"/>
    <w:tmpl w:val="18329A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7664C8A"/>
    <w:multiLevelType w:val="hybridMultilevel"/>
    <w:tmpl w:val="1DA23EB8"/>
    <w:lvl w:ilvl="0" w:tplc="B150E142">
      <w:start w:val="1"/>
      <w:numFmt w:val="bullet"/>
      <w:lvlText w:val=""/>
      <w:lvlJc w:val="left"/>
      <w:pPr>
        <w:tabs>
          <w:tab w:val="num" w:pos="207"/>
        </w:tabs>
        <w:ind w:left="360" w:hanging="360"/>
      </w:pPr>
      <w:rPr>
        <w:rFonts w:ascii="Symbol" w:hAnsi="Symbol" w:hint="default"/>
        <w:sz w:val="12"/>
      </w:rPr>
    </w:lvl>
    <w:lvl w:ilvl="1" w:tplc="0C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8F948E5"/>
    <w:multiLevelType w:val="hybridMultilevel"/>
    <w:tmpl w:val="707243B4"/>
    <w:lvl w:ilvl="0" w:tplc="0C090001">
      <w:start w:val="1"/>
      <w:numFmt w:val="bullet"/>
      <w:lvlText w:val=""/>
      <w:lvlJc w:val="left"/>
      <w:pPr>
        <w:ind w:left="194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66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38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10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82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54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26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98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704" w:hanging="360"/>
      </w:pPr>
      <w:rPr>
        <w:rFonts w:ascii="Wingdings" w:hAnsi="Wingdings" w:hint="default"/>
      </w:rPr>
    </w:lvl>
  </w:abstractNum>
  <w:abstractNum w:abstractNumId="21">
    <w:nsid w:val="4E7641E1"/>
    <w:multiLevelType w:val="hybridMultilevel"/>
    <w:tmpl w:val="49826A3C"/>
    <w:lvl w:ilvl="0" w:tplc="0C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590F6A55"/>
    <w:multiLevelType w:val="hybridMultilevel"/>
    <w:tmpl w:val="274CEA3A"/>
    <w:lvl w:ilvl="0" w:tplc="0C090005">
      <w:start w:val="1"/>
      <w:numFmt w:val="bullet"/>
      <w:lvlText w:val=""/>
      <w:lvlJc w:val="left"/>
      <w:pPr>
        <w:ind w:left="143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23">
    <w:nsid w:val="5A2F0FAD"/>
    <w:multiLevelType w:val="multilevel"/>
    <w:tmpl w:val="4BE01D44"/>
    <w:lvl w:ilvl="0">
      <w:start w:val="4"/>
      <w:numFmt w:val="decimal"/>
      <w:lvlText w:val="%1"/>
      <w:lvlJc w:val="left"/>
      <w:pPr>
        <w:tabs>
          <w:tab w:val="num" w:pos="435"/>
        </w:tabs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75"/>
        </w:tabs>
        <w:ind w:left="975" w:hanging="435"/>
      </w:pPr>
      <w:rPr>
        <w:rFonts w:hint="default"/>
      </w:rPr>
    </w:lvl>
    <w:lvl w:ilvl="2">
      <w:start w:val="6"/>
      <w:numFmt w:val="decimal"/>
      <w:lvlText w:val="%1.%2.%3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340"/>
        </w:tabs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780"/>
        </w:tabs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680"/>
        </w:tabs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220"/>
        </w:tabs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760"/>
        </w:tabs>
        <w:ind w:left="5760" w:hanging="1440"/>
      </w:pPr>
      <w:rPr>
        <w:rFonts w:hint="default"/>
      </w:rPr>
    </w:lvl>
  </w:abstractNum>
  <w:abstractNum w:abstractNumId="24">
    <w:nsid w:val="5C9047AA"/>
    <w:multiLevelType w:val="hybridMultilevel"/>
    <w:tmpl w:val="1DAA7130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E4373B6"/>
    <w:multiLevelType w:val="hybridMultilevel"/>
    <w:tmpl w:val="C07E5D72"/>
    <w:lvl w:ilvl="0" w:tplc="DC1A6FA6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06125AD"/>
    <w:multiLevelType w:val="multilevel"/>
    <w:tmpl w:val="34F649F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7D64733"/>
    <w:multiLevelType w:val="hybridMultilevel"/>
    <w:tmpl w:val="4FCE00A8"/>
    <w:lvl w:ilvl="0" w:tplc="0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>
    <w:nsid w:val="6B322EC6"/>
    <w:multiLevelType w:val="hybridMultilevel"/>
    <w:tmpl w:val="BEAC5B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F097C21"/>
    <w:multiLevelType w:val="hybridMultilevel"/>
    <w:tmpl w:val="E1CCD07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F4748B6"/>
    <w:multiLevelType w:val="multilevel"/>
    <w:tmpl w:val="520037C2"/>
    <w:lvl w:ilvl="0">
      <w:start w:val="10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>
    <w:nsid w:val="6F9B63C0"/>
    <w:multiLevelType w:val="hybridMultilevel"/>
    <w:tmpl w:val="C1D23AC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03A4303"/>
    <w:multiLevelType w:val="hybridMultilevel"/>
    <w:tmpl w:val="C12E7FDE"/>
    <w:lvl w:ilvl="0" w:tplc="B150E142">
      <w:start w:val="1"/>
      <w:numFmt w:val="bullet"/>
      <w:lvlText w:val=""/>
      <w:lvlJc w:val="left"/>
      <w:pPr>
        <w:tabs>
          <w:tab w:val="num" w:pos="207"/>
        </w:tabs>
        <w:ind w:left="360" w:hanging="360"/>
      </w:pPr>
      <w:rPr>
        <w:rFonts w:ascii="Symbol" w:hAnsi="Symbol" w:hint="default"/>
        <w:sz w:val="12"/>
      </w:rPr>
    </w:lvl>
    <w:lvl w:ilvl="1" w:tplc="0C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71D07A9F"/>
    <w:multiLevelType w:val="hybridMultilevel"/>
    <w:tmpl w:val="49D4C82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2A31856"/>
    <w:multiLevelType w:val="hybridMultilevel"/>
    <w:tmpl w:val="99A4B8C8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85B0DF9"/>
    <w:multiLevelType w:val="hybridMultilevel"/>
    <w:tmpl w:val="9B00D666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A4A4359"/>
    <w:multiLevelType w:val="hybridMultilevel"/>
    <w:tmpl w:val="9B72E07E"/>
    <w:lvl w:ilvl="0" w:tplc="BE2AE0D8">
      <w:start w:val="1"/>
      <w:numFmt w:val="decimal"/>
      <w:lvlText w:val="%1."/>
      <w:lvlJc w:val="left"/>
      <w:pPr>
        <w:tabs>
          <w:tab w:val="num" w:pos="927"/>
        </w:tabs>
        <w:ind w:left="1080" w:hanging="360"/>
      </w:pPr>
      <w:rPr>
        <w:rFonts w:ascii="Arial" w:eastAsia="Times New Roman" w:hAnsi="Arial" w:cs="Arial"/>
        <w:sz w:val="20"/>
        <w:szCs w:val="20"/>
      </w:rPr>
    </w:lvl>
    <w:lvl w:ilvl="1" w:tplc="DC1A6FA6">
      <w:start w:val="1"/>
      <w:numFmt w:val="decimal"/>
      <w:lvlText w:val="%2."/>
      <w:lvlJc w:val="left"/>
      <w:pPr>
        <w:ind w:left="2160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2"/>
  </w:num>
  <w:num w:numId="3">
    <w:abstractNumId w:val="36"/>
  </w:num>
  <w:num w:numId="4">
    <w:abstractNumId w:val="0"/>
  </w:num>
  <w:num w:numId="5">
    <w:abstractNumId w:val="32"/>
  </w:num>
  <w:num w:numId="6">
    <w:abstractNumId w:val="23"/>
  </w:num>
  <w:num w:numId="7">
    <w:abstractNumId w:val="5"/>
  </w:num>
  <w:num w:numId="8">
    <w:abstractNumId w:val="26"/>
  </w:num>
  <w:num w:numId="9">
    <w:abstractNumId w:val="8"/>
  </w:num>
  <w:num w:numId="1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4"/>
  </w:num>
  <w:num w:numId="12">
    <w:abstractNumId w:val="18"/>
  </w:num>
  <w:num w:numId="13">
    <w:abstractNumId w:val="28"/>
  </w:num>
  <w:num w:numId="14">
    <w:abstractNumId w:val="13"/>
  </w:num>
  <w:num w:numId="15">
    <w:abstractNumId w:val="7"/>
  </w:num>
  <w:num w:numId="16">
    <w:abstractNumId w:val="17"/>
  </w:num>
  <w:num w:numId="17">
    <w:abstractNumId w:val="11"/>
  </w:num>
  <w:num w:numId="18">
    <w:abstractNumId w:val="31"/>
  </w:num>
  <w:num w:numId="19">
    <w:abstractNumId w:val="25"/>
  </w:num>
  <w:num w:numId="20">
    <w:abstractNumId w:val="33"/>
  </w:num>
  <w:num w:numId="21">
    <w:abstractNumId w:val="29"/>
  </w:num>
  <w:num w:numId="22">
    <w:abstractNumId w:val="16"/>
  </w:num>
  <w:num w:numId="2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"/>
  </w:num>
  <w:num w:numId="25">
    <w:abstractNumId w:val="30"/>
  </w:num>
  <w:num w:numId="26">
    <w:abstractNumId w:val="20"/>
  </w:num>
  <w:num w:numId="27">
    <w:abstractNumId w:val="4"/>
  </w:num>
  <w:num w:numId="28">
    <w:abstractNumId w:val="22"/>
  </w:num>
  <w:num w:numId="2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1"/>
  </w:num>
  <w:num w:numId="34">
    <w:abstractNumId w:val="1"/>
  </w:num>
  <w:num w:numId="35">
    <w:abstractNumId w:val="6"/>
  </w:num>
  <w:num w:numId="36">
    <w:abstractNumId w:val="19"/>
  </w:num>
  <w:num w:numId="37">
    <w:abstractNumId w:val="35"/>
  </w:num>
  <w:num w:numId="38">
    <w:abstractNumId w:val="9"/>
  </w:num>
  <w:num w:numId="39">
    <w:abstractNumId w:val="34"/>
  </w:num>
  <w:num w:numId="40">
    <w:abstractNumId w:val="27"/>
  </w:num>
  <w:num w:numId="41">
    <w:abstractNumId w:val="24"/>
  </w:num>
  <w:num w:numId="42">
    <w:abstractNumId w:val="15"/>
  </w:num>
  <w:num w:numId="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4A2BD1"/>
    <w:rsid w:val="000001C6"/>
    <w:rsid w:val="0000023D"/>
    <w:rsid w:val="000006FA"/>
    <w:rsid w:val="00001F06"/>
    <w:rsid w:val="0000269C"/>
    <w:rsid w:val="00005224"/>
    <w:rsid w:val="0000580E"/>
    <w:rsid w:val="00010275"/>
    <w:rsid w:val="000103A5"/>
    <w:rsid w:val="000103A6"/>
    <w:rsid w:val="0001079D"/>
    <w:rsid w:val="0001200B"/>
    <w:rsid w:val="00013182"/>
    <w:rsid w:val="00013779"/>
    <w:rsid w:val="0001421D"/>
    <w:rsid w:val="000143AC"/>
    <w:rsid w:val="00015656"/>
    <w:rsid w:val="0001781E"/>
    <w:rsid w:val="00020BC0"/>
    <w:rsid w:val="00021408"/>
    <w:rsid w:val="00021FF0"/>
    <w:rsid w:val="0002346E"/>
    <w:rsid w:val="0002435B"/>
    <w:rsid w:val="0002650E"/>
    <w:rsid w:val="00027376"/>
    <w:rsid w:val="000300D8"/>
    <w:rsid w:val="00031E6D"/>
    <w:rsid w:val="0003200F"/>
    <w:rsid w:val="000344A4"/>
    <w:rsid w:val="00034568"/>
    <w:rsid w:val="00035D15"/>
    <w:rsid w:val="00041B07"/>
    <w:rsid w:val="00041C13"/>
    <w:rsid w:val="00043320"/>
    <w:rsid w:val="00045784"/>
    <w:rsid w:val="000459BA"/>
    <w:rsid w:val="00047528"/>
    <w:rsid w:val="00050729"/>
    <w:rsid w:val="00050D07"/>
    <w:rsid w:val="00051234"/>
    <w:rsid w:val="00051551"/>
    <w:rsid w:val="00051D2B"/>
    <w:rsid w:val="0005475A"/>
    <w:rsid w:val="00055036"/>
    <w:rsid w:val="00055A29"/>
    <w:rsid w:val="00055C46"/>
    <w:rsid w:val="00055FF0"/>
    <w:rsid w:val="000567B5"/>
    <w:rsid w:val="00057841"/>
    <w:rsid w:val="000578AF"/>
    <w:rsid w:val="00060DFE"/>
    <w:rsid w:val="00061B50"/>
    <w:rsid w:val="0006347C"/>
    <w:rsid w:val="000640C7"/>
    <w:rsid w:val="0006424D"/>
    <w:rsid w:val="00065550"/>
    <w:rsid w:val="00070531"/>
    <w:rsid w:val="000705F1"/>
    <w:rsid w:val="00070A8C"/>
    <w:rsid w:val="00072861"/>
    <w:rsid w:val="000734FF"/>
    <w:rsid w:val="00073D27"/>
    <w:rsid w:val="00073D42"/>
    <w:rsid w:val="000753B0"/>
    <w:rsid w:val="00075A8D"/>
    <w:rsid w:val="00076718"/>
    <w:rsid w:val="00076A48"/>
    <w:rsid w:val="00076B01"/>
    <w:rsid w:val="00077C01"/>
    <w:rsid w:val="000810B2"/>
    <w:rsid w:val="00082019"/>
    <w:rsid w:val="00082D21"/>
    <w:rsid w:val="00082DCC"/>
    <w:rsid w:val="000839C3"/>
    <w:rsid w:val="00087DFA"/>
    <w:rsid w:val="0009050B"/>
    <w:rsid w:val="00090816"/>
    <w:rsid w:val="000908ED"/>
    <w:rsid w:val="00090B5E"/>
    <w:rsid w:val="00090E4C"/>
    <w:rsid w:val="00091AD3"/>
    <w:rsid w:val="0009388B"/>
    <w:rsid w:val="000943D8"/>
    <w:rsid w:val="00094A07"/>
    <w:rsid w:val="00095E23"/>
    <w:rsid w:val="00097901"/>
    <w:rsid w:val="000A0DBB"/>
    <w:rsid w:val="000A2C5A"/>
    <w:rsid w:val="000A3DF9"/>
    <w:rsid w:val="000A52CF"/>
    <w:rsid w:val="000A5A6C"/>
    <w:rsid w:val="000A6637"/>
    <w:rsid w:val="000A789F"/>
    <w:rsid w:val="000A7FC7"/>
    <w:rsid w:val="000B0524"/>
    <w:rsid w:val="000B1407"/>
    <w:rsid w:val="000B1933"/>
    <w:rsid w:val="000B1935"/>
    <w:rsid w:val="000B3DC9"/>
    <w:rsid w:val="000B65F9"/>
    <w:rsid w:val="000B6C5A"/>
    <w:rsid w:val="000B6C78"/>
    <w:rsid w:val="000C017D"/>
    <w:rsid w:val="000C0AB5"/>
    <w:rsid w:val="000C2D20"/>
    <w:rsid w:val="000C454D"/>
    <w:rsid w:val="000C5020"/>
    <w:rsid w:val="000C52B8"/>
    <w:rsid w:val="000C64D4"/>
    <w:rsid w:val="000D081B"/>
    <w:rsid w:val="000D0D13"/>
    <w:rsid w:val="000D1662"/>
    <w:rsid w:val="000D3CB6"/>
    <w:rsid w:val="000D485F"/>
    <w:rsid w:val="000D55CE"/>
    <w:rsid w:val="000D6951"/>
    <w:rsid w:val="000D7DE4"/>
    <w:rsid w:val="000E0176"/>
    <w:rsid w:val="000E043D"/>
    <w:rsid w:val="000E2C4F"/>
    <w:rsid w:val="000E31A0"/>
    <w:rsid w:val="000E4E38"/>
    <w:rsid w:val="000E5ADA"/>
    <w:rsid w:val="000E602A"/>
    <w:rsid w:val="000E62D8"/>
    <w:rsid w:val="000F292C"/>
    <w:rsid w:val="000F44FF"/>
    <w:rsid w:val="000F4612"/>
    <w:rsid w:val="000F539C"/>
    <w:rsid w:val="000F5F3A"/>
    <w:rsid w:val="000F7FE8"/>
    <w:rsid w:val="001038D3"/>
    <w:rsid w:val="00103E42"/>
    <w:rsid w:val="00104358"/>
    <w:rsid w:val="00107DBF"/>
    <w:rsid w:val="0011021D"/>
    <w:rsid w:val="001129B2"/>
    <w:rsid w:val="0011461C"/>
    <w:rsid w:val="00114EA4"/>
    <w:rsid w:val="00115BF5"/>
    <w:rsid w:val="0011610E"/>
    <w:rsid w:val="00120919"/>
    <w:rsid w:val="00120DFB"/>
    <w:rsid w:val="001218BC"/>
    <w:rsid w:val="0012194C"/>
    <w:rsid w:val="00122A09"/>
    <w:rsid w:val="00123AF4"/>
    <w:rsid w:val="00123F90"/>
    <w:rsid w:val="00124B01"/>
    <w:rsid w:val="0012565D"/>
    <w:rsid w:val="001256CB"/>
    <w:rsid w:val="00127ECC"/>
    <w:rsid w:val="00130AA3"/>
    <w:rsid w:val="001317DF"/>
    <w:rsid w:val="00132134"/>
    <w:rsid w:val="00132965"/>
    <w:rsid w:val="001347CE"/>
    <w:rsid w:val="00135BE4"/>
    <w:rsid w:val="00135DDD"/>
    <w:rsid w:val="001371D7"/>
    <w:rsid w:val="001377F8"/>
    <w:rsid w:val="001400B3"/>
    <w:rsid w:val="0014094A"/>
    <w:rsid w:val="00140CD5"/>
    <w:rsid w:val="0014148A"/>
    <w:rsid w:val="001425F1"/>
    <w:rsid w:val="001437AE"/>
    <w:rsid w:val="001440E3"/>
    <w:rsid w:val="001448EC"/>
    <w:rsid w:val="00144FAD"/>
    <w:rsid w:val="00145158"/>
    <w:rsid w:val="0014542B"/>
    <w:rsid w:val="00146D3A"/>
    <w:rsid w:val="001507D8"/>
    <w:rsid w:val="00150C76"/>
    <w:rsid w:val="00150D00"/>
    <w:rsid w:val="00151F1D"/>
    <w:rsid w:val="0015355E"/>
    <w:rsid w:val="001542E2"/>
    <w:rsid w:val="00154697"/>
    <w:rsid w:val="00156D07"/>
    <w:rsid w:val="0015716A"/>
    <w:rsid w:val="001609E5"/>
    <w:rsid w:val="00162555"/>
    <w:rsid w:val="00162B3E"/>
    <w:rsid w:val="0016351C"/>
    <w:rsid w:val="00163949"/>
    <w:rsid w:val="00164D19"/>
    <w:rsid w:val="00166D68"/>
    <w:rsid w:val="001670DA"/>
    <w:rsid w:val="00170198"/>
    <w:rsid w:val="00171BB7"/>
    <w:rsid w:val="00171DF2"/>
    <w:rsid w:val="00172209"/>
    <w:rsid w:val="001756B5"/>
    <w:rsid w:val="001766DC"/>
    <w:rsid w:val="00176AEF"/>
    <w:rsid w:val="00180019"/>
    <w:rsid w:val="0018072C"/>
    <w:rsid w:val="00180EF4"/>
    <w:rsid w:val="00182DF2"/>
    <w:rsid w:val="00185B70"/>
    <w:rsid w:val="001864F5"/>
    <w:rsid w:val="00187A04"/>
    <w:rsid w:val="00187A70"/>
    <w:rsid w:val="00190E7E"/>
    <w:rsid w:val="001920C2"/>
    <w:rsid w:val="001925F9"/>
    <w:rsid w:val="00192763"/>
    <w:rsid w:val="00193663"/>
    <w:rsid w:val="00194AE0"/>
    <w:rsid w:val="00194D4A"/>
    <w:rsid w:val="001A04C2"/>
    <w:rsid w:val="001A06FB"/>
    <w:rsid w:val="001A3BE9"/>
    <w:rsid w:val="001A6D2F"/>
    <w:rsid w:val="001A6F0A"/>
    <w:rsid w:val="001A72F8"/>
    <w:rsid w:val="001A7318"/>
    <w:rsid w:val="001B121B"/>
    <w:rsid w:val="001B2210"/>
    <w:rsid w:val="001B24AE"/>
    <w:rsid w:val="001B4A53"/>
    <w:rsid w:val="001B4F35"/>
    <w:rsid w:val="001B6056"/>
    <w:rsid w:val="001B7458"/>
    <w:rsid w:val="001B7623"/>
    <w:rsid w:val="001C0346"/>
    <w:rsid w:val="001C41EE"/>
    <w:rsid w:val="001C499B"/>
    <w:rsid w:val="001C4F44"/>
    <w:rsid w:val="001C5896"/>
    <w:rsid w:val="001C599E"/>
    <w:rsid w:val="001C5E18"/>
    <w:rsid w:val="001C633B"/>
    <w:rsid w:val="001D0B96"/>
    <w:rsid w:val="001D2119"/>
    <w:rsid w:val="001D29F2"/>
    <w:rsid w:val="001D2C39"/>
    <w:rsid w:val="001D2E19"/>
    <w:rsid w:val="001D6494"/>
    <w:rsid w:val="001D7B96"/>
    <w:rsid w:val="001D7BC7"/>
    <w:rsid w:val="001D7CCB"/>
    <w:rsid w:val="001D7E4F"/>
    <w:rsid w:val="001E0F64"/>
    <w:rsid w:val="001E1C1D"/>
    <w:rsid w:val="001E2135"/>
    <w:rsid w:val="001E29DD"/>
    <w:rsid w:val="001E5031"/>
    <w:rsid w:val="001E52C4"/>
    <w:rsid w:val="001E5C9F"/>
    <w:rsid w:val="001E6616"/>
    <w:rsid w:val="001E7663"/>
    <w:rsid w:val="001E7E8E"/>
    <w:rsid w:val="001F00DD"/>
    <w:rsid w:val="001F0414"/>
    <w:rsid w:val="001F156C"/>
    <w:rsid w:val="001F1A16"/>
    <w:rsid w:val="001F25CE"/>
    <w:rsid w:val="001F2752"/>
    <w:rsid w:val="001F39E5"/>
    <w:rsid w:val="001F42F0"/>
    <w:rsid w:val="001F4C9F"/>
    <w:rsid w:val="001F58AC"/>
    <w:rsid w:val="001F5A90"/>
    <w:rsid w:val="001F788C"/>
    <w:rsid w:val="002007B9"/>
    <w:rsid w:val="00200AE7"/>
    <w:rsid w:val="00202B72"/>
    <w:rsid w:val="002063AC"/>
    <w:rsid w:val="00207B09"/>
    <w:rsid w:val="0021124D"/>
    <w:rsid w:val="00212DCE"/>
    <w:rsid w:val="0021338C"/>
    <w:rsid w:val="0021453C"/>
    <w:rsid w:val="00216635"/>
    <w:rsid w:val="002251CA"/>
    <w:rsid w:val="00226030"/>
    <w:rsid w:val="0023373F"/>
    <w:rsid w:val="00234422"/>
    <w:rsid w:val="00236C70"/>
    <w:rsid w:val="00236CD1"/>
    <w:rsid w:val="00237216"/>
    <w:rsid w:val="00237B71"/>
    <w:rsid w:val="002400C0"/>
    <w:rsid w:val="002409CF"/>
    <w:rsid w:val="0024167F"/>
    <w:rsid w:val="00241AF0"/>
    <w:rsid w:val="00241D11"/>
    <w:rsid w:val="002449B3"/>
    <w:rsid w:val="002453DC"/>
    <w:rsid w:val="00246AF0"/>
    <w:rsid w:val="00246DDB"/>
    <w:rsid w:val="00246E9C"/>
    <w:rsid w:val="00250323"/>
    <w:rsid w:val="00250EB1"/>
    <w:rsid w:val="002511AF"/>
    <w:rsid w:val="002511F1"/>
    <w:rsid w:val="00251803"/>
    <w:rsid w:val="002528E3"/>
    <w:rsid w:val="00253D95"/>
    <w:rsid w:val="00256420"/>
    <w:rsid w:val="00256B03"/>
    <w:rsid w:val="00256C12"/>
    <w:rsid w:val="00260216"/>
    <w:rsid w:val="00260BD2"/>
    <w:rsid w:val="00261BCB"/>
    <w:rsid w:val="00263633"/>
    <w:rsid w:val="002644F1"/>
    <w:rsid w:val="0026493C"/>
    <w:rsid w:val="002661CA"/>
    <w:rsid w:val="0026689B"/>
    <w:rsid w:val="00273067"/>
    <w:rsid w:val="00281FE1"/>
    <w:rsid w:val="00282363"/>
    <w:rsid w:val="0028301A"/>
    <w:rsid w:val="00284129"/>
    <w:rsid w:val="00284489"/>
    <w:rsid w:val="00284506"/>
    <w:rsid w:val="002845B5"/>
    <w:rsid w:val="00286A03"/>
    <w:rsid w:val="00286EF1"/>
    <w:rsid w:val="00287F00"/>
    <w:rsid w:val="00290B42"/>
    <w:rsid w:val="002926BD"/>
    <w:rsid w:val="002929C2"/>
    <w:rsid w:val="00292EC6"/>
    <w:rsid w:val="00293634"/>
    <w:rsid w:val="00294FFC"/>
    <w:rsid w:val="00297F61"/>
    <w:rsid w:val="002A0EF4"/>
    <w:rsid w:val="002A1B0E"/>
    <w:rsid w:val="002A20C7"/>
    <w:rsid w:val="002A3AAA"/>
    <w:rsid w:val="002A4B47"/>
    <w:rsid w:val="002A593F"/>
    <w:rsid w:val="002A5B37"/>
    <w:rsid w:val="002A5C53"/>
    <w:rsid w:val="002A635B"/>
    <w:rsid w:val="002A67E6"/>
    <w:rsid w:val="002A6D2C"/>
    <w:rsid w:val="002A6DD8"/>
    <w:rsid w:val="002A7A2F"/>
    <w:rsid w:val="002B1840"/>
    <w:rsid w:val="002B54FF"/>
    <w:rsid w:val="002B5783"/>
    <w:rsid w:val="002B645F"/>
    <w:rsid w:val="002B69D8"/>
    <w:rsid w:val="002B6A90"/>
    <w:rsid w:val="002B6B21"/>
    <w:rsid w:val="002B6BB3"/>
    <w:rsid w:val="002B7C58"/>
    <w:rsid w:val="002C21FE"/>
    <w:rsid w:val="002C320D"/>
    <w:rsid w:val="002C41AA"/>
    <w:rsid w:val="002C4843"/>
    <w:rsid w:val="002C50C5"/>
    <w:rsid w:val="002C6F2E"/>
    <w:rsid w:val="002D3D20"/>
    <w:rsid w:val="002D4410"/>
    <w:rsid w:val="002D7DED"/>
    <w:rsid w:val="002E170C"/>
    <w:rsid w:val="002E1B2B"/>
    <w:rsid w:val="002E2779"/>
    <w:rsid w:val="002E2F0B"/>
    <w:rsid w:val="002E4C02"/>
    <w:rsid w:val="002E55BD"/>
    <w:rsid w:val="002E635C"/>
    <w:rsid w:val="002E75EC"/>
    <w:rsid w:val="002F4C8B"/>
    <w:rsid w:val="002F5892"/>
    <w:rsid w:val="002F7BFB"/>
    <w:rsid w:val="003004E8"/>
    <w:rsid w:val="00302035"/>
    <w:rsid w:val="00305EF7"/>
    <w:rsid w:val="00307EF9"/>
    <w:rsid w:val="00310504"/>
    <w:rsid w:val="00310B88"/>
    <w:rsid w:val="003118C1"/>
    <w:rsid w:val="003126E6"/>
    <w:rsid w:val="0031276E"/>
    <w:rsid w:val="00312C8C"/>
    <w:rsid w:val="0031446E"/>
    <w:rsid w:val="00316CF7"/>
    <w:rsid w:val="0031760C"/>
    <w:rsid w:val="00317665"/>
    <w:rsid w:val="003200A0"/>
    <w:rsid w:val="00320F77"/>
    <w:rsid w:val="00321A68"/>
    <w:rsid w:val="00322D32"/>
    <w:rsid w:val="00322DBA"/>
    <w:rsid w:val="00323816"/>
    <w:rsid w:val="003249CB"/>
    <w:rsid w:val="00325359"/>
    <w:rsid w:val="00331493"/>
    <w:rsid w:val="003314DA"/>
    <w:rsid w:val="00332055"/>
    <w:rsid w:val="0033267D"/>
    <w:rsid w:val="00333007"/>
    <w:rsid w:val="0033341E"/>
    <w:rsid w:val="003353E7"/>
    <w:rsid w:val="003364D2"/>
    <w:rsid w:val="00336A8D"/>
    <w:rsid w:val="00336C79"/>
    <w:rsid w:val="003371F6"/>
    <w:rsid w:val="00341E7A"/>
    <w:rsid w:val="0034375F"/>
    <w:rsid w:val="00343AFC"/>
    <w:rsid w:val="00345FB5"/>
    <w:rsid w:val="003463B1"/>
    <w:rsid w:val="003475F1"/>
    <w:rsid w:val="00347CA5"/>
    <w:rsid w:val="00351397"/>
    <w:rsid w:val="00352215"/>
    <w:rsid w:val="00352DAD"/>
    <w:rsid w:val="00355EE1"/>
    <w:rsid w:val="00356390"/>
    <w:rsid w:val="003608C2"/>
    <w:rsid w:val="00363093"/>
    <w:rsid w:val="003634F4"/>
    <w:rsid w:val="00364B09"/>
    <w:rsid w:val="00365253"/>
    <w:rsid w:val="00366D15"/>
    <w:rsid w:val="003673EE"/>
    <w:rsid w:val="003678ED"/>
    <w:rsid w:val="0037019F"/>
    <w:rsid w:val="00371206"/>
    <w:rsid w:val="00375044"/>
    <w:rsid w:val="00375DAE"/>
    <w:rsid w:val="00375E14"/>
    <w:rsid w:val="00376647"/>
    <w:rsid w:val="0038035E"/>
    <w:rsid w:val="00380E7C"/>
    <w:rsid w:val="00381A52"/>
    <w:rsid w:val="00381F6B"/>
    <w:rsid w:val="00382A40"/>
    <w:rsid w:val="00383974"/>
    <w:rsid w:val="00385431"/>
    <w:rsid w:val="00385BF6"/>
    <w:rsid w:val="00385F67"/>
    <w:rsid w:val="003909F0"/>
    <w:rsid w:val="00394CBB"/>
    <w:rsid w:val="00395651"/>
    <w:rsid w:val="00396092"/>
    <w:rsid w:val="00397F5B"/>
    <w:rsid w:val="003A0A20"/>
    <w:rsid w:val="003A27BB"/>
    <w:rsid w:val="003A3E13"/>
    <w:rsid w:val="003B045D"/>
    <w:rsid w:val="003B1075"/>
    <w:rsid w:val="003B3636"/>
    <w:rsid w:val="003B410F"/>
    <w:rsid w:val="003B4D7F"/>
    <w:rsid w:val="003B622A"/>
    <w:rsid w:val="003B74D8"/>
    <w:rsid w:val="003C1D9E"/>
    <w:rsid w:val="003C231F"/>
    <w:rsid w:val="003C3CE0"/>
    <w:rsid w:val="003C423B"/>
    <w:rsid w:val="003C5453"/>
    <w:rsid w:val="003C6470"/>
    <w:rsid w:val="003C6905"/>
    <w:rsid w:val="003C77C7"/>
    <w:rsid w:val="003D0837"/>
    <w:rsid w:val="003D0FB7"/>
    <w:rsid w:val="003D24B7"/>
    <w:rsid w:val="003D45E3"/>
    <w:rsid w:val="003D593B"/>
    <w:rsid w:val="003D5F31"/>
    <w:rsid w:val="003E0409"/>
    <w:rsid w:val="003E3303"/>
    <w:rsid w:val="003E3B8A"/>
    <w:rsid w:val="003E4269"/>
    <w:rsid w:val="003E4E2D"/>
    <w:rsid w:val="003E6555"/>
    <w:rsid w:val="003F02E6"/>
    <w:rsid w:val="003F0CDD"/>
    <w:rsid w:val="003F1620"/>
    <w:rsid w:val="003F16B4"/>
    <w:rsid w:val="003F1956"/>
    <w:rsid w:val="003F1BF4"/>
    <w:rsid w:val="003F5BA6"/>
    <w:rsid w:val="003F67A1"/>
    <w:rsid w:val="003F6E6A"/>
    <w:rsid w:val="004004DF"/>
    <w:rsid w:val="004019BF"/>
    <w:rsid w:val="0040316A"/>
    <w:rsid w:val="004057BA"/>
    <w:rsid w:val="00405FB2"/>
    <w:rsid w:val="004114F5"/>
    <w:rsid w:val="00413382"/>
    <w:rsid w:val="00414FDE"/>
    <w:rsid w:val="004157CB"/>
    <w:rsid w:val="00416A2E"/>
    <w:rsid w:val="00416C5E"/>
    <w:rsid w:val="00416CEA"/>
    <w:rsid w:val="00417348"/>
    <w:rsid w:val="00417811"/>
    <w:rsid w:val="004205E0"/>
    <w:rsid w:val="004211CE"/>
    <w:rsid w:val="00421FA1"/>
    <w:rsid w:val="004222B3"/>
    <w:rsid w:val="00423CD3"/>
    <w:rsid w:val="00425613"/>
    <w:rsid w:val="00427660"/>
    <w:rsid w:val="004331DA"/>
    <w:rsid w:val="0043326E"/>
    <w:rsid w:val="00433450"/>
    <w:rsid w:val="0043396D"/>
    <w:rsid w:val="00433FAE"/>
    <w:rsid w:val="00434AA6"/>
    <w:rsid w:val="004368C6"/>
    <w:rsid w:val="00441B83"/>
    <w:rsid w:val="004423A8"/>
    <w:rsid w:val="0044366F"/>
    <w:rsid w:val="00444C2D"/>
    <w:rsid w:val="00444DF7"/>
    <w:rsid w:val="0044577C"/>
    <w:rsid w:val="00451AC7"/>
    <w:rsid w:val="004524AA"/>
    <w:rsid w:val="004536D7"/>
    <w:rsid w:val="0045392C"/>
    <w:rsid w:val="004544A6"/>
    <w:rsid w:val="004560DA"/>
    <w:rsid w:val="00456CC6"/>
    <w:rsid w:val="004618DF"/>
    <w:rsid w:val="00464C22"/>
    <w:rsid w:val="00464F5E"/>
    <w:rsid w:val="004672B3"/>
    <w:rsid w:val="00467894"/>
    <w:rsid w:val="00467AE2"/>
    <w:rsid w:val="00471C48"/>
    <w:rsid w:val="00471FC9"/>
    <w:rsid w:val="004722A0"/>
    <w:rsid w:val="00473C7B"/>
    <w:rsid w:val="00475BAF"/>
    <w:rsid w:val="00477A14"/>
    <w:rsid w:val="00477AA9"/>
    <w:rsid w:val="00477EF0"/>
    <w:rsid w:val="00481782"/>
    <w:rsid w:val="00481FAE"/>
    <w:rsid w:val="0048298B"/>
    <w:rsid w:val="00483FCD"/>
    <w:rsid w:val="00484F3C"/>
    <w:rsid w:val="004855CC"/>
    <w:rsid w:val="00490A18"/>
    <w:rsid w:val="004921DF"/>
    <w:rsid w:val="00492594"/>
    <w:rsid w:val="00492C09"/>
    <w:rsid w:val="00492DF4"/>
    <w:rsid w:val="00494649"/>
    <w:rsid w:val="004966FB"/>
    <w:rsid w:val="004969C9"/>
    <w:rsid w:val="00496FE1"/>
    <w:rsid w:val="0049771A"/>
    <w:rsid w:val="00497DA6"/>
    <w:rsid w:val="004A051B"/>
    <w:rsid w:val="004A05BB"/>
    <w:rsid w:val="004A288D"/>
    <w:rsid w:val="004A2BD1"/>
    <w:rsid w:val="004A360D"/>
    <w:rsid w:val="004A6B41"/>
    <w:rsid w:val="004A7DF1"/>
    <w:rsid w:val="004B02FB"/>
    <w:rsid w:val="004B1465"/>
    <w:rsid w:val="004B1E7E"/>
    <w:rsid w:val="004B3ED3"/>
    <w:rsid w:val="004B44B3"/>
    <w:rsid w:val="004B4733"/>
    <w:rsid w:val="004B5330"/>
    <w:rsid w:val="004B61F5"/>
    <w:rsid w:val="004B7B03"/>
    <w:rsid w:val="004C2374"/>
    <w:rsid w:val="004C2386"/>
    <w:rsid w:val="004C2BB2"/>
    <w:rsid w:val="004C3192"/>
    <w:rsid w:val="004C3B86"/>
    <w:rsid w:val="004C54CA"/>
    <w:rsid w:val="004D0A27"/>
    <w:rsid w:val="004D482B"/>
    <w:rsid w:val="004D5A80"/>
    <w:rsid w:val="004D62CB"/>
    <w:rsid w:val="004D699A"/>
    <w:rsid w:val="004D789C"/>
    <w:rsid w:val="004E10EE"/>
    <w:rsid w:val="004E1927"/>
    <w:rsid w:val="004E2F7C"/>
    <w:rsid w:val="004E35D5"/>
    <w:rsid w:val="004E4811"/>
    <w:rsid w:val="004E569A"/>
    <w:rsid w:val="004F0730"/>
    <w:rsid w:val="004F07F9"/>
    <w:rsid w:val="004F2DBB"/>
    <w:rsid w:val="004F4123"/>
    <w:rsid w:val="004F43D2"/>
    <w:rsid w:val="004F52BA"/>
    <w:rsid w:val="004F58CE"/>
    <w:rsid w:val="004F7724"/>
    <w:rsid w:val="004F7C01"/>
    <w:rsid w:val="005005C7"/>
    <w:rsid w:val="005023EF"/>
    <w:rsid w:val="005027F1"/>
    <w:rsid w:val="00504118"/>
    <w:rsid w:val="00504986"/>
    <w:rsid w:val="00504CEB"/>
    <w:rsid w:val="0050661C"/>
    <w:rsid w:val="00506629"/>
    <w:rsid w:val="00507545"/>
    <w:rsid w:val="00510EE3"/>
    <w:rsid w:val="00511803"/>
    <w:rsid w:val="00513A7B"/>
    <w:rsid w:val="00515786"/>
    <w:rsid w:val="00515C6A"/>
    <w:rsid w:val="00517423"/>
    <w:rsid w:val="005207E3"/>
    <w:rsid w:val="00522552"/>
    <w:rsid w:val="00522BB8"/>
    <w:rsid w:val="0052381A"/>
    <w:rsid w:val="00523A5C"/>
    <w:rsid w:val="00524593"/>
    <w:rsid w:val="00524B20"/>
    <w:rsid w:val="005254C0"/>
    <w:rsid w:val="0052556A"/>
    <w:rsid w:val="00525F42"/>
    <w:rsid w:val="00526262"/>
    <w:rsid w:val="005273D3"/>
    <w:rsid w:val="00530E2E"/>
    <w:rsid w:val="00531C80"/>
    <w:rsid w:val="00531CF7"/>
    <w:rsid w:val="005326DD"/>
    <w:rsid w:val="00532820"/>
    <w:rsid w:val="00532A73"/>
    <w:rsid w:val="00533430"/>
    <w:rsid w:val="00534992"/>
    <w:rsid w:val="00535CE8"/>
    <w:rsid w:val="00536D1A"/>
    <w:rsid w:val="00540C81"/>
    <w:rsid w:val="00541446"/>
    <w:rsid w:val="00542203"/>
    <w:rsid w:val="00543C48"/>
    <w:rsid w:val="00544E99"/>
    <w:rsid w:val="00546857"/>
    <w:rsid w:val="00547A1E"/>
    <w:rsid w:val="00550DBF"/>
    <w:rsid w:val="00555051"/>
    <w:rsid w:val="00556FBD"/>
    <w:rsid w:val="00557455"/>
    <w:rsid w:val="00557C12"/>
    <w:rsid w:val="00560739"/>
    <w:rsid w:val="00562CDA"/>
    <w:rsid w:val="0056397E"/>
    <w:rsid w:val="00564CD7"/>
    <w:rsid w:val="005701BC"/>
    <w:rsid w:val="005717EE"/>
    <w:rsid w:val="005734F1"/>
    <w:rsid w:val="0057704F"/>
    <w:rsid w:val="005779D3"/>
    <w:rsid w:val="00581216"/>
    <w:rsid w:val="00581A2F"/>
    <w:rsid w:val="005846A6"/>
    <w:rsid w:val="00585386"/>
    <w:rsid w:val="005870F5"/>
    <w:rsid w:val="005908D7"/>
    <w:rsid w:val="00591613"/>
    <w:rsid w:val="00593325"/>
    <w:rsid w:val="005937CD"/>
    <w:rsid w:val="00595867"/>
    <w:rsid w:val="0059610A"/>
    <w:rsid w:val="005A0F19"/>
    <w:rsid w:val="005A257E"/>
    <w:rsid w:val="005A3DA6"/>
    <w:rsid w:val="005A7042"/>
    <w:rsid w:val="005B1791"/>
    <w:rsid w:val="005B4119"/>
    <w:rsid w:val="005B56CF"/>
    <w:rsid w:val="005B661B"/>
    <w:rsid w:val="005C050E"/>
    <w:rsid w:val="005C1543"/>
    <w:rsid w:val="005C1F13"/>
    <w:rsid w:val="005C202A"/>
    <w:rsid w:val="005C20CA"/>
    <w:rsid w:val="005C2343"/>
    <w:rsid w:val="005C6326"/>
    <w:rsid w:val="005C6649"/>
    <w:rsid w:val="005C7130"/>
    <w:rsid w:val="005C7157"/>
    <w:rsid w:val="005D099A"/>
    <w:rsid w:val="005D12F7"/>
    <w:rsid w:val="005D1820"/>
    <w:rsid w:val="005D1F56"/>
    <w:rsid w:val="005D23BB"/>
    <w:rsid w:val="005D45A6"/>
    <w:rsid w:val="005D5D0C"/>
    <w:rsid w:val="005D6C18"/>
    <w:rsid w:val="005D6D08"/>
    <w:rsid w:val="005D7181"/>
    <w:rsid w:val="005D7335"/>
    <w:rsid w:val="005E153B"/>
    <w:rsid w:val="005E2515"/>
    <w:rsid w:val="005E289E"/>
    <w:rsid w:val="005E3E00"/>
    <w:rsid w:val="005E5B53"/>
    <w:rsid w:val="005E6565"/>
    <w:rsid w:val="005E6686"/>
    <w:rsid w:val="005F0294"/>
    <w:rsid w:val="005F0604"/>
    <w:rsid w:val="005F284D"/>
    <w:rsid w:val="005F296E"/>
    <w:rsid w:val="005F2B2C"/>
    <w:rsid w:val="005F3B44"/>
    <w:rsid w:val="005F6145"/>
    <w:rsid w:val="005F63C2"/>
    <w:rsid w:val="005F6D6C"/>
    <w:rsid w:val="005F7518"/>
    <w:rsid w:val="005F7E65"/>
    <w:rsid w:val="00600592"/>
    <w:rsid w:val="00600CE8"/>
    <w:rsid w:val="0060147D"/>
    <w:rsid w:val="006023BD"/>
    <w:rsid w:val="00602662"/>
    <w:rsid w:val="00604341"/>
    <w:rsid w:val="006047B3"/>
    <w:rsid w:val="006050C0"/>
    <w:rsid w:val="00605E3C"/>
    <w:rsid w:val="00606CCB"/>
    <w:rsid w:val="00610F2E"/>
    <w:rsid w:val="00611F27"/>
    <w:rsid w:val="00612347"/>
    <w:rsid w:val="00612E12"/>
    <w:rsid w:val="00614950"/>
    <w:rsid w:val="00615779"/>
    <w:rsid w:val="00616173"/>
    <w:rsid w:val="00616495"/>
    <w:rsid w:val="00616B46"/>
    <w:rsid w:val="00616BBE"/>
    <w:rsid w:val="006208E6"/>
    <w:rsid w:val="00623403"/>
    <w:rsid w:val="00623932"/>
    <w:rsid w:val="00624B5B"/>
    <w:rsid w:val="006255F1"/>
    <w:rsid w:val="00626D48"/>
    <w:rsid w:val="00627899"/>
    <w:rsid w:val="0063130E"/>
    <w:rsid w:val="006317C5"/>
    <w:rsid w:val="00631C39"/>
    <w:rsid w:val="006337B0"/>
    <w:rsid w:val="00634017"/>
    <w:rsid w:val="00634460"/>
    <w:rsid w:val="00636F55"/>
    <w:rsid w:val="00643BB7"/>
    <w:rsid w:val="006470E2"/>
    <w:rsid w:val="006503E5"/>
    <w:rsid w:val="00650AE8"/>
    <w:rsid w:val="00651A3B"/>
    <w:rsid w:val="00651FBD"/>
    <w:rsid w:val="0065202E"/>
    <w:rsid w:val="006523A4"/>
    <w:rsid w:val="0065319E"/>
    <w:rsid w:val="006531C7"/>
    <w:rsid w:val="00654295"/>
    <w:rsid w:val="006551B1"/>
    <w:rsid w:val="00655D3B"/>
    <w:rsid w:val="0065760E"/>
    <w:rsid w:val="00657659"/>
    <w:rsid w:val="00657A8B"/>
    <w:rsid w:val="00657DE1"/>
    <w:rsid w:val="00657F9B"/>
    <w:rsid w:val="0066263F"/>
    <w:rsid w:val="00663170"/>
    <w:rsid w:val="00663380"/>
    <w:rsid w:val="00665875"/>
    <w:rsid w:val="00665C34"/>
    <w:rsid w:val="00665EDE"/>
    <w:rsid w:val="00666255"/>
    <w:rsid w:val="00666854"/>
    <w:rsid w:val="006670CE"/>
    <w:rsid w:val="0067027A"/>
    <w:rsid w:val="00670BE7"/>
    <w:rsid w:val="0067150C"/>
    <w:rsid w:val="00671B58"/>
    <w:rsid w:val="00671E27"/>
    <w:rsid w:val="00671FA5"/>
    <w:rsid w:val="00672ABB"/>
    <w:rsid w:val="0067324B"/>
    <w:rsid w:val="00673451"/>
    <w:rsid w:val="00673A2B"/>
    <w:rsid w:val="00674ACF"/>
    <w:rsid w:val="0067567E"/>
    <w:rsid w:val="0068344E"/>
    <w:rsid w:val="00684878"/>
    <w:rsid w:val="006851BC"/>
    <w:rsid w:val="00685791"/>
    <w:rsid w:val="00685ADE"/>
    <w:rsid w:val="006916FB"/>
    <w:rsid w:val="00692308"/>
    <w:rsid w:val="00692A2A"/>
    <w:rsid w:val="00692D8E"/>
    <w:rsid w:val="00693779"/>
    <w:rsid w:val="00695567"/>
    <w:rsid w:val="00696904"/>
    <w:rsid w:val="0069799C"/>
    <w:rsid w:val="00697A42"/>
    <w:rsid w:val="00697A8D"/>
    <w:rsid w:val="006A0C87"/>
    <w:rsid w:val="006A1761"/>
    <w:rsid w:val="006A3744"/>
    <w:rsid w:val="006A3EB7"/>
    <w:rsid w:val="006A42DF"/>
    <w:rsid w:val="006A75BA"/>
    <w:rsid w:val="006B00B7"/>
    <w:rsid w:val="006B2171"/>
    <w:rsid w:val="006B2496"/>
    <w:rsid w:val="006B44FD"/>
    <w:rsid w:val="006B4A8A"/>
    <w:rsid w:val="006B60F3"/>
    <w:rsid w:val="006B63F1"/>
    <w:rsid w:val="006B64FF"/>
    <w:rsid w:val="006B72A8"/>
    <w:rsid w:val="006C18F0"/>
    <w:rsid w:val="006C4C8D"/>
    <w:rsid w:val="006C68AB"/>
    <w:rsid w:val="006D45F9"/>
    <w:rsid w:val="006E0F23"/>
    <w:rsid w:val="006E26A5"/>
    <w:rsid w:val="006E4306"/>
    <w:rsid w:val="006E4C31"/>
    <w:rsid w:val="006E4E84"/>
    <w:rsid w:val="006E5584"/>
    <w:rsid w:val="006E60E3"/>
    <w:rsid w:val="006F172E"/>
    <w:rsid w:val="006F18D3"/>
    <w:rsid w:val="006F1CFB"/>
    <w:rsid w:val="006F2FA0"/>
    <w:rsid w:val="006F3E61"/>
    <w:rsid w:val="006F4AF5"/>
    <w:rsid w:val="006F4B7E"/>
    <w:rsid w:val="006F5287"/>
    <w:rsid w:val="0070382A"/>
    <w:rsid w:val="00704B07"/>
    <w:rsid w:val="007061BB"/>
    <w:rsid w:val="0070696A"/>
    <w:rsid w:val="007100F5"/>
    <w:rsid w:val="00711779"/>
    <w:rsid w:val="00712435"/>
    <w:rsid w:val="007124B2"/>
    <w:rsid w:val="007124CA"/>
    <w:rsid w:val="00713845"/>
    <w:rsid w:val="0071453D"/>
    <w:rsid w:val="007156AC"/>
    <w:rsid w:val="00715C39"/>
    <w:rsid w:val="00715DFA"/>
    <w:rsid w:val="00716301"/>
    <w:rsid w:val="00716424"/>
    <w:rsid w:val="007166C3"/>
    <w:rsid w:val="0071706C"/>
    <w:rsid w:val="00717467"/>
    <w:rsid w:val="00720497"/>
    <w:rsid w:val="00720517"/>
    <w:rsid w:val="007260E6"/>
    <w:rsid w:val="007263B0"/>
    <w:rsid w:val="007268E0"/>
    <w:rsid w:val="00726E60"/>
    <w:rsid w:val="007301C9"/>
    <w:rsid w:val="00730653"/>
    <w:rsid w:val="00731434"/>
    <w:rsid w:val="00734C6E"/>
    <w:rsid w:val="00737503"/>
    <w:rsid w:val="00737ECB"/>
    <w:rsid w:val="0074306C"/>
    <w:rsid w:val="00744FA3"/>
    <w:rsid w:val="007465D1"/>
    <w:rsid w:val="00747706"/>
    <w:rsid w:val="00750335"/>
    <w:rsid w:val="00752207"/>
    <w:rsid w:val="0075246B"/>
    <w:rsid w:val="00754C1A"/>
    <w:rsid w:val="0075673A"/>
    <w:rsid w:val="00762245"/>
    <w:rsid w:val="007637FA"/>
    <w:rsid w:val="00765384"/>
    <w:rsid w:val="00765C49"/>
    <w:rsid w:val="00770B82"/>
    <w:rsid w:val="0077351B"/>
    <w:rsid w:val="00774F22"/>
    <w:rsid w:val="0077533E"/>
    <w:rsid w:val="007755E2"/>
    <w:rsid w:val="00775687"/>
    <w:rsid w:val="0077713B"/>
    <w:rsid w:val="00777C3F"/>
    <w:rsid w:val="0078455D"/>
    <w:rsid w:val="007857A5"/>
    <w:rsid w:val="007861A6"/>
    <w:rsid w:val="007866E0"/>
    <w:rsid w:val="007908FE"/>
    <w:rsid w:val="00790C6E"/>
    <w:rsid w:val="00793769"/>
    <w:rsid w:val="00793805"/>
    <w:rsid w:val="007938F3"/>
    <w:rsid w:val="00794313"/>
    <w:rsid w:val="00795657"/>
    <w:rsid w:val="0079663B"/>
    <w:rsid w:val="00796EDA"/>
    <w:rsid w:val="00797357"/>
    <w:rsid w:val="0079793E"/>
    <w:rsid w:val="00797B4F"/>
    <w:rsid w:val="007A2071"/>
    <w:rsid w:val="007A3429"/>
    <w:rsid w:val="007A7515"/>
    <w:rsid w:val="007A7DBE"/>
    <w:rsid w:val="007B0385"/>
    <w:rsid w:val="007B09F5"/>
    <w:rsid w:val="007B1477"/>
    <w:rsid w:val="007B1BD1"/>
    <w:rsid w:val="007B1CCA"/>
    <w:rsid w:val="007B2D4F"/>
    <w:rsid w:val="007B30B9"/>
    <w:rsid w:val="007B3A8D"/>
    <w:rsid w:val="007B3F88"/>
    <w:rsid w:val="007B4423"/>
    <w:rsid w:val="007B4C45"/>
    <w:rsid w:val="007B78E8"/>
    <w:rsid w:val="007C0A54"/>
    <w:rsid w:val="007C2624"/>
    <w:rsid w:val="007C26A6"/>
    <w:rsid w:val="007C6526"/>
    <w:rsid w:val="007C79FA"/>
    <w:rsid w:val="007D0A2E"/>
    <w:rsid w:val="007D0A5C"/>
    <w:rsid w:val="007D2523"/>
    <w:rsid w:val="007D29A8"/>
    <w:rsid w:val="007D44A1"/>
    <w:rsid w:val="007D619C"/>
    <w:rsid w:val="007D6C15"/>
    <w:rsid w:val="007D768C"/>
    <w:rsid w:val="007E0A7C"/>
    <w:rsid w:val="007E0B26"/>
    <w:rsid w:val="007E249E"/>
    <w:rsid w:val="007E37F1"/>
    <w:rsid w:val="007E385C"/>
    <w:rsid w:val="007E4C41"/>
    <w:rsid w:val="007E513D"/>
    <w:rsid w:val="007E5C44"/>
    <w:rsid w:val="007E69D0"/>
    <w:rsid w:val="007E6CB3"/>
    <w:rsid w:val="007E7FEC"/>
    <w:rsid w:val="007F1D30"/>
    <w:rsid w:val="007F255A"/>
    <w:rsid w:val="007F26E7"/>
    <w:rsid w:val="007F5742"/>
    <w:rsid w:val="007F7234"/>
    <w:rsid w:val="007F7276"/>
    <w:rsid w:val="00800E8C"/>
    <w:rsid w:val="008017C4"/>
    <w:rsid w:val="0080227C"/>
    <w:rsid w:val="008041FA"/>
    <w:rsid w:val="0080506E"/>
    <w:rsid w:val="0080528F"/>
    <w:rsid w:val="00805F0F"/>
    <w:rsid w:val="008134A8"/>
    <w:rsid w:val="00813887"/>
    <w:rsid w:val="00814AAB"/>
    <w:rsid w:val="00815E4F"/>
    <w:rsid w:val="00816C20"/>
    <w:rsid w:val="00821C80"/>
    <w:rsid w:val="00823851"/>
    <w:rsid w:val="008269FA"/>
    <w:rsid w:val="00827952"/>
    <w:rsid w:val="00831698"/>
    <w:rsid w:val="00834CBA"/>
    <w:rsid w:val="00835A23"/>
    <w:rsid w:val="008361A2"/>
    <w:rsid w:val="00840AFD"/>
    <w:rsid w:val="00841BA4"/>
    <w:rsid w:val="00841D38"/>
    <w:rsid w:val="00842B46"/>
    <w:rsid w:val="008430D0"/>
    <w:rsid w:val="00843690"/>
    <w:rsid w:val="00844834"/>
    <w:rsid w:val="00844E07"/>
    <w:rsid w:val="008453FB"/>
    <w:rsid w:val="00845C7E"/>
    <w:rsid w:val="008472EA"/>
    <w:rsid w:val="00850D5D"/>
    <w:rsid w:val="00851324"/>
    <w:rsid w:val="00851D10"/>
    <w:rsid w:val="008548D0"/>
    <w:rsid w:val="00854EF4"/>
    <w:rsid w:val="0085505D"/>
    <w:rsid w:val="00855253"/>
    <w:rsid w:val="00856064"/>
    <w:rsid w:val="00861C6A"/>
    <w:rsid w:val="008630FC"/>
    <w:rsid w:val="00863894"/>
    <w:rsid w:val="00863F84"/>
    <w:rsid w:val="0086457B"/>
    <w:rsid w:val="00865977"/>
    <w:rsid w:val="00865E4F"/>
    <w:rsid w:val="00865F8D"/>
    <w:rsid w:val="00870040"/>
    <w:rsid w:val="00870BDE"/>
    <w:rsid w:val="00870BE8"/>
    <w:rsid w:val="00870E27"/>
    <w:rsid w:val="008741D4"/>
    <w:rsid w:val="00874F0D"/>
    <w:rsid w:val="00877640"/>
    <w:rsid w:val="00880099"/>
    <w:rsid w:val="00880691"/>
    <w:rsid w:val="00882752"/>
    <w:rsid w:val="0088292E"/>
    <w:rsid w:val="00883F2B"/>
    <w:rsid w:val="008846C8"/>
    <w:rsid w:val="00884B86"/>
    <w:rsid w:val="008858D1"/>
    <w:rsid w:val="00887259"/>
    <w:rsid w:val="00887E16"/>
    <w:rsid w:val="00887E78"/>
    <w:rsid w:val="00890483"/>
    <w:rsid w:val="00890604"/>
    <w:rsid w:val="00890B99"/>
    <w:rsid w:val="008913DC"/>
    <w:rsid w:val="00891882"/>
    <w:rsid w:val="00893D5B"/>
    <w:rsid w:val="0089578A"/>
    <w:rsid w:val="00896314"/>
    <w:rsid w:val="008A1456"/>
    <w:rsid w:val="008A1A36"/>
    <w:rsid w:val="008A29F6"/>
    <w:rsid w:val="008A2B87"/>
    <w:rsid w:val="008A3328"/>
    <w:rsid w:val="008A4427"/>
    <w:rsid w:val="008A508E"/>
    <w:rsid w:val="008A53D0"/>
    <w:rsid w:val="008A5B99"/>
    <w:rsid w:val="008B1BFE"/>
    <w:rsid w:val="008B4C8B"/>
    <w:rsid w:val="008B74E6"/>
    <w:rsid w:val="008C002B"/>
    <w:rsid w:val="008C11AC"/>
    <w:rsid w:val="008C2FAB"/>
    <w:rsid w:val="008C3124"/>
    <w:rsid w:val="008C32AB"/>
    <w:rsid w:val="008C36C5"/>
    <w:rsid w:val="008C3CB6"/>
    <w:rsid w:val="008C4A78"/>
    <w:rsid w:val="008C5227"/>
    <w:rsid w:val="008C690D"/>
    <w:rsid w:val="008C6F99"/>
    <w:rsid w:val="008C715E"/>
    <w:rsid w:val="008D08CF"/>
    <w:rsid w:val="008D0A9D"/>
    <w:rsid w:val="008D18E8"/>
    <w:rsid w:val="008D23D9"/>
    <w:rsid w:val="008D261C"/>
    <w:rsid w:val="008D2DA1"/>
    <w:rsid w:val="008D4FF9"/>
    <w:rsid w:val="008D727C"/>
    <w:rsid w:val="008E1C87"/>
    <w:rsid w:val="008E2829"/>
    <w:rsid w:val="008E2FF4"/>
    <w:rsid w:val="008E35EC"/>
    <w:rsid w:val="008E3C6C"/>
    <w:rsid w:val="008E3F10"/>
    <w:rsid w:val="008E50FC"/>
    <w:rsid w:val="008E5615"/>
    <w:rsid w:val="008E58D0"/>
    <w:rsid w:val="008E5B55"/>
    <w:rsid w:val="008E75E8"/>
    <w:rsid w:val="008F0658"/>
    <w:rsid w:val="008F0864"/>
    <w:rsid w:val="008F09E1"/>
    <w:rsid w:val="008F0B3E"/>
    <w:rsid w:val="008F1568"/>
    <w:rsid w:val="008F1DAD"/>
    <w:rsid w:val="008F3356"/>
    <w:rsid w:val="008F3DE0"/>
    <w:rsid w:val="008F59EF"/>
    <w:rsid w:val="008F6149"/>
    <w:rsid w:val="00902DAE"/>
    <w:rsid w:val="00903007"/>
    <w:rsid w:val="009035DE"/>
    <w:rsid w:val="009037A4"/>
    <w:rsid w:val="00903A0B"/>
    <w:rsid w:val="009062D8"/>
    <w:rsid w:val="0090638F"/>
    <w:rsid w:val="00910176"/>
    <w:rsid w:val="009102D0"/>
    <w:rsid w:val="0091071E"/>
    <w:rsid w:val="0091154D"/>
    <w:rsid w:val="00913D1B"/>
    <w:rsid w:val="009160D6"/>
    <w:rsid w:val="00916951"/>
    <w:rsid w:val="009170E2"/>
    <w:rsid w:val="009179B6"/>
    <w:rsid w:val="009206EB"/>
    <w:rsid w:val="00920F38"/>
    <w:rsid w:val="00921A99"/>
    <w:rsid w:val="009240DF"/>
    <w:rsid w:val="0092419F"/>
    <w:rsid w:val="00925EBE"/>
    <w:rsid w:val="00926AA1"/>
    <w:rsid w:val="00926E58"/>
    <w:rsid w:val="00927C5F"/>
    <w:rsid w:val="00932D7F"/>
    <w:rsid w:val="00932FF4"/>
    <w:rsid w:val="0093303B"/>
    <w:rsid w:val="0093317B"/>
    <w:rsid w:val="00933B42"/>
    <w:rsid w:val="00933BF7"/>
    <w:rsid w:val="0093461D"/>
    <w:rsid w:val="00935382"/>
    <w:rsid w:val="0093663C"/>
    <w:rsid w:val="00936761"/>
    <w:rsid w:val="009437C0"/>
    <w:rsid w:val="00943A3C"/>
    <w:rsid w:val="009444F3"/>
    <w:rsid w:val="009446A2"/>
    <w:rsid w:val="009452F0"/>
    <w:rsid w:val="009457E7"/>
    <w:rsid w:val="00945C68"/>
    <w:rsid w:val="00945D5B"/>
    <w:rsid w:val="009462D4"/>
    <w:rsid w:val="00946781"/>
    <w:rsid w:val="0095013A"/>
    <w:rsid w:val="00952A18"/>
    <w:rsid w:val="00952F27"/>
    <w:rsid w:val="00954C7E"/>
    <w:rsid w:val="00955095"/>
    <w:rsid w:val="00955351"/>
    <w:rsid w:val="009567EA"/>
    <w:rsid w:val="00956D69"/>
    <w:rsid w:val="00957016"/>
    <w:rsid w:val="009575CC"/>
    <w:rsid w:val="009576BE"/>
    <w:rsid w:val="00957D5B"/>
    <w:rsid w:val="009607BF"/>
    <w:rsid w:val="00960F02"/>
    <w:rsid w:val="00961B47"/>
    <w:rsid w:val="00963401"/>
    <w:rsid w:val="00966EC0"/>
    <w:rsid w:val="00967218"/>
    <w:rsid w:val="009707F9"/>
    <w:rsid w:val="00975690"/>
    <w:rsid w:val="00975E23"/>
    <w:rsid w:val="009767D6"/>
    <w:rsid w:val="00976BE4"/>
    <w:rsid w:val="009772F7"/>
    <w:rsid w:val="00977E30"/>
    <w:rsid w:val="009817A6"/>
    <w:rsid w:val="009836E5"/>
    <w:rsid w:val="0098428B"/>
    <w:rsid w:val="0098745F"/>
    <w:rsid w:val="00987CA3"/>
    <w:rsid w:val="00990C3E"/>
    <w:rsid w:val="00990ED0"/>
    <w:rsid w:val="00991178"/>
    <w:rsid w:val="009945FE"/>
    <w:rsid w:val="009949A1"/>
    <w:rsid w:val="009964E8"/>
    <w:rsid w:val="009979C0"/>
    <w:rsid w:val="00997CA9"/>
    <w:rsid w:val="00997E03"/>
    <w:rsid w:val="009A09CB"/>
    <w:rsid w:val="009A2765"/>
    <w:rsid w:val="009A37CC"/>
    <w:rsid w:val="009A4560"/>
    <w:rsid w:val="009A4A07"/>
    <w:rsid w:val="009A5B91"/>
    <w:rsid w:val="009A5DB1"/>
    <w:rsid w:val="009A6BE6"/>
    <w:rsid w:val="009A6F7A"/>
    <w:rsid w:val="009A7E14"/>
    <w:rsid w:val="009B1E89"/>
    <w:rsid w:val="009B22D6"/>
    <w:rsid w:val="009B65EC"/>
    <w:rsid w:val="009C03AE"/>
    <w:rsid w:val="009C0635"/>
    <w:rsid w:val="009C0E91"/>
    <w:rsid w:val="009C16C6"/>
    <w:rsid w:val="009C18D0"/>
    <w:rsid w:val="009C35A6"/>
    <w:rsid w:val="009C62BF"/>
    <w:rsid w:val="009C7D24"/>
    <w:rsid w:val="009D0928"/>
    <w:rsid w:val="009D0D51"/>
    <w:rsid w:val="009D0E9B"/>
    <w:rsid w:val="009D0FFA"/>
    <w:rsid w:val="009D15C6"/>
    <w:rsid w:val="009D3EC9"/>
    <w:rsid w:val="009D78FE"/>
    <w:rsid w:val="009D7CF8"/>
    <w:rsid w:val="009E0152"/>
    <w:rsid w:val="009E036B"/>
    <w:rsid w:val="009E26F0"/>
    <w:rsid w:val="009E315D"/>
    <w:rsid w:val="009E3BF7"/>
    <w:rsid w:val="009E4570"/>
    <w:rsid w:val="009E4BFA"/>
    <w:rsid w:val="009E52B5"/>
    <w:rsid w:val="009E577C"/>
    <w:rsid w:val="009E5D93"/>
    <w:rsid w:val="009E5DAB"/>
    <w:rsid w:val="009E605C"/>
    <w:rsid w:val="009E653F"/>
    <w:rsid w:val="009E736F"/>
    <w:rsid w:val="009E7856"/>
    <w:rsid w:val="009F0C22"/>
    <w:rsid w:val="009F1B67"/>
    <w:rsid w:val="009F1E2F"/>
    <w:rsid w:val="009F1F5B"/>
    <w:rsid w:val="009F31C0"/>
    <w:rsid w:val="009F3861"/>
    <w:rsid w:val="009F51FB"/>
    <w:rsid w:val="009F666C"/>
    <w:rsid w:val="009F76B7"/>
    <w:rsid w:val="009F7B27"/>
    <w:rsid w:val="00A004D9"/>
    <w:rsid w:val="00A02651"/>
    <w:rsid w:val="00A032B9"/>
    <w:rsid w:val="00A03AEC"/>
    <w:rsid w:val="00A03CF5"/>
    <w:rsid w:val="00A06942"/>
    <w:rsid w:val="00A06F89"/>
    <w:rsid w:val="00A10E57"/>
    <w:rsid w:val="00A1156F"/>
    <w:rsid w:val="00A15FF2"/>
    <w:rsid w:val="00A16181"/>
    <w:rsid w:val="00A17BF3"/>
    <w:rsid w:val="00A2085B"/>
    <w:rsid w:val="00A20A21"/>
    <w:rsid w:val="00A21F03"/>
    <w:rsid w:val="00A23FDB"/>
    <w:rsid w:val="00A24356"/>
    <w:rsid w:val="00A24B6B"/>
    <w:rsid w:val="00A24EAF"/>
    <w:rsid w:val="00A25342"/>
    <w:rsid w:val="00A253E4"/>
    <w:rsid w:val="00A30E5B"/>
    <w:rsid w:val="00A30EF3"/>
    <w:rsid w:val="00A315BE"/>
    <w:rsid w:val="00A335A2"/>
    <w:rsid w:val="00A34A6A"/>
    <w:rsid w:val="00A34F65"/>
    <w:rsid w:val="00A35457"/>
    <w:rsid w:val="00A35640"/>
    <w:rsid w:val="00A35FB4"/>
    <w:rsid w:val="00A42838"/>
    <w:rsid w:val="00A42FC3"/>
    <w:rsid w:val="00A50088"/>
    <w:rsid w:val="00A5035E"/>
    <w:rsid w:val="00A50F4E"/>
    <w:rsid w:val="00A5263B"/>
    <w:rsid w:val="00A53A66"/>
    <w:rsid w:val="00A56B14"/>
    <w:rsid w:val="00A61095"/>
    <w:rsid w:val="00A618D0"/>
    <w:rsid w:val="00A63306"/>
    <w:rsid w:val="00A638F9"/>
    <w:rsid w:val="00A63D45"/>
    <w:rsid w:val="00A64A3D"/>
    <w:rsid w:val="00A64BEB"/>
    <w:rsid w:val="00A72330"/>
    <w:rsid w:val="00A723DD"/>
    <w:rsid w:val="00A765B9"/>
    <w:rsid w:val="00A77C4D"/>
    <w:rsid w:val="00A80825"/>
    <w:rsid w:val="00A822C0"/>
    <w:rsid w:val="00A851CA"/>
    <w:rsid w:val="00A85D31"/>
    <w:rsid w:val="00A865DE"/>
    <w:rsid w:val="00A875C5"/>
    <w:rsid w:val="00A9008E"/>
    <w:rsid w:val="00A900EF"/>
    <w:rsid w:val="00A905AE"/>
    <w:rsid w:val="00A905BF"/>
    <w:rsid w:val="00A9096E"/>
    <w:rsid w:val="00A939DB"/>
    <w:rsid w:val="00A95CF1"/>
    <w:rsid w:val="00A95D81"/>
    <w:rsid w:val="00A95ED6"/>
    <w:rsid w:val="00A97955"/>
    <w:rsid w:val="00A97CDF"/>
    <w:rsid w:val="00AA019C"/>
    <w:rsid w:val="00AA07BB"/>
    <w:rsid w:val="00AA142A"/>
    <w:rsid w:val="00AA1C44"/>
    <w:rsid w:val="00AA1C7B"/>
    <w:rsid w:val="00AA1D39"/>
    <w:rsid w:val="00AA1F7D"/>
    <w:rsid w:val="00AA45CD"/>
    <w:rsid w:val="00AA6747"/>
    <w:rsid w:val="00AA6893"/>
    <w:rsid w:val="00AA6E6E"/>
    <w:rsid w:val="00AA6ECF"/>
    <w:rsid w:val="00AA78A8"/>
    <w:rsid w:val="00AB16D2"/>
    <w:rsid w:val="00AB2609"/>
    <w:rsid w:val="00AB3AA6"/>
    <w:rsid w:val="00AB6329"/>
    <w:rsid w:val="00AB6848"/>
    <w:rsid w:val="00AB7B44"/>
    <w:rsid w:val="00AC0559"/>
    <w:rsid w:val="00AC0E9E"/>
    <w:rsid w:val="00AC1DA9"/>
    <w:rsid w:val="00AC3A3B"/>
    <w:rsid w:val="00AC5B1E"/>
    <w:rsid w:val="00AC6229"/>
    <w:rsid w:val="00AC7B76"/>
    <w:rsid w:val="00AC7C65"/>
    <w:rsid w:val="00AC7F07"/>
    <w:rsid w:val="00AD76CF"/>
    <w:rsid w:val="00AE0111"/>
    <w:rsid w:val="00AE211B"/>
    <w:rsid w:val="00AE313A"/>
    <w:rsid w:val="00AE4293"/>
    <w:rsid w:val="00AE6172"/>
    <w:rsid w:val="00AE7AC3"/>
    <w:rsid w:val="00AF0239"/>
    <w:rsid w:val="00AF0261"/>
    <w:rsid w:val="00AF10C1"/>
    <w:rsid w:val="00AF1368"/>
    <w:rsid w:val="00AF15E3"/>
    <w:rsid w:val="00AF33A7"/>
    <w:rsid w:val="00AF4550"/>
    <w:rsid w:val="00AF46F8"/>
    <w:rsid w:val="00AF7CB4"/>
    <w:rsid w:val="00B000BC"/>
    <w:rsid w:val="00B001F3"/>
    <w:rsid w:val="00B036A1"/>
    <w:rsid w:val="00B04A67"/>
    <w:rsid w:val="00B05DE2"/>
    <w:rsid w:val="00B05FF7"/>
    <w:rsid w:val="00B06954"/>
    <w:rsid w:val="00B06A1E"/>
    <w:rsid w:val="00B07010"/>
    <w:rsid w:val="00B070C1"/>
    <w:rsid w:val="00B10000"/>
    <w:rsid w:val="00B1097A"/>
    <w:rsid w:val="00B10CB7"/>
    <w:rsid w:val="00B12452"/>
    <w:rsid w:val="00B13483"/>
    <w:rsid w:val="00B1349A"/>
    <w:rsid w:val="00B14157"/>
    <w:rsid w:val="00B141AC"/>
    <w:rsid w:val="00B14F22"/>
    <w:rsid w:val="00B1500A"/>
    <w:rsid w:val="00B1523B"/>
    <w:rsid w:val="00B15F6F"/>
    <w:rsid w:val="00B201BE"/>
    <w:rsid w:val="00B207D8"/>
    <w:rsid w:val="00B210D0"/>
    <w:rsid w:val="00B21B28"/>
    <w:rsid w:val="00B22077"/>
    <w:rsid w:val="00B226C2"/>
    <w:rsid w:val="00B22AD8"/>
    <w:rsid w:val="00B23399"/>
    <w:rsid w:val="00B2542F"/>
    <w:rsid w:val="00B25BB3"/>
    <w:rsid w:val="00B26F14"/>
    <w:rsid w:val="00B32C6B"/>
    <w:rsid w:val="00B32F0F"/>
    <w:rsid w:val="00B33181"/>
    <w:rsid w:val="00B339AD"/>
    <w:rsid w:val="00B348CC"/>
    <w:rsid w:val="00B3654D"/>
    <w:rsid w:val="00B36FC5"/>
    <w:rsid w:val="00B40381"/>
    <w:rsid w:val="00B403DF"/>
    <w:rsid w:val="00B40D3B"/>
    <w:rsid w:val="00B41C59"/>
    <w:rsid w:val="00B42F43"/>
    <w:rsid w:val="00B43D0D"/>
    <w:rsid w:val="00B44577"/>
    <w:rsid w:val="00B44981"/>
    <w:rsid w:val="00B45A20"/>
    <w:rsid w:val="00B46F29"/>
    <w:rsid w:val="00B47EFA"/>
    <w:rsid w:val="00B47F7A"/>
    <w:rsid w:val="00B52E93"/>
    <w:rsid w:val="00B56607"/>
    <w:rsid w:val="00B56D15"/>
    <w:rsid w:val="00B56F7B"/>
    <w:rsid w:val="00B60393"/>
    <w:rsid w:val="00B62857"/>
    <w:rsid w:val="00B6326D"/>
    <w:rsid w:val="00B70401"/>
    <w:rsid w:val="00B70DED"/>
    <w:rsid w:val="00B711C0"/>
    <w:rsid w:val="00B712CA"/>
    <w:rsid w:val="00B72036"/>
    <w:rsid w:val="00B752D4"/>
    <w:rsid w:val="00B75DD6"/>
    <w:rsid w:val="00B77A13"/>
    <w:rsid w:val="00B80344"/>
    <w:rsid w:val="00B80624"/>
    <w:rsid w:val="00B80FCE"/>
    <w:rsid w:val="00B8112B"/>
    <w:rsid w:val="00B81253"/>
    <w:rsid w:val="00B81F56"/>
    <w:rsid w:val="00B81FB3"/>
    <w:rsid w:val="00B82EFF"/>
    <w:rsid w:val="00B841B9"/>
    <w:rsid w:val="00B848A4"/>
    <w:rsid w:val="00B87878"/>
    <w:rsid w:val="00B91077"/>
    <w:rsid w:val="00B91EF3"/>
    <w:rsid w:val="00B92BE5"/>
    <w:rsid w:val="00B95253"/>
    <w:rsid w:val="00B9555E"/>
    <w:rsid w:val="00B95CF6"/>
    <w:rsid w:val="00B965E3"/>
    <w:rsid w:val="00B96C43"/>
    <w:rsid w:val="00BA15C0"/>
    <w:rsid w:val="00BA2B00"/>
    <w:rsid w:val="00BA2E5C"/>
    <w:rsid w:val="00BA3B45"/>
    <w:rsid w:val="00BA5BF9"/>
    <w:rsid w:val="00BA6C66"/>
    <w:rsid w:val="00BA776E"/>
    <w:rsid w:val="00BA7C8C"/>
    <w:rsid w:val="00BB14F3"/>
    <w:rsid w:val="00BB1EBF"/>
    <w:rsid w:val="00BB5E0D"/>
    <w:rsid w:val="00BC03AF"/>
    <w:rsid w:val="00BC094B"/>
    <w:rsid w:val="00BC0E56"/>
    <w:rsid w:val="00BC201E"/>
    <w:rsid w:val="00BC2F2E"/>
    <w:rsid w:val="00BC37F7"/>
    <w:rsid w:val="00BC3866"/>
    <w:rsid w:val="00BC3E0D"/>
    <w:rsid w:val="00BC562D"/>
    <w:rsid w:val="00BC6222"/>
    <w:rsid w:val="00BC6399"/>
    <w:rsid w:val="00BC6705"/>
    <w:rsid w:val="00BC79F1"/>
    <w:rsid w:val="00BD0204"/>
    <w:rsid w:val="00BD19EF"/>
    <w:rsid w:val="00BD2E11"/>
    <w:rsid w:val="00BD355A"/>
    <w:rsid w:val="00BD3969"/>
    <w:rsid w:val="00BD3B9B"/>
    <w:rsid w:val="00BD4315"/>
    <w:rsid w:val="00BD50DB"/>
    <w:rsid w:val="00BD5DAA"/>
    <w:rsid w:val="00BE125E"/>
    <w:rsid w:val="00BE2256"/>
    <w:rsid w:val="00BE468E"/>
    <w:rsid w:val="00BE517E"/>
    <w:rsid w:val="00BE6407"/>
    <w:rsid w:val="00BE7077"/>
    <w:rsid w:val="00BE71AE"/>
    <w:rsid w:val="00BE74E5"/>
    <w:rsid w:val="00BF24DF"/>
    <w:rsid w:val="00BF6BCA"/>
    <w:rsid w:val="00BF6DC7"/>
    <w:rsid w:val="00C0007F"/>
    <w:rsid w:val="00C01F36"/>
    <w:rsid w:val="00C04189"/>
    <w:rsid w:val="00C04421"/>
    <w:rsid w:val="00C048C1"/>
    <w:rsid w:val="00C065C3"/>
    <w:rsid w:val="00C065E1"/>
    <w:rsid w:val="00C1109B"/>
    <w:rsid w:val="00C122A9"/>
    <w:rsid w:val="00C149F8"/>
    <w:rsid w:val="00C158D8"/>
    <w:rsid w:val="00C15BB2"/>
    <w:rsid w:val="00C16EC6"/>
    <w:rsid w:val="00C17655"/>
    <w:rsid w:val="00C20BC5"/>
    <w:rsid w:val="00C21904"/>
    <w:rsid w:val="00C21984"/>
    <w:rsid w:val="00C223E6"/>
    <w:rsid w:val="00C22985"/>
    <w:rsid w:val="00C23C73"/>
    <w:rsid w:val="00C26CE4"/>
    <w:rsid w:val="00C30570"/>
    <w:rsid w:val="00C3350D"/>
    <w:rsid w:val="00C34E90"/>
    <w:rsid w:val="00C35224"/>
    <w:rsid w:val="00C36584"/>
    <w:rsid w:val="00C40C1B"/>
    <w:rsid w:val="00C42335"/>
    <w:rsid w:val="00C43055"/>
    <w:rsid w:val="00C444BF"/>
    <w:rsid w:val="00C45DA8"/>
    <w:rsid w:val="00C4630E"/>
    <w:rsid w:val="00C50FBA"/>
    <w:rsid w:val="00C5179C"/>
    <w:rsid w:val="00C51951"/>
    <w:rsid w:val="00C53879"/>
    <w:rsid w:val="00C5399E"/>
    <w:rsid w:val="00C54B78"/>
    <w:rsid w:val="00C605CF"/>
    <w:rsid w:val="00C610F1"/>
    <w:rsid w:val="00C61552"/>
    <w:rsid w:val="00C61F6F"/>
    <w:rsid w:val="00C62CD4"/>
    <w:rsid w:val="00C64F41"/>
    <w:rsid w:val="00C67CFE"/>
    <w:rsid w:val="00C70FC2"/>
    <w:rsid w:val="00C73295"/>
    <w:rsid w:val="00C73AB0"/>
    <w:rsid w:val="00C74BB9"/>
    <w:rsid w:val="00C74E6F"/>
    <w:rsid w:val="00C7604B"/>
    <w:rsid w:val="00C765B2"/>
    <w:rsid w:val="00C7758D"/>
    <w:rsid w:val="00C80333"/>
    <w:rsid w:val="00C80BF7"/>
    <w:rsid w:val="00C81528"/>
    <w:rsid w:val="00C81C8E"/>
    <w:rsid w:val="00C81D19"/>
    <w:rsid w:val="00C846EF"/>
    <w:rsid w:val="00C84C6C"/>
    <w:rsid w:val="00C85941"/>
    <w:rsid w:val="00C85ECB"/>
    <w:rsid w:val="00C863A9"/>
    <w:rsid w:val="00C876E9"/>
    <w:rsid w:val="00C8799B"/>
    <w:rsid w:val="00C87C1F"/>
    <w:rsid w:val="00C90CD5"/>
    <w:rsid w:val="00C9179F"/>
    <w:rsid w:val="00C91F53"/>
    <w:rsid w:val="00C92959"/>
    <w:rsid w:val="00C92B80"/>
    <w:rsid w:val="00C92F86"/>
    <w:rsid w:val="00C93B8D"/>
    <w:rsid w:val="00CA394D"/>
    <w:rsid w:val="00CA3CC5"/>
    <w:rsid w:val="00CA5F6A"/>
    <w:rsid w:val="00CA6160"/>
    <w:rsid w:val="00CA64AC"/>
    <w:rsid w:val="00CA6F0F"/>
    <w:rsid w:val="00CB27C6"/>
    <w:rsid w:val="00CB4950"/>
    <w:rsid w:val="00CB5F24"/>
    <w:rsid w:val="00CB75B8"/>
    <w:rsid w:val="00CC2333"/>
    <w:rsid w:val="00CC2C38"/>
    <w:rsid w:val="00CC3FA4"/>
    <w:rsid w:val="00CC5BF2"/>
    <w:rsid w:val="00CC6745"/>
    <w:rsid w:val="00CC6AD1"/>
    <w:rsid w:val="00CC7086"/>
    <w:rsid w:val="00CC7097"/>
    <w:rsid w:val="00CD01D9"/>
    <w:rsid w:val="00CD1533"/>
    <w:rsid w:val="00CD2BB6"/>
    <w:rsid w:val="00CD39AE"/>
    <w:rsid w:val="00CD3D54"/>
    <w:rsid w:val="00CD5262"/>
    <w:rsid w:val="00CD56E1"/>
    <w:rsid w:val="00CD5FEB"/>
    <w:rsid w:val="00CD60C2"/>
    <w:rsid w:val="00CD6234"/>
    <w:rsid w:val="00CD7656"/>
    <w:rsid w:val="00CE10C9"/>
    <w:rsid w:val="00CE26DA"/>
    <w:rsid w:val="00CE2747"/>
    <w:rsid w:val="00CE2A81"/>
    <w:rsid w:val="00CE3DBB"/>
    <w:rsid w:val="00CE4AB7"/>
    <w:rsid w:val="00CE4CA6"/>
    <w:rsid w:val="00CE5ED4"/>
    <w:rsid w:val="00CF12F7"/>
    <w:rsid w:val="00CF1E0B"/>
    <w:rsid w:val="00CF355A"/>
    <w:rsid w:val="00CF376E"/>
    <w:rsid w:val="00CF4913"/>
    <w:rsid w:val="00CF52E3"/>
    <w:rsid w:val="00CF7362"/>
    <w:rsid w:val="00CF7F71"/>
    <w:rsid w:val="00D027AB"/>
    <w:rsid w:val="00D041E5"/>
    <w:rsid w:val="00D045D7"/>
    <w:rsid w:val="00D057BB"/>
    <w:rsid w:val="00D11BF9"/>
    <w:rsid w:val="00D12BBD"/>
    <w:rsid w:val="00D149D1"/>
    <w:rsid w:val="00D14C48"/>
    <w:rsid w:val="00D14F18"/>
    <w:rsid w:val="00D1540E"/>
    <w:rsid w:val="00D1680F"/>
    <w:rsid w:val="00D17B8E"/>
    <w:rsid w:val="00D21F3B"/>
    <w:rsid w:val="00D254E5"/>
    <w:rsid w:val="00D26D80"/>
    <w:rsid w:val="00D3059B"/>
    <w:rsid w:val="00D33146"/>
    <w:rsid w:val="00D33DBF"/>
    <w:rsid w:val="00D33F44"/>
    <w:rsid w:val="00D35021"/>
    <w:rsid w:val="00D35490"/>
    <w:rsid w:val="00D3605D"/>
    <w:rsid w:val="00D362F5"/>
    <w:rsid w:val="00D368D7"/>
    <w:rsid w:val="00D40473"/>
    <w:rsid w:val="00D406AE"/>
    <w:rsid w:val="00D43D94"/>
    <w:rsid w:val="00D441BE"/>
    <w:rsid w:val="00D45FE6"/>
    <w:rsid w:val="00D513A5"/>
    <w:rsid w:val="00D51C0B"/>
    <w:rsid w:val="00D552A9"/>
    <w:rsid w:val="00D559A3"/>
    <w:rsid w:val="00D55A21"/>
    <w:rsid w:val="00D56CAE"/>
    <w:rsid w:val="00D5725C"/>
    <w:rsid w:val="00D575DC"/>
    <w:rsid w:val="00D575FD"/>
    <w:rsid w:val="00D613F9"/>
    <w:rsid w:val="00D61AB5"/>
    <w:rsid w:val="00D61FCF"/>
    <w:rsid w:val="00D62114"/>
    <w:rsid w:val="00D633D3"/>
    <w:rsid w:val="00D63541"/>
    <w:rsid w:val="00D638B7"/>
    <w:rsid w:val="00D6476F"/>
    <w:rsid w:val="00D651A5"/>
    <w:rsid w:val="00D65D7B"/>
    <w:rsid w:val="00D6682B"/>
    <w:rsid w:val="00D70134"/>
    <w:rsid w:val="00D72CFE"/>
    <w:rsid w:val="00D74700"/>
    <w:rsid w:val="00D7497F"/>
    <w:rsid w:val="00D74DF4"/>
    <w:rsid w:val="00D75584"/>
    <w:rsid w:val="00D75627"/>
    <w:rsid w:val="00D760F7"/>
    <w:rsid w:val="00D7620A"/>
    <w:rsid w:val="00D7768B"/>
    <w:rsid w:val="00D7785C"/>
    <w:rsid w:val="00D807F6"/>
    <w:rsid w:val="00D80B2D"/>
    <w:rsid w:val="00D8147C"/>
    <w:rsid w:val="00D824C1"/>
    <w:rsid w:val="00D84246"/>
    <w:rsid w:val="00D85BD0"/>
    <w:rsid w:val="00D904B7"/>
    <w:rsid w:val="00D9182F"/>
    <w:rsid w:val="00D923E0"/>
    <w:rsid w:val="00D93F00"/>
    <w:rsid w:val="00D94049"/>
    <w:rsid w:val="00D9411D"/>
    <w:rsid w:val="00D9496B"/>
    <w:rsid w:val="00D95FA9"/>
    <w:rsid w:val="00D96010"/>
    <w:rsid w:val="00D9772D"/>
    <w:rsid w:val="00DA119F"/>
    <w:rsid w:val="00DA1F74"/>
    <w:rsid w:val="00DA237B"/>
    <w:rsid w:val="00DA2E85"/>
    <w:rsid w:val="00DA3F08"/>
    <w:rsid w:val="00DA4CED"/>
    <w:rsid w:val="00DB0C03"/>
    <w:rsid w:val="00DB1AC7"/>
    <w:rsid w:val="00DB2762"/>
    <w:rsid w:val="00DB2F1D"/>
    <w:rsid w:val="00DB4D42"/>
    <w:rsid w:val="00DB4FB8"/>
    <w:rsid w:val="00DB5698"/>
    <w:rsid w:val="00DB5EE2"/>
    <w:rsid w:val="00DB66B3"/>
    <w:rsid w:val="00DB6E1D"/>
    <w:rsid w:val="00DC29F5"/>
    <w:rsid w:val="00DC36B7"/>
    <w:rsid w:val="00DC5A70"/>
    <w:rsid w:val="00DC5EC3"/>
    <w:rsid w:val="00DC6E52"/>
    <w:rsid w:val="00DC7255"/>
    <w:rsid w:val="00DD027C"/>
    <w:rsid w:val="00DD08AE"/>
    <w:rsid w:val="00DD5976"/>
    <w:rsid w:val="00DD5E05"/>
    <w:rsid w:val="00DD6F48"/>
    <w:rsid w:val="00DD7920"/>
    <w:rsid w:val="00DD7C00"/>
    <w:rsid w:val="00DE0127"/>
    <w:rsid w:val="00DE0D6E"/>
    <w:rsid w:val="00DE2525"/>
    <w:rsid w:val="00DE27B9"/>
    <w:rsid w:val="00DE4ABA"/>
    <w:rsid w:val="00DE4E8C"/>
    <w:rsid w:val="00DE506D"/>
    <w:rsid w:val="00DE7223"/>
    <w:rsid w:val="00DE7C8F"/>
    <w:rsid w:val="00DF1431"/>
    <w:rsid w:val="00DF2AAE"/>
    <w:rsid w:val="00DF4811"/>
    <w:rsid w:val="00DF5497"/>
    <w:rsid w:val="00DF5C26"/>
    <w:rsid w:val="00DF5F08"/>
    <w:rsid w:val="00E00C4D"/>
    <w:rsid w:val="00E01255"/>
    <w:rsid w:val="00E03088"/>
    <w:rsid w:val="00E044C0"/>
    <w:rsid w:val="00E060AA"/>
    <w:rsid w:val="00E07290"/>
    <w:rsid w:val="00E07E87"/>
    <w:rsid w:val="00E10120"/>
    <w:rsid w:val="00E103AF"/>
    <w:rsid w:val="00E15026"/>
    <w:rsid w:val="00E17E12"/>
    <w:rsid w:val="00E17FFA"/>
    <w:rsid w:val="00E2151C"/>
    <w:rsid w:val="00E218C9"/>
    <w:rsid w:val="00E23233"/>
    <w:rsid w:val="00E240EB"/>
    <w:rsid w:val="00E24C0E"/>
    <w:rsid w:val="00E25F04"/>
    <w:rsid w:val="00E3056B"/>
    <w:rsid w:val="00E31F6D"/>
    <w:rsid w:val="00E34A90"/>
    <w:rsid w:val="00E34B77"/>
    <w:rsid w:val="00E35B7B"/>
    <w:rsid w:val="00E35E6E"/>
    <w:rsid w:val="00E36202"/>
    <w:rsid w:val="00E40A0E"/>
    <w:rsid w:val="00E418D2"/>
    <w:rsid w:val="00E41EA7"/>
    <w:rsid w:val="00E42EE4"/>
    <w:rsid w:val="00E45998"/>
    <w:rsid w:val="00E47262"/>
    <w:rsid w:val="00E506D7"/>
    <w:rsid w:val="00E50777"/>
    <w:rsid w:val="00E50E53"/>
    <w:rsid w:val="00E513FF"/>
    <w:rsid w:val="00E51A2B"/>
    <w:rsid w:val="00E51C17"/>
    <w:rsid w:val="00E51D6A"/>
    <w:rsid w:val="00E52F0C"/>
    <w:rsid w:val="00E5372E"/>
    <w:rsid w:val="00E5581A"/>
    <w:rsid w:val="00E5636C"/>
    <w:rsid w:val="00E601F4"/>
    <w:rsid w:val="00E6147D"/>
    <w:rsid w:val="00E62B02"/>
    <w:rsid w:val="00E6478B"/>
    <w:rsid w:val="00E6503C"/>
    <w:rsid w:val="00E65532"/>
    <w:rsid w:val="00E65549"/>
    <w:rsid w:val="00E66274"/>
    <w:rsid w:val="00E67353"/>
    <w:rsid w:val="00E67AF8"/>
    <w:rsid w:val="00E730E6"/>
    <w:rsid w:val="00E73C27"/>
    <w:rsid w:val="00E7476E"/>
    <w:rsid w:val="00E74D30"/>
    <w:rsid w:val="00E75638"/>
    <w:rsid w:val="00E76641"/>
    <w:rsid w:val="00E766BC"/>
    <w:rsid w:val="00E8009C"/>
    <w:rsid w:val="00E804A0"/>
    <w:rsid w:val="00E844E9"/>
    <w:rsid w:val="00E85368"/>
    <w:rsid w:val="00E862F2"/>
    <w:rsid w:val="00E867C6"/>
    <w:rsid w:val="00E86CDB"/>
    <w:rsid w:val="00E90078"/>
    <w:rsid w:val="00E900C0"/>
    <w:rsid w:val="00E907AB"/>
    <w:rsid w:val="00E90C52"/>
    <w:rsid w:val="00E92988"/>
    <w:rsid w:val="00E93D27"/>
    <w:rsid w:val="00E94494"/>
    <w:rsid w:val="00E968D2"/>
    <w:rsid w:val="00E96CD1"/>
    <w:rsid w:val="00E96D1C"/>
    <w:rsid w:val="00E97BD3"/>
    <w:rsid w:val="00EA0736"/>
    <w:rsid w:val="00EA0A8B"/>
    <w:rsid w:val="00EA1393"/>
    <w:rsid w:val="00EA1EA9"/>
    <w:rsid w:val="00EA2298"/>
    <w:rsid w:val="00EA2795"/>
    <w:rsid w:val="00EA2CB4"/>
    <w:rsid w:val="00EA346B"/>
    <w:rsid w:val="00EA4AF0"/>
    <w:rsid w:val="00EA570C"/>
    <w:rsid w:val="00EB0870"/>
    <w:rsid w:val="00EB2B65"/>
    <w:rsid w:val="00EB3CCB"/>
    <w:rsid w:val="00EB41F9"/>
    <w:rsid w:val="00EB4930"/>
    <w:rsid w:val="00EB4D7D"/>
    <w:rsid w:val="00EB4FC0"/>
    <w:rsid w:val="00EB55ED"/>
    <w:rsid w:val="00EB57C8"/>
    <w:rsid w:val="00EB7D04"/>
    <w:rsid w:val="00EC010C"/>
    <w:rsid w:val="00EC1C79"/>
    <w:rsid w:val="00EC49FD"/>
    <w:rsid w:val="00EC5E88"/>
    <w:rsid w:val="00EC6CD3"/>
    <w:rsid w:val="00EC73EF"/>
    <w:rsid w:val="00EC78CB"/>
    <w:rsid w:val="00ED3E0E"/>
    <w:rsid w:val="00ED4B2B"/>
    <w:rsid w:val="00ED57A5"/>
    <w:rsid w:val="00ED6AD6"/>
    <w:rsid w:val="00ED7306"/>
    <w:rsid w:val="00EE0943"/>
    <w:rsid w:val="00EE212B"/>
    <w:rsid w:val="00EE2291"/>
    <w:rsid w:val="00EE22C3"/>
    <w:rsid w:val="00EE25C1"/>
    <w:rsid w:val="00EE2E78"/>
    <w:rsid w:val="00EE5A4A"/>
    <w:rsid w:val="00EE5A93"/>
    <w:rsid w:val="00EE5D05"/>
    <w:rsid w:val="00EE5D2B"/>
    <w:rsid w:val="00EE65E5"/>
    <w:rsid w:val="00EE6FA6"/>
    <w:rsid w:val="00EE70FA"/>
    <w:rsid w:val="00EF1CCA"/>
    <w:rsid w:val="00EF2A51"/>
    <w:rsid w:val="00EF37EA"/>
    <w:rsid w:val="00EF39BF"/>
    <w:rsid w:val="00EF3EEB"/>
    <w:rsid w:val="00EF4094"/>
    <w:rsid w:val="00F0080A"/>
    <w:rsid w:val="00F00D03"/>
    <w:rsid w:val="00F0139F"/>
    <w:rsid w:val="00F01604"/>
    <w:rsid w:val="00F01A3E"/>
    <w:rsid w:val="00F022AD"/>
    <w:rsid w:val="00F0267F"/>
    <w:rsid w:val="00F02969"/>
    <w:rsid w:val="00F03A29"/>
    <w:rsid w:val="00F03B54"/>
    <w:rsid w:val="00F055A4"/>
    <w:rsid w:val="00F0594A"/>
    <w:rsid w:val="00F071F1"/>
    <w:rsid w:val="00F073E2"/>
    <w:rsid w:val="00F1018F"/>
    <w:rsid w:val="00F14B38"/>
    <w:rsid w:val="00F14D01"/>
    <w:rsid w:val="00F17114"/>
    <w:rsid w:val="00F172AF"/>
    <w:rsid w:val="00F17524"/>
    <w:rsid w:val="00F17ADB"/>
    <w:rsid w:val="00F17F00"/>
    <w:rsid w:val="00F20B1B"/>
    <w:rsid w:val="00F22654"/>
    <w:rsid w:val="00F23DF6"/>
    <w:rsid w:val="00F23FB3"/>
    <w:rsid w:val="00F26164"/>
    <w:rsid w:val="00F27495"/>
    <w:rsid w:val="00F27906"/>
    <w:rsid w:val="00F317E1"/>
    <w:rsid w:val="00F327CE"/>
    <w:rsid w:val="00F339FC"/>
    <w:rsid w:val="00F34AB5"/>
    <w:rsid w:val="00F353ED"/>
    <w:rsid w:val="00F362F6"/>
    <w:rsid w:val="00F37B2E"/>
    <w:rsid w:val="00F37E53"/>
    <w:rsid w:val="00F37FAB"/>
    <w:rsid w:val="00F40075"/>
    <w:rsid w:val="00F411A8"/>
    <w:rsid w:val="00F4145A"/>
    <w:rsid w:val="00F45022"/>
    <w:rsid w:val="00F4547B"/>
    <w:rsid w:val="00F468A9"/>
    <w:rsid w:val="00F46AB6"/>
    <w:rsid w:val="00F5126F"/>
    <w:rsid w:val="00F52187"/>
    <w:rsid w:val="00F52E8C"/>
    <w:rsid w:val="00F57097"/>
    <w:rsid w:val="00F60A7B"/>
    <w:rsid w:val="00F60AA1"/>
    <w:rsid w:val="00F60DD8"/>
    <w:rsid w:val="00F60FBA"/>
    <w:rsid w:val="00F639D9"/>
    <w:rsid w:val="00F666F7"/>
    <w:rsid w:val="00F70267"/>
    <w:rsid w:val="00F70B12"/>
    <w:rsid w:val="00F70C7E"/>
    <w:rsid w:val="00F727A7"/>
    <w:rsid w:val="00F728D5"/>
    <w:rsid w:val="00F72EBB"/>
    <w:rsid w:val="00F72FBC"/>
    <w:rsid w:val="00F74A58"/>
    <w:rsid w:val="00F760BB"/>
    <w:rsid w:val="00F76339"/>
    <w:rsid w:val="00F76FF1"/>
    <w:rsid w:val="00F772BB"/>
    <w:rsid w:val="00F80676"/>
    <w:rsid w:val="00F80FF5"/>
    <w:rsid w:val="00F8195C"/>
    <w:rsid w:val="00F83441"/>
    <w:rsid w:val="00F83BFF"/>
    <w:rsid w:val="00F852FA"/>
    <w:rsid w:val="00F85962"/>
    <w:rsid w:val="00F85EE5"/>
    <w:rsid w:val="00F90AED"/>
    <w:rsid w:val="00F91E29"/>
    <w:rsid w:val="00F946AD"/>
    <w:rsid w:val="00F96A1C"/>
    <w:rsid w:val="00F97BC5"/>
    <w:rsid w:val="00FA0370"/>
    <w:rsid w:val="00FA07D3"/>
    <w:rsid w:val="00FA0FD1"/>
    <w:rsid w:val="00FA1762"/>
    <w:rsid w:val="00FA395D"/>
    <w:rsid w:val="00FA44EA"/>
    <w:rsid w:val="00FA6211"/>
    <w:rsid w:val="00FA64DE"/>
    <w:rsid w:val="00FA7163"/>
    <w:rsid w:val="00FB1504"/>
    <w:rsid w:val="00FB55F8"/>
    <w:rsid w:val="00FC1679"/>
    <w:rsid w:val="00FC2221"/>
    <w:rsid w:val="00FC3022"/>
    <w:rsid w:val="00FC71F0"/>
    <w:rsid w:val="00FC7441"/>
    <w:rsid w:val="00FD1DE7"/>
    <w:rsid w:val="00FD3624"/>
    <w:rsid w:val="00FD48C7"/>
    <w:rsid w:val="00FD4B23"/>
    <w:rsid w:val="00FD4EF4"/>
    <w:rsid w:val="00FD562F"/>
    <w:rsid w:val="00FD5B46"/>
    <w:rsid w:val="00FD65E2"/>
    <w:rsid w:val="00FD697F"/>
    <w:rsid w:val="00FD7ED1"/>
    <w:rsid w:val="00FE2575"/>
    <w:rsid w:val="00FE68B4"/>
    <w:rsid w:val="00FE6D1C"/>
    <w:rsid w:val="00FE776D"/>
    <w:rsid w:val="00FF02BD"/>
    <w:rsid w:val="00FF0C64"/>
    <w:rsid w:val="00FF4CF9"/>
    <w:rsid w:val="00FF4EEC"/>
    <w:rsid w:val="00FF7F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0BD35D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F6D6C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2E55BD"/>
    <w:pPr>
      <w:numPr>
        <w:numId w:val="1"/>
      </w:numPr>
      <w:autoSpaceDE w:val="0"/>
      <w:autoSpaceDN w:val="0"/>
      <w:adjustRightInd w:val="0"/>
      <w:spacing w:before="240"/>
      <w:outlineLvl w:val="0"/>
    </w:pPr>
    <w:rPr>
      <w:rFonts w:ascii="Helvetica" w:hAnsi="Helvetica" w:cs="Helvetica"/>
      <w:b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qFormat/>
    <w:rsid w:val="002E55BD"/>
    <w:pPr>
      <w:numPr>
        <w:ilvl w:val="1"/>
        <w:numId w:val="1"/>
      </w:numPr>
      <w:tabs>
        <w:tab w:val="clear" w:pos="1283"/>
        <w:tab w:val="num" w:pos="1142"/>
      </w:tabs>
      <w:autoSpaceDE w:val="0"/>
      <w:autoSpaceDN w:val="0"/>
      <w:adjustRightInd w:val="0"/>
      <w:spacing w:before="120"/>
      <w:ind w:left="1142"/>
      <w:outlineLvl w:val="1"/>
    </w:pPr>
    <w:rPr>
      <w:rFonts w:ascii="Helvetica" w:hAnsi="Helvetica" w:cs="Helvetica"/>
      <w:color w:val="000000"/>
      <w:sz w:val="22"/>
      <w:szCs w:val="2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2340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B22AD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B22AD8"/>
    <w:pPr>
      <w:tabs>
        <w:tab w:val="center" w:pos="4320"/>
        <w:tab w:val="right" w:pos="8640"/>
      </w:tabs>
    </w:pPr>
  </w:style>
  <w:style w:type="paragraph" w:customStyle="1" w:styleId="Comment">
    <w:name w:val="Comment"/>
    <w:basedOn w:val="Normal"/>
    <w:rsid w:val="002E55BD"/>
    <w:pPr>
      <w:ind w:left="900"/>
    </w:pPr>
    <w:rPr>
      <w:rFonts w:ascii="Helvetica" w:hAnsi="Helvetica"/>
      <w:i/>
      <w:iCs/>
      <w:color w:val="000000"/>
      <w:sz w:val="22"/>
      <w:szCs w:val="20"/>
    </w:rPr>
  </w:style>
  <w:style w:type="paragraph" w:styleId="BalloonText">
    <w:name w:val="Balloon Text"/>
    <w:basedOn w:val="Normal"/>
    <w:link w:val="BalloonTextChar"/>
    <w:rsid w:val="00BE46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E468E"/>
    <w:rPr>
      <w:rFonts w:ascii="Tahoma" w:hAnsi="Tahoma" w:cs="Tahoma"/>
      <w:sz w:val="16"/>
      <w:szCs w:val="16"/>
      <w:lang w:val="en-US" w:eastAsia="en-US"/>
    </w:rPr>
  </w:style>
  <w:style w:type="character" w:customStyle="1" w:styleId="apple-style-span">
    <w:name w:val="apple-style-span"/>
    <w:basedOn w:val="DefaultParagraphFont"/>
    <w:rsid w:val="00D70134"/>
  </w:style>
  <w:style w:type="character" w:styleId="CommentReference">
    <w:name w:val="annotation reference"/>
    <w:basedOn w:val="DefaultParagraphFont"/>
    <w:rsid w:val="00C81C8E"/>
    <w:rPr>
      <w:sz w:val="16"/>
      <w:szCs w:val="16"/>
    </w:rPr>
  </w:style>
  <w:style w:type="paragraph" w:styleId="CommentText">
    <w:name w:val="annotation text"/>
    <w:basedOn w:val="Normal"/>
    <w:link w:val="CommentTextChar"/>
    <w:rsid w:val="00C81C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81C8E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C81C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81C8E"/>
    <w:rPr>
      <w:b/>
      <w:bCs/>
      <w:lang w:val="en-US" w:eastAsia="en-US"/>
    </w:rPr>
  </w:style>
  <w:style w:type="paragraph" w:styleId="ListParagraph">
    <w:name w:val="List Paragraph"/>
    <w:basedOn w:val="Normal"/>
    <w:uiPriority w:val="34"/>
    <w:qFormat/>
    <w:rsid w:val="00BE71AE"/>
    <w:pPr>
      <w:ind w:left="720"/>
      <w:contextualSpacing/>
    </w:pPr>
  </w:style>
  <w:style w:type="paragraph" w:customStyle="1" w:styleId="Default">
    <w:name w:val="Default"/>
    <w:rsid w:val="007260E6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semiHidden/>
    <w:rsid w:val="0062340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paragraph" w:customStyle="1" w:styleId="Normal-heading3">
    <w:name w:val="Normal-heading3"/>
    <w:basedOn w:val="Normal"/>
    <w:qFormat/>
    <w:rsid w:val="00591613"/>
    <w:pPr>
      <w:spacing w:after="120"/>
      <w:ind w:left="1985"/>
    </w:pPr>
  </w:style>
  <w:style w:type="paragraph" w:styleId="NormalWeb">
    <w:name w:val="Normal (Web)"/>
    <w:basedOn w:val="Normal"/>
    <w:uiPriority w:val="99"/>
    <w:unhideWhenUsed/>
    <w:rsid w:val="00887E16"/>
    <w:rPr>
      <w:lang w:val="en-AU" w:eastAsia="en-AU"/>
    </w:rPr>
  </w:style>
  <w:style w:type="character" w:customStyle="1" w:styleId="st1">
    <w:name w:val="st1"/>
    <w:basedOn w:val="DefaultParagraphFont"/>
    <w:rsid w:val="00144FAD"/>
  </w:style>
  <w:style w:type="paragraph" w:styleId="Revision">
    <w:name w:val="Revision"/>
    <w:hidden/>
    <w:uiPriority w:val="99"/>
    <w:semiHidden/>
    <w:rsid w:val="00F91E29"/>
    <w:rPr>
      <w:sz w:val="24"/>
      <w:szCs w:val="24"/>
      <w:lang w:val="en-US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347CA5"/>
    <w:pPr>
      <w:keepNext/>
      <w:keepLines/>
      <w:numPr>
        <w:numId w:val="0"/>
      </w:numPr>
      <w:autoSpaceDE/>
      <w:autoSpaceDN/>
      <w:adjustRightInd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rsid w:val="00347CA5"/>
    <w:pPr>
      <w:spacing w:after="100"/>
    </w:pPr>
  </w:style>
  <w:style w:type="paragraph" w:styleId="TOC2">
    <w:name w:val="toc 2"/>
    <w:basedOn w:val="Normal"/>
    <w:next w:val="Normal"/>
    <w:autoRedefine/>
    <w:uiPriority w:val="39"/>
    <w:rsid w:val="004B61F5"/>
    <w:pPr>
      <w:tabs>
        <w:tab w:val="left" w:pos="880"/>
        <w:tab w:val="right" w:leader="dot" w:pos="8297"/>
      </w:tabs>
      <w:spacing w:after="100"/>
      <w:ind w:left="240"/>
    </w:pPr>
    <w:rPr>
      <w:noProof/>
    </w:rPr>
  </w:style>
  <w:style w:type="character" w:styleId="Hyperlink">
    <w:name w:val="Hyperlink"/>
    <w:basedOn w:val="DefaultParagraphFont"/>
    <w:uiPriority w:val="99"/>
    <w:unhideWhenUsed/>
    <w:rsid w:val="00347CA5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rsid w:val="00AE313A"/>
    <w:rPr>
      <w:rFonts w:ascii="Helvetica" w:hAnsi="Helvetica" w:cs="Helvetica"/>
      <w:color w:val="000000"/>
      <w:sz w:val="22"/>
      <w:szCs w:val="22"/>
      <w:lang w:val="en-US" w:eastAsia="en-US"/>
    </w:rPr>
  </w:style>
  <w:style w:type="paragraph" w:styleId="NoSpacing">
    <w:name w:val="No Spacing"/>
    <w:uiPriority w:val="1"/>
    <w:qFormat/>
    <w:rsid w:val="009836E5"/>
    <w:rPr>
      <w:rFonts w:ascii="Calibri" w:eastAsia="Calibri" w:hAnsi="Calibri"/>
      <w:sz w:val="22"/>
      <w:szCs w:val="22"/>
      <w:lang w:val="en-US" w:eastAsia="en-US"/>
    </w:rPr>
  </w:style>
  <w:style w:type="table" w:styleId="TableGrid">
    <w:name w:val="Table Grid"/>
    <w:basedOn w:val="TableNormal"/>
    <w:uiPriority w:val="59"/>
    <w:rsid w:val="00F411A8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673451"/>
    <w:rPr>
      <w:rFonts w:ascii="Helvetica" w:hAnsi="Helvetica" w:cs="Helvetica"/>
      <w:b/>
      <w:color w:val="000000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F6D6C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2E55BD"/>
    <w:pPr>
      <w:numPr>
        <w:numId w:val="1"/>
      </w:numPr>
      <w:autoSpaceDE w:val="0"/>
      <w:autoSpaceDN w:val="0"/>
      <w:adjustRightInd w:val="0"/>
      <w:spacing w:before="240"/>
      <w:outlineLvl w:val="0"/>
    </w:pPr>
    <w:rPr>
      <w:rFonts w:ascii="Helvetica" w:hAnsi="Helvetica" w:cs="Helvetica"/>
      <w:b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qFormat/>
    <w:rsid w:val="002E55BD"/>
    <w:pPr>
      <w:numPr>
        <w:ilvl w:val="1"/>
        <w:numId w:val="1"/>
      </w:numPr>
      <w:tabs>
        <w:tab w:val="clear" w:pos="1283"/>
        <w:tab w:val="num" w:pos="1142"/>
      </w:tabs>
      <w:autoSpaceDE w:val="0"/>
      <w:autoSpaceDN w:val="0"/>
      <w:adjustRightInd w:val="0"/>
      <w:spacing w:before="120"/>
      <w:ind w:left="1142"/>
      <w:outlineLvl w:val="1"/>
    </w:pPr>
    <w:rPr>
      <w:rFonts w:ascii="Helvetica" w:hAnsi="Helvetica" w:cs="Helvetica"/>
      <w:color w:val="000000"/>
      <w:sz w:val="22"/>
      <w:szCs w:val="2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2340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B22AD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B22AD8"/>
    <w:pPr>
      <w:tabs>
        <w:tab w:val="center" w:pos="4320"/>
        <w:tab w:val="right" w:pos="8640"/>
      </w:tabs>
    </w:pPr>
  </w:style>
  <w:style w:type="paragraph" w:customStyle="1" w:styleId="Comment">
    <w:name w:val="Comment"/>
    <w:basedOn w:val="Normal"/>
    <w:rsid w:val="002E55BD"/>
    <w:pPr>
      <w:ind w:left="900"/>
    </w:pPr>
    <w:rPr>
      <w:rFonts w:ascii="Helvetica" w:hAnsi="Helvetica"/>
      <w:i/>
      <w:iCs/>
      <w:color w:val="000000"/>
      <w:sz w:val="22"/>
      <w:szCs w:val="20"/>
    </w:rPr>
  </w:style>
  <w:style w:type="paragraph" w:styleId="BalloonText">
    <w:name w:val="Balloon Text"/>
    <w:basedOn w:val="Normal"/>
    <w:link w:val="BalloonTextChar"/>
    <w:rsid w:val="00BE46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E468E"/>
    <w:rPr>
      <w:rFonts w:ascii="Tahoma" w:hAnsi="Tahoma" w:cs="Tahoma"/>
      <w:sz w:val="16"/>
      <w:szCs w:val="16"/>
      <w:lang w:val="en-US" w:eastAsia="en-US"/>
    </w:rPr>
  </w:style>
  <w:style w:type="character" w:customStyle="1" w:styleId="apple-style-span">
    <w:name w:val="apple-style-span"/>
    <w:basedOn w:val="DefaultParagraphFont"/>
    <w:rsid w:val="00D70134"/>
  </w:style>
  <w:style w:type="character" w:styleId="CommentReference">
    <w:name w:val="annotation reference"/>
    <w:basedOn w:val="DefaultParagraphFont"/>
    <w:rsid w:val="00C81C8E"/>
    <w:rPr>
      <w:sz w:val="16"/>
      <w:szCs w:val="16"/>
    </w:rPr>
  </w:style>
  <w:style w:type="paragraph" w:styleId="CommentText">
    <w:name w:val="annotation text"/>
    <w:basedOn w:val="Normal"/>
    <w:link w:val="CommentTextChar"/>
    <w:rsid w:val="00C81C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81C8E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C81C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81C8E"/>
    <w:rPr>
      <w:b/>
      <w:bCs/>
      <w:lang w:val="en-US" w:eastAsia="en-US"/>
    </w:rPr>
  </w:style>
  <w:style w:type="paragraph" w:styleId="ListParagraph">
    <w:name w:val="List Paragraph"/>
    <w:basedOn w:val="Normal"/>
    <w:uiPriority w:val="34"/>
    <w:qFormat/>
    <w:rsid w:val="00BE71AE"/>
    <w:pPr>
      <w:ind w:left="720"/>
      <w:contextualSpacing/>
    </w:pPr>
  </w:style>
  <w:style w:type="paragraph" w:customStyle="1" w:styleId="Default">
    <w:name w:val="Default"/>
    <w:rsid w:val="007260E6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semiHidden/>
    <w:rsid w:val="0062340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paragraph" w:customStyle="1" w:styleId="Normal-heading3">
    <w:name w:val="Normal-heading3"/>
    <w:basedOn w:val="Normal"/>
    <w:qFormat/>
    <w:rsid w:val="00591613"/>
    <w:pPr>
      <w:spacing w:after="120"/>
      <w:ind w:left="1985"/>
    </w:pPr>
  </w:style>
  <w:style w:type="paragraph" w:styleId="NormalWeb">
    <w:name w:val="Normal (Web)"/>
    <w:basedOn w:val="Normal"/>
    <w:uiPriority w:val="99"/>
    <w:unhideWhenUsed/>
    <w:rsid w:val="00887E16"/>
    <w:rPr>
      <w:lang w:val="en-AU" w:eastAsia="en-AU"/>
    </w:rPr>
  </w:style>
  <w:style w:type="character" w:customStyle="1" w:styleId="st1">
    <w:name w:val="st1"/>
    <w:basedOn w:val="DefaultParagraphFont"/>
    <w:rsid w:val="00144FAD"/>
  </w:style>
  <w:style w:type="paragraph" w:styleId="Revision">
    <w:name w:val="Revision"/>
    <w:hidden/>
    <w:uiPriority w:val="99"/>
    <w:semiHidden/>
    <w:rsid w:val="00F91E29"/>
    <w:rPr>
      <w:sz w:val="24"/>
      <w:szCs w:val="24"/>
      <w:lang w:val="en-US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347CA5"/>
    <w:pPr>
      <w:keepNext/>
      <w:keepLines/>
      <w:numPr>
        <w:numId w:val="0"/>
      </w:numPr>
      <w:autoSpaceDE/>
      <w:autoSpaceDN/>
      <w:adjustRightInd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rsid w:val="00347CA5"/>
    <w:pPr>
      <w:spacing w:after="100"/>
    </w:pPr>
  </w:style>
  <w:style w:type="paragraph" w:styleId="TOC2">
    <w:name w:val="toc 2"/>
    <w:basedOn w:val="Normal"/>
    <w:next w:val="Normal"/>
    <w:autoRedefine/>
    <w:uiPriority w:val="39"/>
    <w:rsid w:val="004B61F5"/>
    <w:pPr>
      <w:tabs>
        <w:tab w:val="left" w:pos="880"/>
        <w:tab w:val="right" w:leader="dot" w:pos="8297"/>
      </w:tabs>
      <w:spacing w:after="100"/>
      <w:ind w:left="240"/>
    </w:pPr>
    <w:rPr>
      <w:noProof/>
    </w:rPr>
  </w:style>
  <w:style w:type="character" w:styleId="Hyperlink">
    <w:name w:val="Hyperlink"/>
    <w:basedOn w:val="DefaultParagraphFont"/>
    <w:uiPriority w:val="99"/>
    <w:unhideWhenUsed/>
    <w:rsid w:val="00347CA5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rsid w:val="00AE313A"/>
    <w:rPr>
      <w:rFonts w:ascii="Helvetica" w:hAnsi="Helvetica" w:cs="Helvetica"/>
      <w:color w:val="000000"/>
      <w:sz w:val="22"/>
      <w:szCs w:val="22"/>
      <w:lang w:val="en-US" w:eastAsia="en-US"/>
    </w:rPr>
  </w:style>
  <w:style w:type="paragraph" w:styleId="NoSpacing">
    <w:name w:val="No Spacing"/>
    <w:uiPriority w:val="1"/>
    <w:qFormat/>
    <w:rsid w:val="009836E5"/>
    <w:rPr>
      <w:rFonts w:ascii="Calibri" w:eastAsia="Calibri" w:hAnsi="Calibri"/>
      <w:sz w:val="22"/>
      <w:szCs w:val="22"/>
      <w:lang w:val="en-US" w:eastAsia="en-US"/>
    </w:rPr>
  </w:style>
  <w:style w:type="table" w:styleId="TableGrid">
    <w:name w:val="Table Grid"/>
    <w:basedOn w:val="TableNormal"/>
    <w:uiPriority w:val="59"/>
    <w:rsid w:val="00F411A8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673451"/>
    <w:rPr>
      <w:rFonts w:ascii="Helvetica" w:hAnsi="Helvetica" w:cs="Helvetica"/>
      <w:b/>
      <w:color w:val="000000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1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04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14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80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473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779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5772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797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8311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469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241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834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34516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43617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4637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282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25D65D-B503-4AC3-9BDE-F58B065658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52</Words>
  <Characters>486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1</vt:lpstr>
    </vt:vector>
  </TitlesOfParts>
  <Company>The George Institute For International Health</Company>
  <LinksUpToDate>false</LinksUpToDate>
  <CharactersWithSpaces>5702</CharactersWithSpaces>
  <SharedDoc>false</SharedDoc>
  <HLinks>
    <vt:vector size="6" baseType="variant">
      <vt:variant>
        <vt:i4>2687017</vt:i4>
      </vt:variant>
      <vt:variant>
        <vt:i4>-1</vt:i4>
      </vt:variant>
      <vt:variant>
        <vt:i4>2049</vt:i4>
      </vt:variant>
      <vt:variant>
        <vt:i4>1</vt:i4>
      </vt:variant>
      <vt:variant>
        <vt:lpwstr>http://gwiz.george.org.au/home/marketingcommunications/branding/10924-10923-2-image003.jp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creator>lbillot</dc:creator>
  <cp:lastModifiedBy>Chris Williams</cp:lastModifiedBy>
  <cp:revision>8</cp:revision>
  <cp:lastPrinted>2013-05-29T02:12:00Z</cp:lastPrinted>
  <dcterms:created xsi:type="dcterms:W3CDTF">2013-07-22T05:20:00Z</dcterms:created>
  <dcterms:modified xsi:type="dcterms:W3CDTF">2013-07-23T2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williams@george.org.au@www.mendeley.com</vt:lpwstr>
  </property>
  <property fmtid="{D5CDD505-2E9C-101B-9397-08002B2CF9AE}" pid="4" name="Mendeley Citation Style_1">
    <vt:lpwstr>http://www.zotero.org/styles/bmc-public-health</vt:lpwstr>
  </property>
  <property fmtid="{D5CDD505-2E9C-101B-9397-08002B2CF9AE}" pid="5" name="Mendeley Recent Style Id 0_1">
    <vt:lpwstr>http://www.zotero.org/styles/apsa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sa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bmc-public-health</vt:lpwstr>
  </property>
  <property fmtid="{D5CDD505-2E9C-101B-9397-08002B2CF9AE}" pid="12" name="Mendeley Recent Style Name 3_1">
    <vt:lpwstr>BMC Public Health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hra</vt:lpwstr>
  </property>
  <property fmtid="{D5CDD505-2E9C-101B-9397-08002B2CF9AE}" pid="20" name="Mendeley Recent Style Name 7_1">
    <vt:lpwstr>Modern Humanities Research Association (note with bibliography)</vt:lpwstr>
  </property>
  <property fmtid="{D5CDD505-2E9C-101B-9397-08002B2CF9AE}" pid="21" name="Mendeley Recent Style Id 8_1">
    <vt:lpwstr>http://www.zotero.org/styles/mla</vt:lpwstr>
  </property>
  <property fmtid="{D5CDD505-2E9C-101B-9397-08002B2CF9AE}" pid="22" name="Mendeley Recent Style Name 8_1">
    <vt:lpwstr>Modern Language Associa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